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56D48B" w14:textId="024262EA" w:rsidR="00F6719A" w:rsidRPr="00B37C2F" w:rsidRDefault="00F6719A" w:rsidP="00F6719A">
      <w:pPr>
        <w:spacing w:after="12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37C2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 w:rsidR="00BD449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2 </w:t>
      </w:r>
      <w:r w:rsidRPr="00B37C2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Table: </w:t>
      </w:r>
      <w:r w:rsidRPr="00B37C2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Mortality Odds Ratios </w:t>
      </w:r>
      <w:r w:rsidR="00F55678" w:rsidRPr="00B37C2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 w:rsidRPr="00B37C2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95% Confidence Intervals</w:t>
      </w:r>
      <w:r w:rsidR="00F55678" w:rsidRPr="00B37C2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) </w:t>
      </w:r>
      <w:r w:rsidRPr="00B37C2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ccording to Leukocyte Quintiles and Clinical Variables</w:t>
      </w:r>
      <w:r w:rsidR="00AB6B85" w:rsidRPr="00B37C2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1 to 5 Years before Death</w:t>
      </w:r>
      <w:r w:rsidRPr="00B37C2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, Univariable and </w:t>
      </w:r>
      <w:r w:rsidR="00F47D49" w:rsidRPr="00B37C2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ndividual 1:1 </w:t>
      </w:r>
      <w:r w:rsidRPr="00B37C2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ivariable Analyses Including Potential Interactions (Likelihood-Ratio Test)</w:t>
      </w:r>
    </w:p>
    <w:tbl>
      <w:tblPr>
        <w:tblStyle w:val="TableGrid"/>
        <w:tblW w:w="9330" w:type="dxa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868"/>
        <w:gridCol w:w="2344"/>
        <w:gridCol w:w="2344"/>
        <w:gridCol w:w="1774"/>
      </w:tblGrid>
      <w:tr w:rsidR="007D01AB" w:rsidRPr="00444D2E" w14:paraId="3CB57027" w14:textId="49220C84" w:rsidTr="007D01AB">
        <w:trPr>
          <w:trHeight w:val="166"/>
        </w:trPr>
        <w:tc>
          <w:tcPr>
            <w:tcW w:w="2868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vAlign w:val="center"/>
          </w:tcPr>
          <w:p w14:paraId="6B249842" w14:textId="77777777" w:rsidR="007D01AB" w:rsidRPr="00444D2E" w:rsidRDefault="007D01AB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344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75F20BEB" w14:textId="77777777" w:rsidR="007D01AB" w:rsidRPr="00B37C2F" w:rsidRDefault="007D01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37C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nivariable Analysis</w:t>
            </w:r>
          </w:p>
        </w:tc>
        <w:tc>
          <w:tcPr>
            <w:tcW w:w="2344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61C01E98" w14:textId="77777777" w:rsidR="007D01AB" w:rsidRPr="00B37C2F" w:rsidRDefault="007D01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37C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variable Analysis</w:t>
            </w:r>
          </w:p>
        </w:tc>
        <w:tc>
          <w:tcPr>
            <w:tcW w:w="1774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3A46F89F" w14:textId="5C2554A0" w:rsidR="007D01AB" w:rsidRPr="00B37C2F" w:rsidRDefault="007D01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37C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ikelihood-Ratio Test for Interaction</w:t>
            </w:r>
          </w:p>
        </w:tc>
      </w:tr>
      <w:tr w:rsidR="007D01AB" w:rsidRPr="00444D2E" w14:paraId="6AAD9569" w14:textId="4FBCCF57" w:rsidTr="00C647EA">
        <w:trPr>
          <w:trHeight w:val="166"/>
        </w:trPr>
        <w:tc>
          <w:tcPr>
            <w:tcW w:w="2868" w:type="dxa"/>
            <w:tcBorders>
              <w:left w:val="single" w:sz="24" w:space="0" w:color="auto"/>
              <w:bottom w:val="single" w:sz="6" w:space="0" w:color="000000" w:themeColor="text1"/>
              <w:right w:val="single" w:sz="4" w:space="0" w:color="auto"/>
            </w:tcBorders>
            <w:vAlign w:val="center"/>
          </w:tcPr>
          <w:p w14:paraId="5C77025D" w14:textId="272B27C1" w:rsidR="007D01AB" w:rsidRPr="00B37C2F" w:rsidRDefault="007D01AB" w:rsidP="00DD2797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37C2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ex: </w:t>
            </w:r>
            <w:r w:rsidRPr="00B37C2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2344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5CA289CE" w14:textId="5B592B74" w:rsidR="007D01AB" w:rsidRPr="00B37C2F" w:rsidRDefault="007D01AB" w:rsidP="00DD27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C2F">
              <w:rPr>
                <w:rFonts w:ascii="Times New Roman" w:eastAsia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2344" w:type="dxa"/>
            <w:tcBorders>
              <w:left w:val="single" w:sz="4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628D882A" w14:textId="06E4EC38" w:rsidR="007D01AB" w:rsidRPr="00B37C2F" w:rsidRDefault="007D01AB" w:rsidP="00DD279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C2F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1774" w:type="dxa"/>
            <w:vMerge w:val="restart"/>
            <w:tcBorders>
              <w:left w:val="single" w:sz="4" w:space="0" w:color="auto"/>
              <w:right w:val="single" w:sz="24" w:space="0" w:color="auto"/>
            </w:tcBorders>
          </w:tcPr>
          <w:p w14:paraId="196B25CF" w14:textId="3097232E" w:rsidR="007D01AB" w:rsidRPr="00B37C2F" w:rsidRDefault="007D01AB" w:rsidP="00DD279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C2F">
              <w:rPr>
                <w:rFonts w:ascii="Times New Roman" w:hAnsi="Times New Roman" w:cs="Times New Roman"/>
                <w:sz w:val="20"/>
                <w:szCs w:val="20"/>
              </w:rPr>
              <w:t>P=0.559</w:t>
            </w:r>
          </w:p>
        </w:tc>
      </w:tr>
      <w:tr w:rsidR="007D01AB" w:rsidRPr="00444D2E" w14:paraId="7CDCFFF6" w14:textId="3E962A93" w:rsidTr="00C647EA">
        <w:trPr>
          <w:trHeight w:val="166"/>
        </w:trPr>
        <w:tc>
          <w:tcPr>
            <w:tcW w:w="2868" w:type="dxa"/>
            <w:tcBorders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E63EC" w14:textId="01F37DF6" w:rsidR="007D01AB" w:rsidRPr="00B37C2F" w:rsidRDefault="007D01AB" w:rsidP="00DD2797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37C2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ex: </w:t>
            </w:r>
            <w:r w:rsidRPr="00B37C2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23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FC4AE6" w14:textId="3B466B08" w:rsidR="007D01AB" w:rsidRPr="00B37C2F" w:rsidRDefault="007D01AB" w:rsidP="00DD27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C2F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  <w:r w:rsidR="00B37C2F" w:rsidRPr="00B37C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B37C2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86-1.</w:t>
            </w:r>
            <w:r w:rsidR="00B37C2F" w:rsidRPr="00B37C2F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Pr="00B37C2F">
              <w:rPr>
                <w:rFonts w:ascii="Times New Roman" w:eastAsia="Times New Roman" w:hAnsi="Times New Roman" w:cs="Times New Roman"/>
                <w:sz w:val="20"/>
                <w:szCs w:val="20"/>
              </w:rPr>
              <w:t>); p=0.</w:t>
            </w:r>
            <w:r w:rsidR="00B37C2F" w:rsidRPr="00B37C2F">
              <w:rPr>
                <w:rFonts w:ascii="Times New Roman" w:eastAsia="Times New Roman" w:hAnsi="Times New Roman" w:cs="Times New Roman"/>
                <w:sz w:val="20"/>
                <w:szCs w:val="20"/>
              </w:rPr>
              <w:t>968</w:t>
            </w:r>
          </w:p>
        </w:tc>
        <w:tc>
          <w:tcPr>
            <w:tcW w:w="2344" w:type="dxa"/>
            <w:tcBorders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29D21E31" w14:textId="35429E50" w:rsidR="007D01AB" w:rsidRPr="00B37C2F" w:rsidRDefault="007D01AB" w:rsidP="00DD279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C2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37C2F" w:rsidRPr="00B37C2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37C2F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B37C2F" w:rsidRPr="00B37C2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37C2F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 w:rsidR="00B37C2F" w:rsidRPr="00B37C2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37C2F">
              <w:rPr>
                <w:rFonts w:ascii="Times New Roman" w:hAnsi="Times New Roman" w:cs="Times New Roman"/>
                <w:sz w:val="20"/>
                <w:szCs w:val="20"/>
              </w:rPr>
              <w:t>); p=0.</w:t>
            </w:r>
            <w:r w:rsidR="00B37C2F" w:rsidRPr="00B37C2F">
              <w:rPr>
                <w:rFonts w:ascii="Times New Roman" w:hAnsi="Times New Roman" w:cs="Times New Roman"/>
                <w:sz w:val="20"/>
                <w:szCs w:val="20"/>
              </w:rPr>
              <w:t>611</w:t>
            </w:r>
          </w:p>
        </w:tc>
        <w:tc>
          <w:tcPr>
            <w:tcW w:w="1774" w:type="dxa"/>
            <w:vMerge/>
            <w:tcBorders>
              <w:left w:val="single" w:sz="4" w:space="0" w:color="auto"/>
              <w:right w:val="single" w:sz="24" w:space="0" w:color="auto"/>
            </w:tcBorders>
          </w:tcPr>
          <w:p w14:paraId="21EC21F8" w14:textId="77777777" w:rsidR="007D01AB" w:rsidRPr="00444D2E" w:rsidRDefault="007D01AB" w:rsidP="00DD279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30C851F6" w14:textId="7ADFF564" w:rsidTr="00C647EA">
        <w:trPr>
          <w:trHeight w:val="166"/>
        </w:trPr>
        <w:tc>
          <w:tcPr>
            <w:tcW w:w="286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B86B4" w14:textId="51AF5C63" w:rsidR="00B37C2F" w:rsidRPr="00B37C2F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37C2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37C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B37C2F">
              <w:rPr>
                <w:rFonts w:ascii="Times New Roman" w:hAnsi="Times New Roman" w:cs="Times New Roman"/>
                <w:sz w:val="20"/>
                <w:szCs w:val="20"/>
              </w:rPr>
              <w:t xml:space="preserve"> (lowest) leukocyte quintile 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EEB9802" w14:textId="1723E6D7" w:rsidR="00B37C2F" w:rsidRPr="00B37C2F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.45 (1.98-3.04); p&lt;0.001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3F335ECA" w14:textId="44AA0A65" w:rsidR="00B37C2F" w:rsidRPr="00B37C2F" w:rsidRDefault="00B37C2F" w:rsidP="00B37C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C2F">
              <w:rPr>
                <w:rFonts w:ascii="Times New Roman" w:eastAsia="Times New Roman" w:hAnsi="Times New Roman" w:cs="Times New Roman"/>
                <w:sz w:val="20"/>
                <w:szCs w:val="20"/>
              </w:rPr>
              <w:t>2.46 (1.99-3.06); p&lt;0.001</w:t>
            </w:r>
          </w:p>
        </w:tc>
        <w:tc>
          <w:tcPr>
            <w:tcW w:w="1774" w:type="dxa"/>
            <w:vMerge/>
            <w:tcBorders>
              <w:left w:val="single" w:sz="4" w:space="0" w:color="auto"/>
              <w:right w:val="single" w:sz="24" w:space="0" w:color="auto"/>
            </w:tcBorders>
          </w:tcPr>
          <w:p w14:paraId="7CD5F669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5F5958F9" w14:textId="375B085D" w:rsidTr="00C647EA">
        <w:trPr>
          <w:trHeight w:val="166"/>
        </w:trPr>
        <w:tc>
          <w:tcPr>
            <w:tcW w:w="286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93CE4" w14:textId="572BF9E0" w:rsidR="00B37C2F" w:rsidRPr="00B37C2F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37C2F">
              <w:rPr>
                <w:rFonts w:ascii="Times New Roman" w:eastAsia="Times New Roman" w:hAnsi="Times New Roman" w:cs="Times New Roman"/>
                <w:sz w:val="20"/>
                <w:szCs w:val="20"/>
              </w:rPr>
              <w:t>2nd leukocyte quintile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711A43C" w14:textId="6D7EE1D7" w:rsidR="00B37C2F" w:rsidRPr="00B37C2F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24 (1.01-1.53); p=0.041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0AD66E7D" w14:textId="14650FAD" w:rsidR="00B37C2F" w:rsidRPr="00B37C2F" w:rsidRDefault="00B37C2F" w:rsidP="00B37C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C2F">
              <w:rPr>
                <w:rFonts w:ascii="Times New Roman" w:eastAsia="Times New Roman" w:hAnsi="Times New Roman" w:cs="Times New Roman"/>
                <w:sz w:val="20"/>
                <w:szCs w:val="20"/>
              </w:rPr>
              <w:t>1.24 (1.01-1.53); p=0.039</w:t>
            </w:r>
          </w:p>
        </w:tc>
        <w:tc>
          <w:tcPr>
            <w:tcW w:w="1774" w:type="dxa"/>
            <w:vMerge/>
            <w:tcBorders>
              <w:left w:val="single" w:sz="4" w:space="0" w:color="auto"/>
              <w:right w:val="single" w:sz="24" w:space="0" w:color="auto"/>
            </w:tcBorders>
          </w:tcPr>
          <w:p w14:paraId="3A5CB91E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337D4B9D" w14:textId="12368BDE" w:rsidTr="00C647EA">
        <w:trPr>
          <w:trHeight w:val="166"/>
        </w:trPr>
        <w:tc>
          <w:tcPr>
            <w:tcW w:w="286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DF955" w14:textId="44A41144" w:rsidR="00B37C2F" w:rsidRPr="00B37C2F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37C2F">
              <w:rPr>
                <w:rFonts w:ascii="Times New Roman" w:eastAsia="Times New Roman" w:hAnsi="Times New Roman" w:cs="Times New Roman"/>
                <w:sz w:val="20"/>
                <w:szCs w:val="20"/>
              </w:rPr>
              <w:t>3rd leukocyte quintile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802F64A" w14:textId="304A7AA5" w:rsidR="00B37C2F" w:rsidRPr="00B37C2F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reference)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64AF4880" w14:textId="1506C264" w:rsidR="00B37C2F" w:rsidRPr="00B37C2F" w:rsidRDefault="00B37C2F" w:rsidP="00B37C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C2F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1774" w:type="dxa"/>
            <w:vMerge/>
            <w:tcBorders>
              <w:left w:val="single" w:sz="4" w:space="0" w:color="auto"/>
              <w:right w:val="single" w:sz="24" w:space="0" w:color="auto"/>
            </w:tcBorders>
          </w:tcPr>
          <w:p w14:paraId="51A08090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6BE5518C" w14:textId="15710801" w:rsidTr="00C647EA">
        <w:trPr>
          <w:trHeight w:val="166"/>
        </w:trPr>
        <w:tc>
          <w:tcPr>
            <w:tcW w:w="286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ABB7E" w14:textId="3F5C39FD" w:rsidR="00B37C2F" w:rsidRPr="00B37C2F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37C2F">
              <w:rPr>
                <w:rFonts w:ascii="Times New Roman" w:eastAsia="Times New Roman" w:hAnsi="Times New Roman" w:cs="Times New Roman"/>
                <w:sz w:val="20"/>
                <w:szCs w:val="20"/>
              </w:rPr>
              <w:t>4th leukocyte quintile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D07A8F6" w14:textId="77B360E3" w:rsidR="00B37C2F" w:rsidRPr="00B37C2F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18 (0.96-1.45); p=0.124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09E9DD8E" w14:textId="6559F069" w:rsidR="00B37C2F" w:rsidRPr="00B37C2F" w:rsidRDefault="00B37C2F" w:rsidP="00B37C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C2F">
              <w:rPr>
                <w:rFonts w:ascii="Times New Roman" w:eastAsia="Times New Roman" w:hAnsi="Times New Roman" w:cs="Times New Roman"/>
                <w:sz w:val="20"/>
                <w:szCs w:val="20"/>
              </w:rPr>
              <w:t>1.18 (0.96-1.45); p=0.120</w:t>
            </w:r>
          </w:p>
        </w:tc>
        <w:tc>
          <w:tcPr>
            <w:tcW w:w="1774" w:type="dxa"/>
            <w:vMerge/>
            <w:tcBorders>
              <w:left w:val="single" w:sz="4" w:space="0" w:color="auto"/>
              <w:right w:val="single" w:sz="24" w:space="0" w:color="auto"/>
            </w:tcBorders>
          </w:tcPr>
          <w:p w14:paraId="2C4CD339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7589A618" w14:textId="1A5008C7" w:rsidTr="00C647EA">
        <w:trPr>
          <w:trHeight w:val="166"/>
        </w:trPr>
        <w:tc>
          <w:tcPr>
            <w:tcW w:w="2868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595EC2FA" w14:textId="78D0A86B" w:rsidR="00B37C2F" w:rsidRPr="00B37C2F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37C2F">
              <w:rPr>
                <w:rFonts w:ascii="Times New Roman" w:eastAsia="Times New Roman" w:hAnsi="Times New Roman" w:cs="Times New Roman"/>
                <w:sz w:val="20"/>
                <w:szCs w:val="20"/>
              </w:rPr>
              <w:t>5th (highest) leukocyte quintile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236AC99D" w14:textId="7D477FC9" w:rsidR="00B37C2F" w:rsidRPr="00B37C2F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82 (1.48-2.24); p&lt;0.001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52C548E0" w14:textId="151997B3" w:rsidR="00B37C2F" w:rsidRPr="00B37C2F" w:rsidRDefault="00B37C2F" w:rsidP="00B37C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C2F">
              <w:rPr>
                <w:rFonts w:ascii="Times New Roman" w:eastAsia="Times New Roman" w:hAnsi="Times New Roman" w:cs="Times New Roman"/>
                <w:sz w:val="20"/>
                <w:szCs w:val="20"/>
              </w:rPr>
              <w:t>1.82 (1.48-2.24); p&lt;0.001</w:t>
            </w:r>
          </w:p>
        </w:tc>
        <w:tc>
          <w:tcPr>
            <w:tcW w:w="1774" w:type="dxa"/>
            <w:vMerge/>
            <w:tcBorders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0B6D7052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7D01AB" w:rsidRPr="00444D2E" w14:paraId="0234FD9C" w14:textId="007AABD8" w:rsidTr="00532F97">
        <w:trPr>
          <w:trHeight w:val="166"/>
        </w:trPr>
        <w:tc>
          <w:tcPr>
            <w:tcW w:w="2868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30D3D" w14:textId="4E489005" w:rsidR="007D01AB" w:rsidRPr="00B37C2F" w:rsidRDefault="007D01AB" w:rsidP="00E21E1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37C2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thnicity: </w:t>
            </w:r>
            <w:r w:rsidRPr="00B37C2F">
              <w:rPr>
                <w:rFonts w:ascii="Times New Roman" w:eastAsia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2344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F9104" w14:textId="50C9F20C" w:rsidR="007D01AB" w:rsidRPr="00B37C2F" w:rsidRDefault="007D01AB" w:rsidP="00E21E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C2F">
              <w:rPr>
                <w:rFonts w:ascii="Times New Roman" w:eastAsia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2344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7BEB053D" w14:textId="6E579537" w:rsidR="007D01AB" w:rsidRPr="00B37C2F" w:rsidRDefault="007D01AB" w:rsidP="00E21E1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C2F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1774" w:type="dxa"/>
            <w:vMerge w:val="restart"/>
            <w:tcBorders>
              <w:top w:val="single" w:sz="24" w:space="0" w:color="auto"/>
              <w:left w:val="single" w:sz="4" w:space="0" w:color="auto"/>
              <w:right w:val="single" w:sz="24" w:space="0" w:color="auto"/>
            </w:tcBorders>
          </w:tcPr>
          <w:p w14:paraId="7D1F3DD4" w14:textId="6745BA1F" w:rsidR="007D01AB" w:rsidRPr="003B2B62" w:rsidRDefault="007D01AB" w:rsidP="00E21E1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2B62">
              <w:rPr>
                <w:rFonts w:ascii="Times New Roman" w:hAnsi="Times New Roman" w:cs="Times New Roman"/>
                <w:sz w:val="20"/>
                <w:szCs w:val="20"/>
              </w:rPr>
              <w:t>P=0.052</w:t>
            </w:r>
          </w:p>
        </w:tc>
      </w:tr>
      <w:tr w:rsidR="007D01AB" w:rsidRPr="00444D2E" w14:paraId="0D1AF555" w14:textId="3293EF58" w:rsidTr="00532F97">
        <w:trPr>
          <w:trHeight w:val="166"/>
        </w:trPr>
        <w:tc>
          <w:tcPr>
            <w:tcW w:w="286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0F566" w14:textId="31045D89" w:rsidR="007D01AB" w:rsidRPr="00620A86" w:rsidRDefault="007D01AB" w:rsidP="00E21E1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20A8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thnicity: </w:t>
            </w:r>
            <w:r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33ABF" w14:textId="6DFD7EFA" w:rsidR="007D01AB" w:rsidRPr="00620A86" w:rsidRDefault="007D01AB" w:rsidP="00E21E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  <w:r w:rsidR="00620A86"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620A86"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  <w:r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620A86"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  <w:r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); p=0.</w:t>
            </w:r>
            <w:r w:rsidR="00620A86"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30C1926C" w14:textId="432B27A5" w:rsidR="007D01AB" w:rsidRPr="00620A86" w:rsidRDefault="007D01AB" w:rsidP="00E21E1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620A86"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06</w:t>
            </w:r>
            <w:r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620A86"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  <w:r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620A86"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); p=0.</w:t>
            </w:r>
            <w:r w:rsidR="00620A86"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726</w:t>
            </w:r>
          </w:p>
        </w:tc>
        <w:tc>
          <w:tcPr>
            <w:tcW w:w="1774" w:type="dxa"/>
            <w:vMerge/>
            <w:tcBorders>
              <w:left w:val="single" w:sz="4" w:space="0" w:color="auto"/>
              <w:right w:val="single" w:sz="24" w:space="0" w:color="auto"/>
            </w:tcBorders>
          </w:tcPr>
          <w:p w14:paraId="7051D59D" w14:textId="77777777" w:rsidR="007D01AB" w:rsidRPr="00444D2E" w:rsidRDefault="007D01AB" w:rsidP="00E21E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7D01AB" w:rsidRPr="00444D2E" w14:paraId="02AAB850" w14:textId="0E7CCF4A" w:rsidTr="00532F97">
        <w:trPr>
          <w:trHeight w:val="166"/>
        </w:trPr>
        <w:tc>
          <w:tcPr>
            <w:tcW w:w="2868" w:type="dxa"/>
            <w:tcBorders>
              <w:top w:val="single" w:sz="4" w:space="0" w:color="auto"/>
              <w:left w:val="single" w:sz="2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07FC682C" w14:textId="031454F4" w:rsidR="007D01AB" w:rsidRPr="00620A86" w:rsidRDefault="007D01AB" w:rsidP="00E21E1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20A8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thnicity: </w:t>
            </w:r>
            <w:r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79351D33" w14:textId="75124662" w:rsidR="007D01AB" w:rsidRPr="00620A86" w:rsidRDefault="007D01AB" w:rsidP="00E21E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620A86"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  <w:r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2</w:t>
            </w:r>
            <w:r w:rsidR="00620A86"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-0.7</w:t>
            </w:r>
            <w:r w:rsidR="00620A86"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); p=0.006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05AE16BB" w14:textId="6F1225C8" w:rsidR="007D01AB" w:rsidRPr="00620A86" w:rsidRDefault="007D01AB" w:rsidP="00E21E1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  <w:r w:rsidR="00620A86"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1</w:t>
            </w:r>
            <w:r w:rsidR="00620A86"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-0.6</w:t>
            </w:r>
            <w:r w:rsidR="00620A86"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); p=0.00</w:t>
            </w:r>
            <w:r w:rsidR="00620A86"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74" w:type="dxa"/>
            <w:vMerge/>
            <w:tcBorders>
              <w:left w:val="single" w:sz="4" w:space="0" w:color="auto"/>
              <w:right w:val="single" w:sz="24" w:space="0" w:color="auto"/>
            </w:tcBorders>
          </w:tcPr>
          <w:p w14:paraId="652908E5" w14:textId="77777777" w:rsidR="007D01AB" w:rsidRPr="00444D2E" w:rsidRDefault="007D01AB" w:rsidP="00E21E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7D01AB" w:rsidRPr="00444D2E" w14:paraId="63E3045B" w14:textId="7247302D" w:rsidTr="00532F97">
        <w:trPr>
          <w:trHeight w:val="166"/>
        </w:trPr>
        <w:tc>
          <w:tcPr>
            <w:tcW w:w="2868" w:type="dxa"/>
            <w:tcBorders>
              <w:top w:val="single" w:sz="4" w:space="0" w:color="auto"/>
              <w:left w:val="single" w:sz="2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46E7734F" w14:textId="20586887" w:rsidR="007D01AB" w:rsidRPr="00620A86" w:rsidRDefault="007D01AB" w:rsidP="00E21E1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20A8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thnicity: </w:t>
            </w:r>
            <w:r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383F8686" w14:textId="7866806E" w:rsidR="007D01AB" w:rsidRPr="00620A86" w:rsidRDefault="007D01AB" w:rsidP="00E21E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620A86"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  <w:r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2</w:t>
            </w:r>
            <w:r w:rsidR="00620A86"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620A86"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  <w:r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); p= 0.0</w:t>
            </w:r>
            <w:r w:rsidR="00620A86"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7818A0F0" w14:textId="4B6B709A" w:rsidR="007D01AB" w:rsidRPr="00620A86" w:rsidRDefault="007D01AB" w:rsidP="00E21E1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620A86"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  <w:r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620A86"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  <w:r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620A86"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  <w:r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); p=0.0</w:t>
            </w:r>
            <w:r w:rsidR="00620A86"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74" w:type="dxa"/>
            <w:vMerge/>
            <w:tcBorders>
              <w:left w:val="single" w:sz="4" w:space="0" w:color="auto"/>
              <w:right w:val="single" w:sz="24" w:space="0" w:color="auto"/>
            </w:tcBorders>
          </w:tcPr>
          <w:p w14:paraId="30101946" w14:textId="77777777" w:rsidR="007D01AB" w:rsidRPr="00444D2E" w:rsidRDefault="007D01AB" w:rsidP="00E21E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19E6FEA3" w14:textId="74A64DB2" w:rsidTr="00532F97">
        <w:trPr>
          <w:trHeight w:val="166"/>
        </w:trPr>
        <w:tc>
          <w:tcPr>
            <w:tcW w:w="2868" w:type="dxa"/>
            <w:tcBorders>
              <w:top w:val="single" w:sz="4" w:space="0" w:color="auto"/>
              <w:left w:val="single" w:sz="2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004C0896" w14:textId="71162707" w:rsidR="00B37C2F" w:rsidRPr="00620A86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20A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20A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620A86">
              <w:rPr>
                <w:rFonts w:ascii="Times New Roman" w:hAnsi="Times New Roman" w:cs="Times New Roman"/>
                <w:sz w:val="20"/>
                <w:szCs w:val="20"/>
              </w:rPr>
              <w:t xml:space="preserve"> (lowest) leukocyte quintile 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FF210B8" w14:textId="25E7DF88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.45 (1.98-3.04); p&lt;0.001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047865D3" w14:textId="1C6DBED4" w:rsidR="00B37C2F" w:rsidRPr="00620A86" w:rsidRDefault="00B37C2F" w:rsidP="00B37C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620A86"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620A86"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2.01</w:t>
            </w:r>
            <w:r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620A86"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3.10</w:t>
            </w:r>
            <w:r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  <w:tc>
          <w:tcPr>
            <w:tcW w:w="1774" w:type="dxa"/>
            <w:vMerge/>
            <w:tcBorders>
              <w:left w:val="single" w:sz="4" w:space="0" w:color="auto"/>
              <w:right w:val="single" w:sz="24" w:space="0" w:color="auto"/>
            </w:tcBorders>
          </w:tcPr>
          <w:p w14:paraId="2AFF9981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7538582B" w14:textId="2AB0BCA9" w:rsidTr="00532F97">
        <w:trPr>
          <w:trHeight w:val="166"/>
        </w:trPr>
        <w:tc>
          <w:tcPr>
            <w:tcW w:w="2868" w:type="dxa"/>
            <w:tcBorders>
              <w:top w:val="single" w:sz="4" w:space="0" w:color="auto"/>
              <w:left w:val="single" w:sz="2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51201952" w14:textId="0ACE14E7" w:rsidR="00B37C2F" w:rsidRPr="00620A86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2nd leukocyte quintile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7782F1C" w14:textId="36B03EAD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24 (1.01-1.53); p=0.041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38B43A96" w14:textId="6908D673" w:rsidR="00B37C2F" w:rsidRPr="00620A86" w:rsidRDefault="00B37C2F" w:rsidP="00B37C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620A86"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620A86"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1.02</w:t>
            </w:r>
            <w:r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620A86"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  <w:r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); p=0.</w:t>
            </w:r>
            <w:r w:rsidR="00620A86"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033</w:t>
            </w:r>
          </w:p>
        </w:tc>
        <w:tc>
          <w:tcPr>
            <w:tcW w:w="1774" w:type="dxa"/>
            <w:vMerge/>
            <w:tcBorders>
              <w:left w:val="single" w:sz="4" w:space="0" w:color="auto"/>
              <w:right w:val="single" w:sz="24" w:space="0" w:color="auto"/>
            </w:tcBorders>
          </w:tcPr>
          <w:p w14:paraId="59426E38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02B026C8" w14:textId="648B377A" w:rsidTr="00532F97">
        <w:trPr>
          <w:trHeight w:val="166"/>
        </w:trPr>
        <w:tc>
          <w:tcPr>
            <w:tcW w:w="2868" w:type="dxa"/>
            <w:tcBorders>
              <w:top w:val="single" w:sz="4" w:space="0" w:color="auto"/>
              <w:left w:val="single" w:sz="2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09E9EFD4" w14:textId="42AA84E3" w:rsidR="00B37C2F" w:rsidRPr="00620A86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3rd leukocyte quintile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EA25EBF" w14:textId="06161829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reference)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6619B135" w14:textId="26211AC1" w:rsidR="00B37C2F" w:rsidRPr="00620A86" w:rsidRDefault="00B37C2F" w:rsidP="00B37C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A86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1774" w:type="dxa"/>
            <w:vMerge/>
            <w:tcBorders>
              <w:left w:val="single" w:sz="4" w:space="0" w:color="auto"/>
              <w:right w:val="single" w:sz="24" w:space="0" w:color="auto"/>
            </w:tcBorders>
          </w:tcPr>
          <w:p w14:paraId="4BDC3B0E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2AB46DA3" w14:textId="5AD26BF7" w:rsidTr="00532F97">
        <w:trPr>
          <w:trHeight w:val="166"/>
        </w:trPr>
        <w:tc>
          <w:tcPr>
            <w:tcW w:w="2868" w:type="dxa"/>
            <w:tcBorders>
              <w:top w:val="single" w:sz="4" w:space="0" w:color="auto"/>
              <w:left w:val="single" w:sz="2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64C2CFBC" w14:textId="5F0C1A94" w:rsidR="00B37C2F" w:rsidRPr="00620A86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4th leukocyte quintile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20A857C9" w14:textId="3DFA2854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18 (0.96-1.45); p=0.124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753C707D" w14:textId="5F99E59D" w:rsidR="00B37C2F" w:rsidRPr="00620A86" w:rsidRDefault="00B37C2F" w:rsidP="00B37C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620A86"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620A86"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  <w:r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620A86"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  <w:r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); p=0.</w:t>
            </w:r>
            <w:r w:rsidR="00620A86"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774" w:type="dxa"/>
            <w:vMerge/>
            <w:tcBorders>
              <w:left w:val="single" w:sz="4" w:space="0" w:color="auto"/>
              <w:right w:val="single" w:sz="24" w:space="0" w:color="auto"/>
            </w:tcBorders>
          </w:tcPr>
          <w:p w14:paraId="5584C170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109E6BA8" w14:textId="60FDD64E" w:rsidTr="00532F97">
        <w:trPr>
          <w:trHeight w:val="166"/>
        </w:trPr>
        <w:tc>
          <w:tcPr>
            <w:tcW w:w="2868" w:type="dxa"/>
            <w:tcBorders>
              <w:top w:val="single" w:sz="4" w:space="0" w:color="auto"/>
              <w:left w:val="single" w:sz="2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2FE66F9A" w14:textId="3E6223F5" w:rsidR="00B37C2F" w:rsidRPr="00620A86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20A86">
              <w:rPr>
                <w:rFonts w:ascii="Times New Roman" w:eastAsia="Times New Roman" w:hAnsi="Times New Roman" w:cs="Times New Roman"/>
                <w:sz w:val="20"/>
                <w:szCs w:val="20"/>
              </w:rPr>
              <w:t>5th (highest) leukocyte quintile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65435D9" w14:textId="69F537B9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82 (1.48-2.24); p&lt;0.001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57A28392" w14:textId="06421DB3" w:rsidR="00B37C2F" w:rsidRPr="003B2B62" w:rsidRDefault="00B37C2F" w:rsidP="00B37C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2B62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620A86" w:rsidRPr="003B2B62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  <w:r w:rsidRPr="003B2B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4</w:t>
            </w:r>
            <w:r w:rsidR="00620A86" w:rsidRPr="003B2B6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3B2B62">
              <w:rPr>
                <w:rFonts w:ascii="Times New Roman" w:eastAsia="Times New Roman" w:hAnsi="Times New Roman" w:cs="Times New Roman"/>
                <w:sz w:val="20"/>
                <w:szCs w:val="20"/>
              </w:rPr>
              <w:t>-2.</w:t>
            </w:r>
            <w:r w:rsidR="003B2B62" w:rsidRPr="003B2B62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 w:rsidRPr="003B2B62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  <w:tc>
          <w:tcPr>
            <w:tcW w:w="1774" w:type="dxa"/>
            <w:vMerge/>
            <w:tcBorders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05134867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7D01AB" w:rsidRPr="00444D2E" w14:paraId="2B889D61" w14:textId="4FCD57A2" w:rsidTr="00FC7FEE">
        <w:trPr>
          <w:trHeight w:val="166"/>
        </w:trPr>
        <w:tc>
          <w:tcPr>
            <w:tcW w:w="2868" w:type="dxa"/>
            <w:tcBorders>
              <w:top w:val="single" w:sz="24" w:space="0" w:color="auto"/>
              <w:left w:val="single" w:sz="2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179C4D7B" w14:textId="77777777" w:rsidR="007D01AB" w:rsidRPr="003B3008" w:rsidRDefault="007D01AB" w:rsidP="00E21E1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3B30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sk Group:</w:t>
            </w:r>
            <w:r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SM</w:t>
            </w:r>
          </w:p>
        </w:tc>
        <w:tc>
          <w:tcPr>
            <w:tcW w:w="2344" w:type="dxa"/>
            <w:tcBorders>
              <w:top w:val="single" w:sz="2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62551BD5" w14:textId="77777777" w:rsidR="007D01AB" w:rsidRPr="003B3008" w:rsidRDefault="007D01AB" w:rsidP="00E21E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2344" w:type="dxa"/>
            <w:tcBorders>
              <w:top w:val="single" w:sz="24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7619A466" w14:textId="77777777" w:rsidR="007D01AB" w:rsidRPr="003B3008" w:rsidRDefault="007D01AB" w:rsidP="00E21E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B3008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1774" w:type="dxa"/>
            <w:vMerge w:val="restart"/>
            <w:tcBorders>
              <w:top w:val="single" w:sz="24" w:space="0" w:color="auto"/>
              <w:left w:val="single" w:sz="4" w:space="0" w:color="auto"/>
              <w:right w:val="single" w:sz="24" w:space="0" w:color="auto"/>
            </w:tcBorders>
          </w:tcPr>
          <w:p w14:paraId="13A7AEE2" w14:textId="6C87DA89" w:rsidR="007D01AB" w:rsidRPr="00F435D9" w:rsidRDefault="007D01AB" w:rsidP="00E21E1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5D9">
              <w:rPr>
                <w:rFonts w:ascii="Times New Roman" w:hAnsi="Times New Roman" w:cs="Times New Roman"/>
                <w:sz w:val="20"/>
                <w:szCs w:val="20"/>
              </w:rPr>
              <w:t>P=0.011</w:t>
            </w:r>
          </w:p>
        </w:tc>
      </w:tr>
      <w:tr w:rsidR="007D01AB" w:rsidRPr="00444D2E" w14:paraId="68CD0B33" w14:textId="22ECBD17" w:rsidTr="00FC7FEE">
        <w:trPr>
          <w:trHeight w:val="166"/>
        </w:trPr>
        <w:tc>
          <w:tcPr>
            <w:tcW w:w="2868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330A4C3C" w14:textId="77777777" w:rsidR="007D01AB" w:rsidRPr="003B3008" w:rsidRDefault="007D01AB" w:rsidP="00E21E1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30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sk Group:</w:t>
            </w:r>
            <w:r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DU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2D1B63E7" w14:textId="76E01615" w:rsidR="007D01AB" w:rsidRPr="003B3008" w:rsidRDefault="007D01AB" w:rsidP="00E21E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  <w:r w:rsidR="003B3008"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  <w:r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.6</w:t>
            </w:r>
            <w:r w:rsidR="003B3008"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>-5.</w:t>
            </w:r>
            <w:r w:rsidR="003B3008"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  <w:r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0ED4610C" w14:textId="7BDFB729" w:rsidR="007D01AB" w:rsidRPr="003B3008" w:rsidRDefault="007D01AB" w:rsidP="00E21E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  <w:r w:rsidR="003B3008"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.</w:t>
            </w:r>
            <w:r w:rsidR="003B3008"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  <w:r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>-5.</w:t>
            </w:r>
            <w:r w:rsidR="003B3008"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  <w:tc>
          <w:tcPr>
            <w:tcW w:w="1774" w:type="dxa"/>
            <w:vMerge/>
            <w:tcBorders>
              <w:left w:val="single" w:sz="4" w:space="0" w:color="auto"/>
              <w:right w:val="single" w:sz="24" w:space="0" w:color="auto"/>
            </w:tcBorders>
          </w:tcPr>
          <w:p w14:paraId="6F1EDC8A" w14:textId="77777777" w:rsidR="007D01AB" w:rsidRPr="00444D2E" w:rsidRDefault="007D01AB" w:rsidP="00E21E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7D01AB" w:rsidRPr="00444D2E" w14:paraId="6A568464" w14:textId="0DFF9B63" w:rsidTr="00FC7FEE">
        <w:trPr>
          <w:trHeight w:val="166"/>
        </w:trPr>
        <w:tc>
          <w:tcPr>
            <w:tcW w:w="2868" w:type="dxa"/>
            <w:tcBorders>
              <w:top w:val="single" w:sz="2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3A049" w14:textId="77777777" w:rsidR="007D01AB" w:rsidRPr="003B3008" w:rsidRDefault="007D01AB" w:rsidP="00E21E1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B30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isk Group: </w:t>
            </w:r>
            <w:r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>heterosexual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8D48E" w14:textId="035EAF15" w:rsidR="007D01AB" w:rsidRPr="003B3008" w:rsidRDefault="007D01AB" w:rsidP="00E21E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>1.61 (1.3</w:t>
            </w:r>
            <w:r w:rsidR="003B3008"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>-1.92); p&lt;0.001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621F22BA" w14:textId="08B6FFBA" w:rsidR="007D01AB" w:rsidRPr="003B3008" w:rsidRDefault="007D01AB" w:rsidP="00E21E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>1.55 (1.</w:t>
            </w:r>
            <w:r w:rsidR="003B3008"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>-1.8</w:t>
            </w:r>
            <w:r w:rsidR="003B3008"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  <w:tc>
          <w:tcPr>
            <w:tcW w:w="1774" w:type="dxa"/>
            <w:vMerge/>
            <w:tcBorders>
              <w:left w:val="single" w:sz="4" w:space="0" w:color="auto"/>
              <w:right w:val="single" w:sz="24" w:space="0" w:color="auto"/>
            </w:tcBorders>
          </w:tcPr>
          <w:p w14:paraId="21F8E52E" w14:textId="77777777" w:rsidR="007D01AB" w:rsidRPr="00444D2E" w:rsidRDefault="007D01AB" w:rsidP="00E21E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7D01AB" w:rsidRPr="00444D2E" w14:paraId="205C50DD" w14:textId="647CE2BC" w:rsidTr="00FC7FEE">
        <w:trPr>
          <w:trHeight w:val="166"/>
        </w:trPr>
        <w:tc>
          <w:tcPr>
            <w:tcW w:w="286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1D76F" w14:textId="77777777" w:rsidR="007D01AB" w:rsidRPr="003B3008" w:rsidRDefault="007D01AB" w:rsidP="00E21E1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30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sk Group:</w:t>
            </w:r>
            <w:r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ther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26E66" w14:textId="7A05C092" w:rsidR="007D01AB" w:rsidRPr="003B3008" w:rsidRDefault="007D01AB" w:rsidP="00E21E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3B3008"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  <w:r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</w:t>
            </w:r>
            <w:r w:rsidR="003B3008"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>06</w:t>
            </w:r>
            <w:r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>-2.</w:t>
            </w:r>
            <w:r w:rsidR="003B3008"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  <w:r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>); p=0.0</w:t>
            </w:r>
            <w:r w:rsidR="003B3008"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02623E49" w14:textId="389E134A" w:rsidR="007D01AB" w:rsidRPr="003B3008" w:rsidRDefault="007D01AB" w:rsidP="00E21E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3B3008"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  <w:r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0</w:t>
            </w:r>
            <w:r w:rsidR="003B3008"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>-2.</w:t>
            </w:r>
            <w:r w:rsidR="003B3008"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  <w:r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>); p=0.0</w:t>
            </w:r>
            <w:r w:rsidR="003B3008"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774" w:type="dxa"/>
            <w:vMerge/>
            <w:tcBorders>
              <w:left w:val="single" w:sz="4" w:space="0" w:color="auto"/>
              <w:right w:val="single" w:sz="24" w:space="0" w:color="auto"/>
            </w:tcBorders>
          </w:tcPr>
          <w:p w14:paraId="26133C03" w14:textId="77777777" w:rsidR="007D01AB" w:rsidRPr="00444D2E" w:rsidRDefault="007D01AB" w:rsidP="00E21E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29C4BA69" w14:textId="4AF20047" w:rsidTr="00FC7FEE">
        <w:trPr>
          <w:trHeight w:val="166"/>
        </w:trPr>
        <w:tc>
          <w:tcPr>
            <w:tcW w:w="286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6E00A" w14:textId="77777777" w:rsidR="00B37C2F" w:rsidRPr="003B3008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30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B30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3B3008">
              <w:rPr>
                <w:rFonts w:ascii="Times New Roman" w:hAnsi="Times New Roman" w:cs="Times New Roman"/>
                <w:sz w:val="20"/>
                <w:szCs w:val="20"/>
              </w:rPr>
              <w:t xml:space="preserve"> (lowest) leukocyte quintile 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BEBEB"/>
            <w:vAlign w:val="center"/>
          </w:tcPr>
          <w:p w14:paraId="071DAA7D" w14:textId="05F93676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.45 (1.98-3.04); p&lt;0.001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1822427F" w14:textId="00208D03" w:rsidR="00B37C2F" w:rsidRPr="003B3008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3B3008"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</w:t>
            </w:r>
            <w:r w:rsidR="003B3008"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  <w:r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>-2.</w:t>
            </w:r>
            <w:r w:rsidR="003B3008"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  <w:r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  <w:tc>
          <w:tcPr>
            <w:tcW w:w="1774" w:type="dxa"/>
            <w:vMerge/>
            <w:tcBorders>
              <w:left w:val="single" w:sz="4" w:space="0" w:color="auto"/>
              <w:right w:val="single" w:sz="24" w:space="0" w:color="auto"/>
            </w:tcBorders>
          </w:tcPr>
          <w:p w14:paraId="41017EAE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7244D93C" w14:textId="7165BFB6" w:rsidTr="00FC7FEE">
        <w:trPr>
          <w:trHeight w:val="166"/>
        </w:trPr>
        <w:tc>
          <w:tcPr>
            <w:tcW w:w="286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027AE" w14:textId="77777777" w:rsidR="00B37C2F" w:rsidRPr="003B3008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>2nd leukocyte quintile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BEBEB"/>
            <w:vAlign w:val="center"/>
          </w:tcPr>
          <w:p w14:paraId="016F40BD" w14:textId="711BEBE9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24 (1.01-1.53); p=0.041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24135653" w14:textId="04EBF75A" w:rsidR="00B37C2F" w:rsidRPr="003B3008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  <w:r w:rsidR="003B3008"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9</w:t>
            </w:r>
            <w:r w:rsidR="003B3008"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>-1.4</w:t>
            </w:r>
            <w:r w:rsidR="003B3008"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>); p=0.</w:t>
            </w:r>
            <w:r w:rsidR="003B3008"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774" w:type="dxa"/>
            <w:vMerge/>
            <w:tcBorders>
              <w:left w:val="single" w:sz="4" w:space="0" w:color="auto"/>
              <w:right w:val="single" w:sz="24" w:space="0" w:color="auto"/>
            </w:tcBorders>
          </w:tcPr>
          <w:p w14:paraId="67789589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6EDAE8E8" w14:textId="180DA2AE" w:rsidTr="00FC7FEE">
        <w:trPr>
          <w:trHeight w:val="166"/>
        </w:trPr>
        <w:tc>
          <w:tcPr>
            <w:tcW w:w="286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EDA3B" w14:textId="77777777" w:rsidR="00B37C2F" w:rsidRPr="003B3008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>3rd leukocyte quintile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BEBEB"/>
            <w:vAlign w:val="center"/>
          </w:tcPr>
          <w:p w14:paraId="2A16DC3B" w14:textId="58659F75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reference)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4A0B9242" w14:textId="098DFD19" w:rsidR="00B37C2F" w:rsidRPr="003B3008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3008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1774" w:type="dxa"/>
            <w:vMerge/>
            <w:tcBorders>
              <w:left w:val="single" w:sz="4" w:space="0" w:color="auto"/>
              <w:right w:val="single" w:sz="24" w:space="0" w:color="auto"/>
            </w:tcBorders>
          </w:tcPr>
          <w:p w14:paraId="5E26B4FE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44B8B2A8" w14:textId="0DFA4E91" w:rsidTr="00FC7FEE">
        <w:trPr>
          <w:trHeight w:val="166"/>
        </w:trPr>
        <w:tc>
          <w:tcPr>
            <w:tcW w:w="286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5F029" w14:textId="77777777" w:rsidR="00B37C2F" w:rsidRPr="003B3008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>4th leukocyte quintile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BEBEB"/>
            <w:vAlign w:val="center"/>
          </w:tcPr>
          <w:p w14:paraId="4D7B33AE" w14:textId="091E38A6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18 (0.96-1.45); p=0.124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0A7A6B70" w14:textId="50363DD4" w:rsidR="00B37C2F" w:rsidRPr="00F435D9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35D9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F435D9" w:rsidRPr="00F435D9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Pr="00F435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F435D9" w:rsidRPr="00F435D9"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  <w:r w:rsidRPr="00F435D9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F435D9" w:rsidRPr="00F435D9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 w:rsidRPr="00F435D9">
              <w:rPr>
                <w:rFonts w:ascii="Times New Roman" w:eastAsia="Times New Roman" w:hAnsi="Times New Roman" w:cs="Times New Roman"/>
                <w:sz w:val="20"/>
                <w:szCs w:val="20"/>
              </w:rPr>
              <w:t>); p=0.</w:t>
            </w:r>
            <w:r w:rsidR="00F435D9" w:rsidRPr="00F435D9">
              <w:rPr>
                <w:rFonts w:ascii="Times New Roman" w:eastAsia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1774" w:type="dxa"/>
            <w:vMerge/>
            <w:tcBorders>
              <w:left w:val="single" w:sz="4" w:space="0" w:color="auto"/>
              <w:right w:val="single" w:sz="24" w:space="0" w:color="auto"/>
            </w:tcBorders>
          </w:tcPr>
          <w:p w14:paraId="56A4BF6E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63410750" w14:textId="0950C5FE" w:rsidTr="00FC7FEE">
        <w:trPr>
          <w:trHeight w:val="166"/>
        </w:trPr>
        <w:tc>
          <w:tcPr>
            <w:tcW w:w="2868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7CAAA088" w14:textId="77777777" w:rsidR="00B37C2F" w:rsidRPr="003B3008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3008">
              <w:rPr>
                <w:rFonts w:ascii="Times New Roman" w:eastAsia="Times New Roman" w:hAnsi="Times New Roman" w:cs="Times New Roman"/>
                <w:sz w:val="20"/>
                <w:szCs w:val="20"/>
              </w:rPr>
              <w:t>5th (highest) leukocyte quintile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EBEBEB"/>
            <w:vAlign w:val="center"/>
          </w:tcPr>
          <w:p w14:paraId="38DD88E1" w14:textId="4DFCAF13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82 (1.48-2.24); p&lt;0.001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25D8E2CD" w14:textId="4118B941" w:rsidR="00B37C2F" w:rsidRPr="00F435D9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35D9"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  <w:r w:rsidR="00F435D9" w:rsidRPr="00F435D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F435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32-2.0</w:t>
            </w:r>
            <w:r w:rsidR="00F435D9" w:rsidRPr="00F435D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F435D9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  <w:tc>
          <w:tcPr>
            <w:tcW w:w="1774" w:type="dxa"/>
            <w:vMerge/>
            <w:tcBorders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7AC84B61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7D01AB" w:rsidRPr="00444D2E" w14:paraId="3D7B85BB" w14:textId="7100CB96" w:rsidTr="0038722F">
        <w:trPr>
          <w:trHeight w:val="166"/>
        </w:trPr>
        <w:tc>
          <w:tcPr>
            <w:tcW w:w="2868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67E93" w14:textId="2BDBAB16" w:rsidR="007D01AB" w:rsidRPr="00C8015B" w:rsidRDefault="007D01AB" w:rsidP="00E21E1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015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isk Group: Injection drug use </w:t>
            </w:r>
          </w:p>
        </w:tc>
        <w:tc>
          <w:tcPr>
            <w:tcW w:w="2344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2B542" w14:textId="4100C644" w:rsidR="007D01AB" w:rsidRPr="00C8015B" w:rsidRDefault="007D01AB" w:rsidP="00E21E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="00C8015B"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  <w:r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C8015B"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2.98</w:t>
            </w:r>
            <w:r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-4.</w:t>
            </w:r>
            <w:r w:rsidR="00C8015B"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  <w:r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  <w:tc>
          <w:tcPr>
            <w:tcW w:w="2344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30B04F03" w14:textId="11952649" w:rsidR="007D01AB" w:rsidRPr="00C8015B" w:rsidRDefault="007D01AB" w:rsidP="00E21E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015B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C8015B" w:rsidRPr="00C8015B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C8015B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 w:rsidR="00C8015B" w:rsidRPr="00C8015B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C8015B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="00C8015B" w:rsidRPr="00C8015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C8015B">
              <w:rPr>
                <w:rFonts w:ascii="Times New Roman" w:hAnsi="Times New Roman" w:cs="Times New Roman"/>
                <w:sz w:val="20"/>
                <w:szCs w:val="20"/>
              </w:rPr>
              <w:t>); p&lt;0.001</w:t>
            </w:r>
          </w:p>
        </w:tc>
        <w:tc>
          <w:tcPr>
            <w:tcW w:w="1774" w:type="dxa"/>
            <w:vMerge w:val="restart"/>
            <w:tcBorders>
              <w:top w:val="single" w:sz="24" w:space="0" w:color="auto"/>
              <w:left w:val="single" w:sz="4" w:space="0" w:color="auto"/>
              <w:right w:val="single" w:sz="24" w:space="0" w:color="auto"/>
            </w:tcBorders>
          </w:tcPr>
          <w:p w14:paraId="468F235E" w14:textId="112A7205" w:rsidR="007D01AB" w:rsidRPr="00C8015B" w:rsidRDefault="007D01AB" w:rsidP="00E21E1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15B">
              <w:rPr>
                <w:rFonts w:ascii="Times New Roman" w:hAnsi="Times New Roman" w:cs="Times New Roman"/>
                <w:sz w:val="20"/>
                <w:szCs w:val="20"/>
              </w:rPr>
              <w:t>P=0.017</w:t>
            </w:r>
          </w:p>
        </w:tc>
      </w:tr>
      <w:tr w:rsidR="00B37C2F" w:rsidRPr="00444D2E" w14:paraId="24461FF8" w14:textId="7C4C99F2" w:rsidTr="0038722F">
        <w:trPr>
          <w:trHeight w:val="166"/>
        </w:trPr>
        <w:tc>
          <w:tcPr>
            <w:tcW w:w="286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ACFE2" w14:textId="6EECD741" w:rsidR="00B37C2F" w:rsidRPr="00C8015B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01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801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C8015B">
              <w:rPr>
                <w:rFonts w:ascii="Times New Roman" w:hAnsi="Times New Roman" w:cs="Times New Roman"/>
                <w:sz w:val="20"/>
                <w:szCs w:val="20"/>
              </w:rPr>
              <w:t xml:space="preserve"> (lowest) leukocyte quintile 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BEBEB"/>
            <w:vAlign w:val="center"/>
          </w:tcPr>
          <w:p w14:paraId="2E05E71F" w14:textId="523D2796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.45 (1.98-3.04); p&lt;0.001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338057D2" w14:textId="1041A4B7" w:rsidR="00B37C2F" w:rsidRPr="00C8015B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C8015B"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  <w:r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</w:t>
            </w:r>
            <w:r w:rsidR="00C8015B"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  <w:r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-2.</w:t>
            </w:r>
            <w:r w:rsidR="00C8015B"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  <w:r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  <w:tc>
          <w:tcPr>
            <w:tcW w:w="1774" w:type="dxa"/>
            <w:vMerge/>
            <w:tcBorders>
              <w:left w:val="single" w:sz="4" w:space="0" w:color="auto"/>
              <w:right w:val="single" w:sz="24" w:space="0" w:color="auto"/>
            </w:tcBorders>
          </w:tcPr>
          <w:p w14:paraId="21BAE016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0CF20A95" w14:textId="1933798C" w:rsidTr="0038722F">
        <w:trPr>
          <w:trHeight w:val="166"/>
        </w:trPr>
        <w:tc>
          <w:tcPr>
            <w:tcW w:w="286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8A3F6" w14:textId="00FB6740" w:rsidR="00B37C2F" w:rsidRPr="00C8015B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2nd leukocyte quintile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BEBEB"/>
            <w:vAlign w:val="center"/>
          </w:tcPr>
          <w:p w14:paraId="4E86DC73" w14:textId="0594B8CC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24 (1.01-1.53); p=0.041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26C3F794" w14:textId="5574DEFD" w:rsidR="00B37C2F" w:rsidRPr="00C8015B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  <w:r w:rsidR="00C8015B"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9</w:t>
            </w:r>
            <w:r w:rsidR="00C8015B"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-1.4</w:t>
            </w:r>
            <w:r w:rsidR="00C8015B"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); p=0.</w:t>
            </w:r>
            <w:r w:rsidR="00C8015B"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774" w:type="dxa"/>
            <w:vMerge/>
            <w:tcBorders>
              <w:left w:val="single" w:sz="4" w:space="0" w:color="auto"/>
              <w:right w:val="single" w:sz="24" w:space="0" w:color="auto"/>
            </w:tcBorders>
          </w:tcPr>
          <w:p w14:paraId="66CAA342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1A7ABC86" w14:textId="06E60C0C" w:rsidTr="0038722F">
        <w:trPr>
          <w:trHeight w:val="166"/>
        </w:trPr>
        <w:tc>
          <w:tcPr>
            <w:tcW w:w="286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F4005" w14:textId="541CF41A" w:rsidR="00B37C2F" w:rsidRPr="00C8015B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3rd leukocyte quintile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BEBEB"/>
            <w:vAlign w:val="center"/>
          </w:tcPr>
          <w:p w14:paraId="4A67EDE3" w14:textId="5BBB94E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reference)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101DF0DD" w14:textId="6394B71F" w:rsidR="00B37C2F" w:rsidRPr="00C8015B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015B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1774" w:type="dxa"/>
            <w:vMerge/>
            <w:tcBorders>
              <w:left w:val="single" w:sz="4" w:space="0" w:color="auto"/>
              <w:right w:val="single" w:sz="24" w:space="0" w:color="auto"/>
            </w:tcBorders>
          </w:tcPr>
          <w:p w14:paraId="4268DF82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4C944D70" w14:textId="4C534C14" w:rsidTr="0038722F">
        <w:trPr>
          <w:trHeight w:val="166"/>
        </w:trPr>
        <w:tc>
          <w:tcPr>
            <w:tcW w:w="286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0021E" w14:textId="5B420497" w:rsidR="00B37C2F" w:rsidRPr="00C8015B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4th leukocyte quintile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BEBEB"/>
            <w:vAlign w:val="center"/>
          </w:tcPr>
          <w:p w14:paraId="14EE1151" w14:textId="7A0F9FEF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18 (0.96-1.45); p=0.124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0C1B10CB" w14:textId="039C27CD" w:rsidR="00B37C2F" w:rsidRPr="00C8015B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C8015B"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C8015B"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  <w:r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C8015B"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  <w:r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); p=0.</w:t>
            </w:r>
            <w:r w:rsidR="00C8015B"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774" w:type="dxa"/>
            <w:vMerge/>
            <w:tcBorders>
              <w:left w:val="single" w:sz="4" w:space="0" w:color="auto"/>
              <w:right w:val="single" w:sz="24" w:space="0" w:color="auto"/>
            </w:tcBorders>
          </w:tcPr>
          <w:p w14:paraId="329A6A8A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0371A088" w14:textId="68F610B7" w:rsidTr="0038722F">
        <w:trPr>
          <w:trHeight w:val="166"/>
        </w:trPr>
        <w:tc>
          <w:tcPr>
            <w:tcW w:w="2868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10ED1FD3" w14:textId="60A2B7B7" w:rsidR="00B37C2F" w:rsidRPr="00C8015B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5th (highest) leukocyte quintile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EBEBEB"/>
            <w:vAlign w:val="center"/>
          </w:tcPr>
          <w:p w14:paraId="73EA8A8F" w14:textId="374C06C3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82 (1.48-2.24); p&lt;0.001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07D296E6" w14:textId="1FA844B0" w:rsidR="00B37C2F" w:rsidRPr="00C8015B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  <w:r w:rsidR="00C8015B"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3</w:t>
            </w:r>
            <w:r w:rsidR="00C8015B"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-2.1</w:t>
            </w:r>
            <w:r w:rsidR="00C8015B"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  <w:tc>
          <w:tcPr>
            <w:tcW w:w="1774" w:type="dxa"/>
            <w:vMerge/>
            <w:tcBorders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42EC1B7D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0C58CF" w:rsidRPr="00444D2E" w14:paraId="6F71EF9D" w14:textId="76E77089" w:rsidTr="001D79C5">
        <w:trPr>
          <w:trHeight w:val="166"/>
        </w:trPr>
        <w:tc>
          <w:tcPr>
            <w:tcW w:w="2868" w:type="dxa"/>
            <w:tcBorders>
              <w:top w:val="single" w:sz="4" w:space="0" w:color="auto"/>
              <w:left w:val="single" w:sz="2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00F676B2" w14:textId="60ACE719" w:rsidR="000C58CF" w:rsidRPr="00C8015B" w:rsidRDefault="000C58CF" w:rsidP="0046760D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8015B">
              <w:rPr>
                <w:rFonts w:ascii="Times New Roman" w:hAnsi="Times New Roman" w:cs="Times New Roman"/>
                <w:b/>
                <w:sz w:val="20"/>
                <w:szCs w:val="20"/>
              </w:rPr>
              <w:t>Smoking:</w:t>
            </w:r>
            <w:r w:rsidRPr="00C8015B">
              <w:rPr>
                <w:rFonts w:ascii="Times New Roman" w:hAnsi="Times New Roman" w:cs="Times New Roman"/>
                <w:sz w:val="20"/>
                <w:szCs w:val="20"/>
              </w:rPr>
              <w:t xml:space="preserve"> Never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0A344B2E" w14:textId="642A9BAC" w:rsidR="000C58CF" w:rsidRPr="00C8015B" w:rsidRDefault="000C58CF" w:rsidP="0046760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1334E640" w14:textId="51A2FD69" w:rsidR="000C58CF" w:rsidRPr="00C8015B" w:rsidRDefault="000C58CF" w:rsidP="0046760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015B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1774" w:type="dxa"/>
            <w:vMerge w:val="restart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</w:tcPr>
          <w:p w14:paraId="27D527B7" w14:textId="6321F106" w:rsidR="000C58CF" w:rsidRPr="004A0177" w:rsidRDefault="000C58CF" w:rsidP="0046760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177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0C58CF" w:rsidRPr="00444D2E" w14:paraId="28458066" w14:textId="37615932" w:rsidTr="001D79C5">
        <w:trPr>
          <w:trHeight w:val="166"/>
        </w:trPr>
        <w:tc>
          <w:tcPr>
            <w:tcW w:w="2868" w:type="dxa"/>
            <w:tcBorders>
              <w:top w:val="single" w:sz="4" w:space="0" w:color="auto"/>
              <w:left w:val="single" w:sz="2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7C69C030" w14:textId="74E07C82" w:rsidR="000C58CF" w:rsidRPr="00C8015B" w:rsidRDefault="000C58CF" w:rsidP="0046760D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8015B">
              <w:rPr>
                <w:rFonts w:ascii="Times New Roman" w:hAnsi="Times New Roman" w:cs="Times New Roman"/>
                <w:b/>
                <w:sz w:val="20"/>
                <w:szCs w:val="20"/>
              </w:rPr>
              <w:t>Smoking:</w:t>
            </w:r>
            <w:r w:rsidRPr="00C8015B">
              <w:rPr>
                <w:rFonts w:ascii="Times New Roman" w:hAnsi="Times New Roman" w:cs="Times New Roman"/>
                <w:sz w:val="20"/>
                <w:szCs w:val="20"/>
              </w:rPr>
              <w:t xml:space="preserve"> Current smoking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7FFEF323" w14:textId="19C69403" w:rsidR="000C58CF" w:rsidRPr="00C8015B" w:rsidRDefault="00C8015B" w:rsidP="0046760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015B">
              <w:rPr>
                <w:rFonts w:ascii="Times New Roman" w:hAnsi="Times New Roman" w:cs="Times New Roman"/>
                <w:sz w:val="20"/>
                <w:szCs w:val="20"/>
              </w:rPr>
              <w:t>3.48</w:t>
            </w:r>
            <w:r w:rsidR="000C58CF" w:rsidRPr="00C8015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8015B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  <w:r w:rsidR="000C58CF" w:rsidRPr="00C801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015B">
              <w:rPr>
                <w:rFonts w:ascii="Times New Roman" w:hAnsi="Times New Roman" w:cs="Times New Roman"/>
                <w:sz w:val="20"/>
                <w:szCs w:val="20"/>
              </w:rPr>
              <w:t>4.19</w:t>
            </w:r>
            <w:r w:rsidR="000C58CF" w:rsidRPr="00C8015B">
              <w:rPr>
                <w:rFonts w:ascii="Times New Roman" w:hAnsi="Times New Roman" w:cs="Times New Roman"/>
                <w:sz w:val="20"/>
                <w:szCs w:val="20"/>
              </w:rPr>
              <w:t>); p&lt;0.001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72C26FBC" w14:textId="595FC82B" w:rsidR="000C58CF" w:rsidRPr="00C8015B" w:rsidRDefault="00C8015B" w:rsidP="0046760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3.80</w:t>
            </w:r>
            <w:r w:rsidR="000C58CF"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.</w:t>
            </w:r>
            <w:r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="000C58CF"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4.63</w:t>
            </w:r>
            <w:r w:rsidR="000C58CF"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  <w:tc>
          <w:tcPr>
            <w:tcW w:w="1774" w:type="dxa"/>
            <w:vMerge/>
            <w:tcBorders>
              <w:left w:val="single" w:sz="4" w:space="0" w:color="auto"/>
              <w:right w:val="single" w:sz="24" w:space="0" w:color="auto"/>
            </w:tcBorders>
          </w:tcPr>
          <w:p w14:paraId="2CA7921B" w14:textId="77777777" w:rsidR="000C58CF" w:rsidRPr="00444D2E" w:rsidRDefault="000C58CF" w:rsidP="0046760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0C58CF" w:rsidRPr="00444D2E" w14:paraId="665678CE" w14:textId="339CDF77" w:rsidTr="001D79C5">
        <w:trPr>
          <w:trHeight w:val="166"/>
        </w:trPr>
        <w:tc>
          <w:tcPr>
            <w:tcW w:w="2868" w:type="dxa"/>
            <w:tcBorders>
              <w:top w:val="single" w:sz="4" w:space="0" w:color="auto"/>
              <w:left w:val="single" w:sz="2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5E515116" w14:textId="0EA51FB4" w:rsidR="000C58CF" w:rsidRPr="00C8015B" w:rsidRDefault="000C58CF" w:rsidP="0046760D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8015B">
              <w:rPr>
                <w:rFonts w:ascii="Times New Roman" w:hAnsi="Times New Roman" w:cs="Times New Roman"/>
                <w:b/>
                <w:sz w:val="20"/>
                <w:szCs w:val="20"/>
              </w:rPr>
              <w:t>Smoking:</w:t>
            </w:r>
            <w:r w:rsidRPr="00C8015B">
              <w:rPr>
                <w:rFonts w:ascii="Times New Roman" w:hAnsi="Times New Roman" w:cs="Times New Roman"/>
                <w:sz w:val="20"/>
                <w:szCs w:val="20"/>
              </w:rPr>
              <w:t xml:space="preserve"> Past smoking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70A0A21D" w14:textId="33BF243B" w:rsidR="000C58CF" w:rsidRPr="00C8015B" w:rsidRDefault="000C58CF" w:rsidP="0046760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015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8015B" w:rsidRPr="00C8015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8015B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C8015B" w:rsidRPr="00C8015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C801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8015B" w:rsidRPr="00C8015B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  <w:r w:rsidRPr="00C8015B">
              <w:rPr>
                <w:rFonts w:ascii="Times New Roman" w:hAnsi="Times New Roman" w:cs="Times New Roman"/>
                <w:sz w:val="20"/>
                <w:szCs w:val="20"/>
              </w:rPr>
              <w:t>); p&lt;0.001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5D782CAB" w14:textId="3F349330" w:rsidR="000C58CF" w:rsidRPr="00C8015B" w:rsidRDefault="000C58CF" w:rsidP="0046760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C8015B"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  <w:r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</w:t>
            </w:r>
            <w:r w:rsidR="00C8015B"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C8015B"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1.90</w:t>
            </w:r>
            <w:r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  <w:tc>
          <w:tcPr>
            <w:tcW w:w="1774" w:type="dxa"/>
            <w:vMerge/>
            <w:tcBorders>
              <w:left w:val="single" w:sz="4" w:space="0" w:color="auto"/>
              <w:right w:val="single" w:sz="24" w:space="0" w:color="auto"/>
            </w:tcBorders>
          </w:tcPr>
          <w:p w14:paraId="2435A0EA" w14:textId="77777777" w:rsidR="000C58CF" w:rsidRPr="00444D2E" w:rsidRDefault="000C58CF" w:rsidP="0046760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7AA8B10A" w14:textId="386AEBD4" w:rsidTr="001D79C5">
        <w:trPr>
          <w:trHeight w:val="166"/>
        </w:trPr>
        <w:tc>
          <w:tcPr>
            <w:tcW w:w="2868" w:type="dxa"/>
            <w:tcBorders>
              <w:top w:val="single" w:sz="4" w:space="0" w:color="auto"/>
              <w:left w:val="single" w:sz="2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1D11394A" w14:textId="6ECC4120" w:rsidR="00B37C2F" w:rsidRPr="00C8015B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801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801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C8015B">
              <w:rPr>
                <w:rFonts w:ascii="Times New Roman" w:hAnsi="Times New Roman" w:cs="Times New Roman"/>
                <w:sz w:val="20"/>
                <w:szCs w:val="20"/>
              </w:rPr>
              <w:t xml:space="preserve"> (lowest) leukocyte quintile 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8CF98C3" w14:textId="288E3FE6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.45 (1.98-3.04); p&lt;0.001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0F243241" w14:textId="23805DD4" w:rsidR="00B37C2F" w:rsidRPr="00C8015B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C8015B"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  <w:r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C8015B"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2.15</w:t>
            </w:r>
            <w:r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-3.</w:t>
            </w:r>
            <w:r w:rsidR="00C8015B"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  <w:r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  <w:tc>
          <w:tcPr>
            <w:tcW w:w="1774" w:type="dxa"/>
            <w:vMerge/>
            <w:tcBorders>
              <w:left w:val="single" w:sz="4" w:space="0" w:color="auto"/>
              <w:right w:val="single" w:sz="24" w:space="0" w:color="auto"/>
            </w:tcBorders>
          </w:tcPr>
          <w:p w14:paraId="78E5EE0B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2CE533E0" w14:textId="27EA0785" w:rsidTr="001D79C5">
        <w:trPr>
          <w:trHeight w:val="166"/>
        </w:trPr>
        <w:tc>
          <w:tcPr>
            <w:tcW w:w="2868" w:type="dxa"/>
            <w:tcBorders>
              <w:top w:val="single" w:sz="4" w:space="0" w:color="auto"/>
              <w:left w:val="single" w:sz="2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111E64C6" w14:textId="04B046F6" w:rsidR="00B37C2F" w:rsidRPr="00C8015B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801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801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C8015B">
              <w:rPr>
                <w:rFonts w:ascii="Times New Roman" w:hAnsi="Times New Roman" w:cs="Times New Roman"/>
                <w:sz w:val="20"/>
                <w:szCs w:val="20"/>
              </w:rPr>
              <w:t xml:space="preserve"> leukocyte quintile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60CAF0F" w14:textId="5C3D529D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24 (1.01-1.53); p=0.041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3FA4B5F4" w14:textId="2CFD9C4B" w:rsidR="00B37C2F" w:rsidRPr="00C8015B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  <w:r w:rsidR="00C8015B"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0</w:t>
            </w:r>
            <w:r w:rsidR="00C8015B"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-1.6</w:t>
            </w:r>
            <w:r w:rsidR="00C8015B"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); p=0.02</w:t>
            </w:r>
            <w:r w:rsidR="00C8015B" w:rsidRPr="00C8015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74" w:type="dxa"/>
            <w:vMerge/>
            <w:tcBorders>
              <w:left w:val="single" w:sz="4" w:space="0" w:color="auto"/>
              <w:right w:val="single" w:sz="24" w:space="0" w:color="auto"/>
            </w:tcBorders>
          </w:tcPr>
          <w:p w14:paraId="582F45F8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26F8BE10" w14:textId="289C0DF7" w:rsidTr="001D79C5">
        <w:trPr>
          <w:trHeight w:val="166"/>
        </w:trPr>
        <w:tc>
          <w:tcPr>
            <w:tcW w:w="2868" w:type="dxa"/>
            <w:tcBorders>
              <w:top w:val="single" w:sz="4" w:space="0" w:color="auto"/>
              <w:left w:val="single" w:sz="2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56BCFD6E" w14:textId="441EDDA0" w:rsidR="00B37C2F" w:rsidRPr="00C8015B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8015B">
              <w:rPr>
                <w:rFonts w:ascii="Times New Roman" w:hAnsi="Times New Roman" w:cs="Times New Roman"/>
                <w:sz w:val="20"/>
                <w:szCs w:val="20"/>
              </w:rPr>
              <w:t>3rd leukocyte quintile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2B5356A1" w14:textId="41E97048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reference)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372F2705" w14:textId="170124A3" w:rsidR="00B37C2F" w:rsidRPr="00C8015B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015B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1774" w:type="dxa"/>
            <w:vMerge/>
            <w:tcBorders>
              <w:left w:val="single" w:sz="4" w:space="0" w:color="auto"/>
              <w:right w:val="single" w:sz="24" w:space="0" w:color="auto"/>
            </w:tcBorders>
          </w:tcPr>
          <w:p w14:paraId="05D09287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3B492013" w14:textId="2D91F7B2" w:rsidTr="001D79C5">
        <w:trPr>
          <w:trHeight w:val="166"/>
        </w:trPr>
        <w:tc>
          <w:tcPr>
            <w:tcW w:w="2868" w:type="dxa"/>
            <w:tcBorders>
              <w:top w:val="single" w:sz="4" w:space="0" w:color="auto"/>
              <w:left w:val="single" w:sz="2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353607A5" w14:textId="21E74E9E" w:rsidR="00B37C2F" w:rsidRPr="00C8015B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8015B">
              <w:rPr>
                <w:rFonts w:ascii="Times New Roman" w:hAnsi="Times New Roman" w:cs="Times New Roman"/>
                <w:sz w:val="20"/>
                <w:szCs w:val="20"/>
              </w:rPr>
              <w:t>4th leukocyte quintile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4D001EE" w14:textId="1DDFE4B5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18 (0.96-1.45); p=0.124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6AE7021E" w14:textId="5AF330D1" w:rsidR="00B37C2F" w:rsidRPr="004A0177" w:rsidRDefault="004A0177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177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  <w:r w:rsidR="00B37C2F" w:rsidRPr="004A01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Pr="004A0177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  <w:r w:rsidR="00B37C2F" w:rsidRPr="004A0177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Pr="004A0177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  <w:r w:rsidR="00B37C2F" w:rsidRPr="004A0177">
              <w:rPr>
                <w:rFonts w:ascii="Times New Roman" w:eastAsia="Times New Roman" w:hAnsi="Times New Roman" w:cs="Times New Roman"/>
                <w:sz w:val="20"/>
                <w:szCs w:val="20"/>
              </w:rPr>
              <w:t>); p=0.</w:t>
            </w:r>
            <w:r w:rsidRPr="004A0177">
              <w:rPr>
                <w:rFonts w:ascii="Times New Roman" w:eastAsia="Times New Roman" w:hAnsi="Times New Roman" w:cs="Times New Roman"/>
                <w:sz w:val="20"/>
                <w:szCs w:val="20"/>
              </w:rPr>
              <w:t>882</w:t>
            </w:r>
          </w:p>
        </w:tc>
        <w:tc>
          <w:tcPr>
            <w:tcW w:w="1774" w:type="dxa"/>
            <w:vMerge/>
            <w:tcBorders>
              <w:left w:val="single" w:sz="4" w:space="0" w:color="auto"/>
              <w:right w:val="single" w:sz="24" w:space="0" w:color="auto"/>
            </w:tcBorders>
          </w:tcPr>
          <w:p w14:paraId="53D83969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2C01265E" w14:textId="291F5181" w:rsidTr="001D79C5">
        <w:trPr>
          <w:trHeight w:val="166"/>
        </w:trPr>
        <w:tc>
          <w:tcPr>
            <w:tcW w:w="2868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6147680A" w14:textId="4FE2F137" w:rsidR="00B37C2F" w:rsidRPr="00C8015B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8015B">
              <w:rPr>
                <w:rFonts w:ascii="Times New Roman" w:hAnsi="Times New Roman" w:cs="Times New Roman"/>
                <w:sz w:val="20"/>
                <w:szCs w:val="20"/>
              </w:rPr>
              <w:t>5th (highest) leukocyte quintile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B6F27FE" w14:textId="3F05C835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82 (1.48-2.24); p&lt;0.001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425E0561" w14:textId="43BEB665" w:rsidR="00B37C2F" w:rsidRPr="004A0177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177"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  <w:r w:rsidR="004A0177" w:rsidRPr="004A017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4A01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1</w:t>
            </w:r>
            <w:r w:rsidR="004A0177" w:rsidRPr="004A017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4A0177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4A0177" w:rsidRPr="004A0177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  <w:r w:rsidRPr="004A0177">
              <w:rPr>
                <w:rFonts w:ascii="Times New Roman" w:eastAsia="Times New Roman" w:hAnsi="Times New Roman" w:cs="Times New Roman"/>
                <w:sz w:val="20"/>
                <w:szCs w:val="20"/>
              </w:rPr>
              <w:t>); p=0.00</w:t>
            </w:r>
            <w:r w:rsidR="004A0177" w:rsidRPr="004A017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74" w:type="dxa"/>
            <w:vMerge/>
            <w:tcBorders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31868BF8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0C58CF" w:rsidRPr="00243FB7" w14:paraId="3C8DC2EC" w14:textId="11B47539" w:rsidTr="00951153">
        <w:trPr>
          <w:trHeight w:val="166"/>
        </w:trPr>
        <w:tc>
          <w:tcPr>
            <w:tcW w:w="2868" w:type="dxa"/>
            <w:tcBorders>
              <w:top w:val="single" w:sz="24" w:space="0" w:color="auto"/>
              <w:left w:val="single" w:sz="2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59B8336D" w14:textId="5440D7DF" w:rsidR="000C58CF" w:rsidRPr="00243FB7" w:rsidRDefault="000C58CF" w:rsidP="0046760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F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ducation: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ndatory School</w:t>
            </w:r>
          </w:p>
        </w:tc>
        <w:tc>
          <w:tcPr>
            <w:tcW w:w="2344" w:type="dxa"/>
            <w:tcBorders>
              <w:top w:val="single" w:sz="2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0A99C4E7" w14:textId="72F8FA39" w:rsidR="000C58CF" w:rsidRPr="00243FB7" w:rsidRDefault="000C58CF" w:rsidP="0046760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2344" w:type="dxa"/>
            <w:tcBorders>
              <w:top w:val="single" w:sz="24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48237F66" w14:textId="54A44023" w:rsidR="000C58CF" w:rsidRPr="00243FB7" w:rsidRDefault="000C58CF" w:rsidP="0046760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1774" w:type="dxa"/>
            <w:vMerge w:val="restart"/>
            <w:tcBorders>
              <w:top w:val="single" w:sz="24" w:space="0" w:color="auto"/>
              <w:left w:val="single" w:sz="4" w:space="0" w:color="auto"/>
              <w:right w:val="single" w:sz="24" w:space="0" w:color="auto"/>
            </w:tcBorders>
          </w:tcPr>
          <w:p w14:paraId="5301D429" w14:textId="2421CF92" w:rsidR="000C58CF" w:rsidRPr="00243FB7" w:rsidRDefault="000C58CF" w:rsidP="0046760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P=0.311</w:t>
            </w:r>
          </w:p>
        </w:tc>
      </w:tr>
      <w:tr w:rsidR="000C58CF" w:rsidRPr="00444D2E" w14:paraId="259E3FEB" w14:textId="08351B8A" w:rsidTr="00951153">
        <w:trPr>
          <w:trHeight w:val="166"/>
        </w:trPr>
        <w:tc>
          <w:tcPr>
            <w:tcW w:w="2868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257BAE5A" w14:textId="56373ACA" w:rsidR="000C58CF" w:rsidRPr="00243FB7" w:rsidRDefault="000C58CF" w:rsidP="0046760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F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ducation: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pprenticeship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14DC8BA3" w14:textId="04EE02C7" w:rsidR="000C58CF" w:rsidRPr="00243FB7" w:rsidRDefault="000C58CF" w:rsidP="0046760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6BE5B6FE" w14:textId="4646DD79" w:rsidR="000C58CF" w:rsidRPr="00243FB7" w:rsidRDefault="000C58CF" w:rsidP="0046760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  <w:tc>
          <w:tcPr>
            <w:tcW w:w="1774" w:type="dxa"/>
            <w:vMerge/>
            <w:tcBorders>
              <w:left w:val="single" w:sz="4" w:space="0" w:color="auto"/>
              <w:right w:val="single" w:sz="24" w:space="0" w:color="auto"/>
            </w:tcBorders>
          </w:tcPr>
          <w:p w14:paraId="786E2D29" w14:textId="77777777" w:rsidR="000C58CF" w:rsidRPr="00444D2E" w:rsidRDefault="000C58CF" w:rsidP="0046760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0C58CF" w:rsidRPr="00444D2E" w14:paraId="3A04FBA9" w14:textId="35C7684B" w:rsidTr="00951153">
        <w:trPr>
          <w:trHeight w:val="166"/>
        </w:trPr>
        <w:tc>
          <w:tcPr>
            <w:tcW w:w="2868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4306F0FD" w14:textId="34955F50" w:rsidR="000C58CF" w:rsidRPr="00243FB7" w:rsidRDefault="000C58CF" w:rsidP="0046760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F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Education: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igher Education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7C57F2D9" w14:textId="4BAE29CB" w:rsidR="000C58CF" w:rsidRPr="00243FB7" w:rsidRDefault="000C58CF" w:rsidP="0046760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3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550C5FF9" w14:textId="6B2B6591" w:rsidR="000C58CF" w:rsidRPr="00243FB7" w:rsidRDefault="000C58CF" w:rsidP="0046760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3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-0.5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  <w:tc>
          <w:tcPr>
            <w:tcW w:w="1774" w:type="dxa"/>
            <w:vMerge/>
            <w:tcBorders>
              <w:left w:val="single" w:sz="4" w:space="0" w:color="auto"/>
              <w:right w:val="single" w:sz="24" w:space="0" w:color="auto"/>
            </w:tcBorders>
          </w:tcPr>
          <w:p w14:paraId="3DF8DC63" w14:textId="77777777" w:rsidR="000C58CF" w:rsidRPr="00444D2E" w:rsidRDefault="000C58CF" w:rsidP="0046760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0C58CF" w:rsidRPr="00444D2E" w14:paraId="2693CAE9" w14:textId="0F2BA553" w:rsidTr="00951153">
        <w:trPr>
          <w:trHeight w:val="166"/>
        </w:trPr>
        <w:tc>
          <w:tcPr>
            <w:tcW w:w="2868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6C3749CC" w14:textId="02488481" w:rsidR="000C58CF" w:rsidRPr="00243FB7" w:rsidRDefault="000C58CF" w:rsidP="0046760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F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ducation: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ther/Missing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20171B49" w14:textId="3F7DE42A" w:rsidR="000C58CF" w:rsidRPr="00243FB7" w:rsidRDefault="000C58CF" w:rsidP="0046760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0.78 (0.5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-1.0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); p=0.1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317E82E2" w14:textId="7EE6DF41" w:rsidR="000C58CF" w:rsidRPr="00243FB7" w:rsidRDefault="000C58CF" w:rsidP="0046760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5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08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); p=0.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774" w:type="dxa"/>
            <w:vMerge/>
            <w:tcBorders>
              <w:left w:val="single" w:sz="4" w:space="0" w:color="auto"/>
              <w:right w:val="single" w:sz="24" w:space="0" w:color="auto"/>
            </w:tcBorders>
          </w:tcPr>
          <w:p w14:paraId="18720F16" w14:textId="77777777" w:rsidR="000C58CF" w:rsidRPr="00444D2E" w:rsidRDefault="000C58CF" w:rsidP="0046760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6E478105" w14:textId="6AB97FBA" w:rsidTr="00951153">
        <w:trPr>
          <w:trHeight w:val="166"/>
        </w:trPr>
        <w:tc>
          <w:tcPr>
            <w:tcW w:w="2868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0EDC1D92" w14:textId="75BFD5B7" w:rsidR="00B37C2F" w:rsidRPr="00243FB7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F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43F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243FB7">
              <w:rPr>
                <w:rFonts w:ascii="Times New Roman" w:hAnsi="Times New Roman" w:cs="Times New Roman"/>
                <w:sz w:val="20"/>
                <w:szCs w:val="20"/>
              </w:rPr>
              <w:t xml:space="preserve"> (lowest) leukocyte quintile 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EBEBEB"/>
            <w:vAlign w:val="center"/>
          </w:tcPr>
          <w:p w14:paraId="2D67241C" w14:textId="3842C149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.45 (1.98-3.04); p&lt;0.001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68E1173E" w14:textId="6F435BC9" w:rsidR="00B37C2F" w:rsidRPr="00243FB7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3.01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  <w:tc>
          <w:tcPr>
            <w:tcW w:w="1774" w:type="dxa"/>
            <w:vMerge/>
            <w:tcBorders>
              <w:left w:val="single" w:sz="4" w:space="0" w:color="auto"/>
              <w:right w:val="single" w:sz="24" w:space="0" w:color="auto"/>
            </w:tcBorders>
          </w:tcPr>
          <w:p w14:paraId="6966005F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1EEB02DB" w14:textId="09293BBE" w:rsidTr="00951153">
        <w:trPr>
          <w:trHeight w:val="166"/>
        </w:trPr>
        <w:tc>
          <w:tcPr>
            <w:tcW w:w="2868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482D8BEF" w14:textId="3084379E" w:rsidR="00B37C2F" w:rsidRPr="00243FB7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2nd leukocyte quintile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EBEBEB"/>
            <w:vAlign w:val="center"/>
          </w:tcPr>
          <w:p w14:paraId="165E380D" w14:textId="6F452540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24 (1.01-1.53); p=0.041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3799179A" w14:textId="6CC4074E" w:rsidR="00B37C2F" w:rsidRPr="00243FB7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); p=0.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041</w:t>
            </w:r>
          </w:p>
        </w:tc>
        <w:tc>
          <w:tcPr>
            <w:tcW w:w="1774" w:type="dxa"/>
            <w:vMerge/>
            <w:tcBorders>
              <w:left w:val="single" w:sz="4" w:space="0" w:color="auto"/>
              <w:right w:val="single" w:sz="24" w:space="0" w:color="auto"/>
            </w:tcBorders>
          </w:tcPr>
          <w:p w14:paraId="0DE5ABD6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4A30CCFC" w14:textId="3EFDF2FB" w:rsidTr="00951153">
        <w:trPr>
          <w:trHeight w:val="166"/>
        </w:trPr>
        <w:tc>
          <w:tcPr>
            <w:tcW w:w="2868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38D93F56" w14:textId="167099BA" w:rsidR="00B37C2F" w:rsidRPr="00243FB7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3rd leukocyte quintile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EBEBEB"/>
            <w:vAlign w:val="center"/>
          </w:tcPr>
          <w:p w14:paraId="015F8D6E" w14:textId="4EBD39E4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reference)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49C15781" w14:textId="6490E1D1" w:rsidR="00B37C2F" w:rsidRPr="00243FB7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FB7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1774" w:type="dxa"/>
            <w:vMerge/>
            <w:tcBorders>
              <w:left w:val="single" w:sz="4" w:space="0" w:color="auto"/>
              <w:right w:val="single" w:sz="24" w:space="0" w:color="auto"/>
            </w:tcBorders>
          </w:tcPr>
          <w:p w14:paraId="2F5F508A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3F528287" w14:textId="76A1914D" w:rsidTr="00951153">
        <w:trPr>
          <w:trHeight w:val="166"/>
        </w:trPr>
        <w:tc>
          <w:tcPr>
            <w:tcW w:w="2868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4D34C42D" w14:textId="57A2C8C4" w:rsidR="00B37C2F" w:rsidRPr="00243FB7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4th leukocyte quintile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EBEBEB"/>
            <w:vAlign w:val="center"/>
          </w:tcPr>
          <w:p w14:paraId="7C56CA03" w14:textId="0300C0B8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18 (0.96-1.45); p=0.124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2890C2DD" w14:textId="594B59F0" w:rsidR="00B37C2F" w:rsidRPr="00243FB7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); p=0.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1774" w:type="dxa"/>
            <w:vMerge/>
            <w:tcBorders>
              <w:left w:val="single" w:sz="4" w:space="0" w:color="auto"/>
              <w:right w:val="single" w:sz="24" w:space="0" w:color="auto"/>
            </w:tcBorders>
          </w:tcPr>
          <w:p w14:paraId="2F5028A4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6228747D" w14:textId="3133E42F" w:rsidTr="000710CF">
        <w:trPr>
          <w:trHeight w:val="166"/>
        </w:trPr>
        <w:tc>
          <w:tcPr>
            <w:tcW w:w="2868" w:type="dxa"/>
            <w:tcBorders>
              <w:top w:val="single" w:sz="2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5B665613" w14:textId="1B2B9BBB" w:rsidR="00B37C2F" w:rsidRPr="00243FB7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5th (highest) leukocyte quintile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EBEBEB"/>
            <w:vAlign w:val="center"/>
          </w:tcPr>
          <w:p w14:paraId="0000F95D" w14:textId="1C1C2D7A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82 (1.48-2.24); p&lt;0.001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406B0BD3" w14:textId="221B90F1" w:rsidR="00B37C2F" w:rsidRPr="00243FB7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-2.1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  <w:tc>
          <w:tcPr>
            <w:tcW w:w="1774" w:type="dxa"/>
            <w:vMerge/>
            <w:tcBorders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2EC5B94A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75012E" w:rsidRPr="00444D2E" w14:paraId="5185ED2D" w14:textId="72621A08" w:rsidTr="000710CF">
        <w:trPr>
          <w:trHeight w:val="166"/>
        </w:trPr>
        <w:tc>
          <w:tcPr>
            <w:tcW w:w="2868" w:type="dxa"/>
            <w:tcBorders>
              <w:top w:val="single" w:sz="4" w:space="0" w:color="auto"/>
              <w:left w:val="single" w:sz="2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17D87984" w14:textId="77777777" w:rsidR="0075012E" w:rsidRPr="00243FB7" w:rsidRDefault="0075012E" w:rsidP="0046760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F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MI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nderweight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66BA7C0A" w14:textId="11D1E213" w:rsidR="0075012E" w:rsidRPr="00243FB7" w:rsidRDefault="0075012E" w:rsidP="0046760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.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-5.8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1B358997" w14:textId="38344B53" w:rsidR="0075012E" w:rsidRPr="00243FB7" w:rsidRDefault="0075012E" w:rsidP="0046760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3 (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3.09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-5.7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  <w:tc>
          <w:tcPr>
            <w:tcW w:w="1774" w:type="dxa"/>
            <w:vMerge w:val="restar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388D900E" w14:textId="01AD4638" w:rsidR="0075012E" w:rsidRPr="00DA3EF2" w:rsidRDefault="0075012E" w:rsidP="0046760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P=0.061</w:t>
            </w:r>
          </w:p>
        </w:tc>
      </w:tr>
      <w:tr w:rsidR="0075012E" w:rsidRPr="00444D2E" w14:paraId="074643A4" w14:textId="29DC3930" w:rsidTr="000710CF">
        <w:trPr>
          <w:trHeight w:val="166"/>
        </w:trPr>
        <w:tc>
          <w:tcPr>
            <w:tcW w:w="2868" w:type="dxa"/>
            <w:tcBorders>
              <w:top w:val="single" w:sz="2" w:space="0" w:color="auto"/>
              <w:left w:val="single" w:sz="24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14:paraId="19E8C0C6" w14:textId="77777777" w:rsidR="0075012E" w:rsidRPr="00243FB7" w:rsidRDefault="0075012E" w:rsidP="0046760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F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MI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: Normal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1383536" w14:textId="77777777" w:rsidR="0075012E" w:rsidRPr="00243FB7" w:rsidRDefault="0075012E" w:rsidP="0046760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2" w:space="0" w:color="000000"/>
              <w:bottom w:val="single" w:sz="2" w:space="0" w:color="000000"/>
              <w:right w:val="single" w:sz="24" w:space="0" w:color="auto"/>
            </w:tcBorders>
            <w:vAlign w:val="center"/>
          </w:tcPr>
          <w:p w14:paraId="345E24D2" w14:textId="77777777" w:rsidR="0075012E" w:rsidRPr="00243FB7" w:rsidRDefault="0075012E" w:rsidP="0046760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1774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008AA096" w14:textId="77777777" w:rsidR="0075012E" w:rsidRPr="00444D2E" w:rsidRDefault="0075012E" w:rsidP="0046760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75012E" w:rsidRPr="00444D2E" w14:paraId="51977BFF" w14:textId="613F4C2B" w:rsidTr="000710CF">
        <w:trPr>
          <w:trHeight w:val="166"/>
        </w:trPr>
        <w:tc>
          <w:tcPr>
            <w:tcW w:w="2868" w:type="dxa"/>
            <w:tcBorders>
              <w:top w:val="single" w:sz="2" w:space="0" w:color="000000"/>
              <w:left w:val="single" w:sz="24" w:space="0" w:color="auto"/>
              <w:bottom w:val="single" w:sz="2" w:space="0" w:color="auto"/>
              <w:right w:val="single" w:sz="2" w:space="0" w:color="000000"/>
            </w:tcBorders>
            <w:vAlign w:val="center"/>
          </w:tcPr>
          <w:p w14:paraId="2D9D9AFC" w14:textId="77777777" w:rsidR="0075012E" w:rsidRPr="00243FB7" w:rsidRDefault="0075012E" w:rsidP="0046760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F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MI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: Overweight</w:t>
            </w:r>
          </w:p>
        </w:tc>
        <w:tc>
          <w:tcPr>
            <w:tcW w:w="2344" w:type="dxa"/>
            <w:tcBorders>
              <w:top w:val="single" w:sz="2" w:space="0" w:color="000000"/>
              <w:left w:val="single" w:sz="2" w:space="0" w:color="000000"/>
              <w:bottom w:val="single" w:sz="2" w:space="0" w:color="auto"/>
              <w:right w:val="single" w:sz="2" w:space="0" w:color="000000"/>
            </w:tcBorders>
            <w:vAlign w:val="center"/>
          </w:tcPr>
          <w:p w14:paraId="124F7610" w14:textId="069B84E1" w:rsidR="0075012E" w:rsidRPr="00243FB7" w:rsidRDefault="0075012E" w:rsidP="0046760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5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-0.8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  <w:tc>
          <w:tcPr>
            <w:tcW w:w="2344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4" w:space="0" w:color="auto"/>
            </w:tcBorders>
            <w:vAlign w:val="center"/>
          </w:tcPr>
          <w:p w14:paraId="0D71065A" w14:textId="57E44511" w:rsidR="0075012E" w:rsidRPr="00243FB7" w:rsidRDefault="0075012E" w:rsidP="0046760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-0.84); p&lt;0.001</w:t>
            </w:r>
          </w:p>
        </w:tc>
        <w:tc>
          <w:tcPr>
            <w:tcW w:w="1774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5459F7DF" w14:textId="77777777" w:rsidR="0075012E" w:rsidRPr="00444D2E" w:rsidRDefault="0075012E" w:rsidP="0046760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75012E" w:rsidRPr="00444D2E" w14:paraId="3ED3122C" w14:textId="1A86FAAF" w:rsidTr="000710CF">
        <w:trPr>
          <w:trHeight w:val="166"/>
        </w:trPr>
        <w:tc>
          <w:tcPr>
            <w:tcW w:w="2868" w:type="dxa"/>
            <w:tcBorders>
              <w:top w:val="single" w:sz="2" w:space="0" w:color="auto"/>
              <w:left w:val="single" w:sz="24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14:paraId="3B7CD8CD" w14:textId="77777777" w:rsidR="0075012E" w:rsidRPr="00243FB7" w:rsidRDefault="0075012E" w:rsidP="0046760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F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MI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: Obese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F961148" w14:textId="4966799F" w:rsidR="0075012E" w:rsidRPr="00243FB7" w:rsidRDefault="0075012E" w:rsidP="0046760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6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-1.0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); p=0.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2344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4" w:space="0" w:color="auto"/>
            </w:tcBorders>
            <w:vAlign w:val="center"/>
          </w:tcPr>
          <w:p w14:paraId="7B21C4B4" w14:textId="76582E59" w:rsidR="0075012E" w:rsidRPr="00243FB7" w:rsidRDefault="0075012E" w:rsidP="0046760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6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); p=0.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1774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474BC8CA" w14:textId="77777777" w:rsidR="0075012E" w:rsidRPr="00444D2E" w:rsidRDefault="0075012E" w:rsidP="0046760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3476C1C0" w14:textId="4162D695" w:rsidTr="000710CF">
        <w:trPr>
          <w:trHeight w:val="166"/>
        </w:trPr>
        <w:tc>
          <w:tcPr>
            <w:tcW w:w="2868" w:type="dxa"/>
            <w:tcBorders>
              <w:top w:val="single" w:sz="2" w:space="0" w:color="000000"/>
              <w:left w:val="single" w:sz="24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14:paraId="426CE712" w14:textId="77777777" w:rsidR="00B37C2F" w:rsidRPr="00243FB7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1st (lowest) leukocyte quintile</w:t>
            </w:r>
          </w:p>
        </w:tc>
        <w:tc>
          <w:tcPr>
            <w:tcW w:w="23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BEBEB"/>
            <w:vAlign w:val="center"/>
          </w:tcPr>
          <w:p w14:paraId="66E96325" w14:textId="5716FF0E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.45 (1.98-3.04); p&lt;0.001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4" w:space="0" w:color="auto"/>
            </w:tcBorders>
            <w:vAlign w:val="center"/>
          </w:tcPr>
          <w:p w14:paraId="228D78D5" w14:textId="1F9B97E4" w:rsidR="00B37C2F" w:rsidRPr="00243FB7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-2.</w:t>
            </w:r>
            <w:r w:rsidR="00243FB7"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  <w:tc>
          <w:tcPr>
            <w:tcW w:w="1774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07CEECDF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31576167" w14:textId="2861D937" w:rsidTr="000710CF">
        <w:trPr>
          <w:trHeight w:val="166"/>
        </w:trPr>
        <w:tc>
          <w:tcPr>
            <w:tcW w:w="2868" w:type="dxa"/>
            <w:tcBorders>
              <w:top w:val="single" w:sz="2" w:space="0" w:color="000000"/>
              <w:left w:val="single" w:sz="24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14:paraId="4AF3A643" w14:textId="77777777" w:rsidR="00B37C2F" w:rsidRPr="00243FB7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2nd leukocyte quintile</w:t>
            </w:r>
          </w:p>
        </w:tc>
        <w:tc>
          <w:tcPr>
            <w:tcW w:w="23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BEBEB"/>
            <w:vAlign w:val="center"/>
          </w:tcPr>
          <w:p w14:paraId="003E2512" w14:textId="436E52B0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24 (1.01-1.53); p=0.041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4" w:space="0" w:color="auto"/>
            </w:tcBorders>
            <w:vAlign w:val="center"/>
          </w:tcPr>
          <w:p w14:paraId="6B20D703" w14:textId="7FD3473B" w:rsidR="00B37C2F" w:rsidRPr="006B6FD9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FD9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6B6FD9" w:rsidRPr="006B6FD9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 w:rsidRPr="006B6F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6B6FD9" w:rsidRPr="006B6FD9">
              <w:rPr>
                <w:rFonts w:ascii="Times New Roman" w:eastAsia="Times New Roman" w:hAnsi="Times New Roman" w:cs="Times New Roman"/>
                <w:sz w:val="20"/>
                <w:szCs w:val="20"/>
              </w:rPr>
              <w:t>1.02</w:t>
            </w:r>
            <w:r w:rsidRPr="006B6FD9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6B6FD9" w:rsidRPr="006B6FD9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  <w:r w:rsidRPr="006B6FD9">
              <w:rPr>
                <w:rFonts w:ascii="Times New Roman" w:eastAsia="Times New Roman" w:hAnsi="Times New Roman" w:cs="Times New Roman"/>
                <w:sz w:val="20"/>
                <w:szCs w:val="20"/>
              </w:rPr>
              <w:t>); p=0.</w:t>
            </w:r>
            <w:r w:rsidR="006B6FD9" w:rsidRPr="006B6FD9">
              <w:rPr>
                <w:rFonts w:ascii="Times New Roman" w:eastAsia="Times New Roman" w:hAnsi="Times New Roman" w:cs="Times New Roman"/>
                <w:sz w:val="20"/>
                <w:szCs w:val="20"/>
              </w:rPr>
              <w:t>032</w:t>
            </w:r>
          </w:p>
        </w:tc>
        <w:tc>
          <w:tcPr>
            <w:tcW w:w="1774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4CD6E148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3AD621F1" w14:textId="6A8D59E0" w:rsidTr="000710CF">
        <w:trPr>
          <w:trHeight w:val="166"/>
        </w:trPr>
        <w:tc>
          <w:tcPr>
            <w:tcW w:w="2868" w:type="dxa"/>
            <w:tcBorders>
              <w:top w:val="single" w:sz="2" w:space="0" w:color="000000"/>
              <w:left w:val="single" w:sz="24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14:paraId="004075DA" w14:textId="77777777" w:rsidR="00B37C2F" w:rsidRPr="00243FB7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3rd leukocyte quintile</w:t>
            </w:r>
          </w:p>
        </w:tc>
        <w:tc>
          <w:tcPr>
            <w:tcW w:w="23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BEBEB"/>
            <w:vAlign w:val="center"/>
          </w:tcPr>
          <w:p w14:paraId="43F5DFF9" w14:textId="5C1465F5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reference)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4" w:space="0" w:color="auto"/>
            </w:tcBorders>
            <w:vAlign w:val="center"/>
          </w:tcPr>
          <w:p w14:paraId="4A9E1AA4" w14:textId="5F117C32" w:rsidR="00B37C2F" w:rsidRPr="006B6FD9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FD9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1774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4BBDD498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68354471" w14:textId="4C91AC7A" w:rsidTr="000710CF">
        <w:trPr>
          <w:trHeight w:val="166"/>
        </w:trPr>
        <w:tc>
          <w:tcPr>
            <w:tcW w:w="2868" w:type="dxa"/>
            <w:tcBorders>
              <w:top w:val="single" w:sz="2" w:space="0" w:color="000000"/>
              <w:left w:val="single" w:sz="24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14:paraId="43E0E69A" w14:textId="77777777" w:rsidR="00B37C2F" w:rsidRPr="00243FB7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4th leukocyte quintile</w:t>
            </w:r>
          </w:p>
        </w:tc>
        <w:tc>
          <w:tcPr>
            <w:tcW w:w="23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BEBEB"/>
            <w:vAlign w:val="center"/>
          </w:tcPr>
          <w:p w14:paraId="25FB89CC" w14:textId="0DD50520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18 (0.96-1.45); p=0.124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4" w:space="0" w:color="auto"/>
            </w:tcBorders>
            <w:vAlign w:val="center"/>
          </w:tcPr>
          <w:p w14:paraId="3DE22782" w14:textId="0455EB07" w:rsidR="00B37C2F" w:rsidRPr="00DA3EF2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DA3EF2"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DA3EF2"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DA3EF2"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); p=0.</w:t>
            </w:r>
            <w:r w:rsidR="00DA3EF2"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774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0B929552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2D621208" w14:textId="11772BD4" w:rsidTr="000710CF">
        <w:trPr>
          <w:trHeight w:val="166"/>
        </w:trPr>
        <w:tc>
          <w:tcPr>
            <w:tcW w:w="2868" w:type="dxa"/>
            <w:tcBorders>
              <w:top w:val="single" w:sz="2" w:space="0" w:color="000000"/>
              <w:left w:val="single" w:sz="24" w:space="0" w:color="auto"/>
              <w:bottom w:val="single" w:sz="24" w:space="0" w:color="auto"/>
              <w:right w:val="single" w:sz="2" w:space="0" w:color="000000"/>
            </w:tcBorders>
            <w:vAlign w:val="center"/>
          </w:tcPr>
          <w:p w14:paraId="5E8F8ECC" w14:textId="77777777" w:rsidR="00B37C2F" w:rsidRPr="00243FB7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FB7">
              <w:rPr>
                <w:rFonts w:ascii="Times New Roman" w:eastAsia="Times New Roman" w:hAnsi="Times New Roman" w:cs="Times New Roman"/>
                <w:sz w:val="20"/>
                <w:szCs w:val="20"/>
              </w:rPr>
              <w:t>5th (highest) leukocyte quintile</w:t>
            </w:r>
          </w:p>
        </w:tc>
        <w:tc>
          <w:tcPr>
            <w:tcW w:w="2344" w:type="dxa"/>
            <w:tcBorders>
              <w:top w:val="single" w:sz="2" w:space="0" w:color="000000"/>
              <w:left w:val="single" w:sz="2" w:space="0" w:color="000000"/>
              <w:bottom w:val="single" w:sz="24" w:space="0" w:color="auto"/>
              <w:right w:val="single" w:sz="2" w:space="0" w:color="000000"/>
            </w:tcBorders>
            <w:shd w:val="clear" w:color="auto" w:fill="EBEBEB"/>
            <w:vAlign w:val="center"/>
          </w:tcPr>
          <w:p w14:paraId="44660997" w14:textId="671AB163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82 (1.48-2.24); p&lt;0.001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2" w:space="0" w:color="000000"/>
              <w:bottom w:val="single" w:sz="24" w:space="0" w:color="auto"/>
              <w:right w:val="single" w:sz="24" w:space="0" w:color="auto"/>
            </w:tcBorders>
            <w:vAlign w:val="center"/>
          </w:tcPr>
          <w:p w14:paraId="198ACBC3" w14:textId="3FBDF130" w:rsidR="00B37C2F" w:rsidRPr="00DA3EF2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DA3EF2"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4</w:t>
            </w:r>
            <w:r w:rsidR="00DA3EF2"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-2.2</w:t>
            </w:r>
            <w:r w:rsidR="00DA3EF2"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  <w:tc>
          <w:tcPr>
            <w:tcW w:w="1774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23D930F8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75012E" w:rsidRPr="00444D2E" w14:paraId="17FC4476" w14:textId="5E386279" w:rsidTr="00342235">
        <w:trPr>
          <w:trHeight w:val="166"/>
        </w:trPr>
        <w:tc>
          <w:tcPr>
            <w:tcW w:w="2868" w:type="dxa"/>
            <w:tcBorders>
              <w:top w:val="single" w:sz="24" w:space="0" w:color="auto"/>
              <w:left w:val="single" w:sz="24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14:paraId="3DEEE264" w14:textId="77777777" w:rsidR="0075012E" w:rsidRPr="00DA3EF2" w:rsidRDefault="0075012E" w:rsidP="0046760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3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2344" w:type="dxa"/>
            <w:tcBorders>
              <w:top w:val="single" w:sz="2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06FF617" w14:textId="223B51C4" w:rsidR="0075012E" w:rsidRPr="00DA3EF2" w:rsidRDefault="0075012E" w:rsidP="0046760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1.32 (1.15-1.52); p&lt;0.001</w:t>
            </w:r>
          </w:p>
        </w:tc>
        <w:tc>
          <w:tcPr>
            <w:tcW w:w="2344" w:type="dxa"/>
            <w:tcBorders>
              <w:top w:val="single" w:sz="24" w:space="0" w:color="auto"/>
              <w:left w:val="single" w:sz="2" w:space="0" w:color="000000"/>
              <w:bottom w:val="single" w:sz="4" w:space="0" w:color="auto"/>
              <w:right w:val="single" w:sz="24" w:space="0" w:color="auto"/>
            </w:tcBorders>
            <w:vAlign w:val="center"/>
          </w:tcPr>
          <w:p w14:paraId="32408914" w14:textId="0B416A98" w:rsidR="0075012E" w:rsidRPr="00DA3EF2" w:rsidRDefault="0075012E" w:rsidP="0046760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  <w:r w:rsidR="00DA3EF2"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16-1.5</w:t>
            </w:r>
            <w:r w:rsidR="00DA3EF2"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  <w:tc>
          <w:tcPr>
            <w:tcW w:w="1774" w:type="dxa"/>
            <w:vMerge w:val="restart"/>
            <w:tcBorders>
              <w:top w:val="single" w:sz="24" w:space="0" w:color="auto"/>
              <w:left w:val="single" w:sz="2" w:space="0" w:color="000000"/>
              <w:right w:val="single" w:sz="24" w:space="0" w:color="auto"/>
            </w:tcBorders>
          </w:tcPr>
          <w:p w14:paraId="3426A7A1" w14:textId="05759FFD" w:rsidR="0075012E" w:rsidRPr="00DA3EF2" w:rsidRDefault="0075012E" w:rsidP="0046760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P=0.992</w:t>
            </w:r>
          </w:p>
        </w:tc>
      </w:tr>
      <w:tr w:rsidR="00B37C2F" w:rsidRPr="00444D2E" w14:paraId="7653D8DD" w14:textId="49F9A600" w:rsidTr="00342235">
        <w:trPr>
          <w:trHeight w:val="166"/>
        </w:trPr>
        <w:tc>
          <w:tcPr>
            <w:tcW w:w="2868" w:type="dxa"/>
            <w:tcBorders>
              <w:top w:val="single" w:sz="2" w:space="0" w:color="000000"/>
              <w:left w:val="single" w:sz="24" w:space="0" w:color="auto"/>
              <w:bottom w:val="single" w:sz="4" w:space="0" w:color="auto"/>
              <w:right w:val="single" w:sz="2" w:space="0" w:color="000000"/>
            </w:tcBorders>
            <w:vAlign w:val="center"/>
          </w:tcPr>
          <w:p w14:paraId="43DB2507" w14:textId="77777777" w:rsidR="00B37C2F" w:rsidRPr="00DA3EF2" w:rsidRDefault="00B37C2F" w:rsidP="00B37C2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1st (lowest) leukocyte quintile</w:t>
            </w:r>
          </w:p>
        </w:tc>
        <w:tc>
          <w:tcPr>
            <w:tcW w:w="2344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EBEBEB"/>
            <w:vAlign w:val="center"/>
          </w:tcPr>
          <w:p w14:paraId="4928664B" w14:textId="7ECB1A49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.45 (1.98-3.04); p&lt;0.001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4" w:space="0" w:color="auto"/>
            </w:tcBorders>
            <w:vAlign w:val="center"/>
          </w:tcPr>
          <w:p w14:paraId="2DE9228A" w14:textId="555D9310" w:rsidR="00B37C2F" w:rsidRPr="00DA3EF2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DA3EF2"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</w:t>
            </w:r>
            <w:r w:rsidR="00DA3EF2"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DA3EF2"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3.06</w:t>
            </w: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  <w:tc>
          <w:tcPr>
            <w:tcW w:w="1774" w:type="dxa"/>
            <w:vMerge/>
            <w:tcBorders>
              <w:left w:val="single" w:sz="2" w:space="0" w:color="000000"/>
              <w:right w:val="single" w:sz="24" w:space="0" w:color="auto"/>
            </w:tcBorders>
          </w:tcPr>
          <w:p w14:paraId="09623807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3005AB3B" w14:textId="180C18D8" w:rsidTr="00342235">
        <w:trPr>
          <w:trHeight w:val="166"/>
        </w:trPr>
        <w:tc>
          <w:tcPr>
            <w:tcW w:w="2868" w:type="dxa"/>
            <w:tcBorders>
              <w:top w:val="single" w:sz="4" w:space="0" w:color="auto"/>
              <w:left w:val="single" w:sz="24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14:paraId="09B37E24" w14:textId="77777777" w:rsidR="00B37C2F" w:rsidRPr="00DA3EF2" w:rsidRDefault="00B37C2F" w:rsidP="00B37C2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2nd leukocyte quintile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BEBEB"/>
            <w:vAlign w:val="center"/>
          </w:tcPr>
          <w:p w14:paraId="45FAD543" w14:textId="660A460A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24 (1.01-1.53); p=0.041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4" w:space="0" w:color="auto"/>
            </w:tcBorders>
            <w:vAlign w:val="center"/>
          </w:tcPr>
          <w:p w14:paraId="42D44F4B" w14:textId="32E7EE8D" w:rsidR="00B37C2F" w:rsidRPr="00DA3EF2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DA3EF2"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DA3EF2"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DA3EF2"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); p=0.</w:t>
            </w:r>
            <w:r w:rsidR="00DA3EF2"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041</w:t>
            </w:r>
          </w:p>
        </w:tc>
        <w:tc>
          <w:tcPr>
            <w:tcW w:w="1774" w:type="dxa"/>
            <w:vMerge/>
            <w:tcBorders>
              <w:left w:val="single" w:sz="2" w:space="0" w:color="000000"/>
              <w:right w:val="single" w:sz="24" w:space="0" w:color="auto"/>
            </w:tcBorders>
          </w:tcPr>
          <w:p w14:paraId="2321E811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60F73CCC" w14:textId="66D0A698" w:rsidTr="00342235">
        <w:trPr>
          <w:trHeight w:val="166"/>
        </w:trPr>
        <w:tc>
          <w:tcPr>
            <w:tcW w:w="2868" w:type="dxa"/>
            <w:tcBorders>
              <w:top w:val="single" w:sz="2" w:space="0" w:color="000000"/>
              <w:left w:val="single" w:sz="24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14:paraId="6486D0DF" w14:textId="77777777" w:rsidR="00B37C2F" w:rsidRPr="00DA3EF2" w:rsidRDefault="00B37C2F" w:rsidP="00B37C2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3rd leukocyte quintile</w:t>
            </w:r>
          </w:p>
        </w:tc>
        <w:tc>
          <w:tcPr>
            <w:tcW w:w="23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BEBEB"/>
            <w:vAlign w:val="center"/>
          </w:tcPr>
          <w:p w14:paraId="2307DE12" w14:textId="03C7DF64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reference)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4" w:space="0" w:color="auto"/>
            </w:tcBorders>
            <w:vAlign w:val="center"/>
          </w:tcPr>
          <w:p w14:paraId="7FDF10F5" w14:textId="3E87A43D" w:rsidR="00B37C2F" w:rsidRPr="00DA3EF2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3EF2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1774" w:type="dxa"/>
            <w:vMerge/>
            <w:tcBorders>
              <w:left w:val="single" w:sz="2" w:space="0" w:color="000000"/>
              <w:right w:val="single" w:sz="24" w:space="0" w:color="auto"/>
            </w:tcBorders>
          </w:tcPr>
          <w:p w14:paraId="6D940DED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2BFBFAA9" w14:textId="63E72ED6" w:rsidTr="00342235">
        <w:trPr>
          <w:trHeight w:val="166"/>
        </w:trPr>
        <w:tc>
          <w:tcPr>
            <w:tcW w:w="2868" w:type="dxa"/>
            <w:tcBorders>
              <w:top w:val="single" w:sz="2" w:space="0" w:color="000000"/>
              <w:left w:val="single" w:sz="24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14:paraId="07E44511" w14:textId="77777777" w:rsidR="00B37C2F" w:rsidRPr="00DA3EF2" w:rsidRDefault="00B37C2F" w:rsidP="00B37C2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4th leukocyte quintile</w:t>
            </w:r>
          </w:p>
        </w:tc>
        <w:tc>
          <w:tcPr>
            <w:tcW w:w="23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BEBEB"/>
            <w:vAlign w:val="center"/>
          </w:tcPr>
          <w:p w14:paraId="5B3A4051" w14:textId="7B68DC1D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18 (0.96-1.45); p=0.124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4" w:space="0" w:color="auto"/>
            </w:tcBorders>
            <w:vAlign w:val="center"/>
          </w:tcPr>
          <w:p w14:paraId="64C24488" w14:textId="462FAA65" w:rsidR="00B37C2F" w:rsidRPr="00DA3EF2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DA3EF2"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DA3EF2"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DA3EF2"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); p=0.</w:t>
            </w:r>
            <w:r w:rsidR="00DA3EF2"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774" w:type="dxa"/>
            <w:vMerge/>
            <w:tcBorders>
              <w:left w:val="single" w:sz="2" w:space="0" w:color="000000"/>
              <w:right w:val="single" w:sz="24" w:space="0" w:color="auto"/>
            </w:tcBorders>
          </w:tcPr>
          <w:p w14:paraId="36FCBD9B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05B7B587" w14:textId="1902B270" w:rsidTr="00342235">
        <w:trPr>
          <w:trHeight w:val="166"/>
        </w:trPr>
        <w:tc>
          <w:tcPr>
            <w:tcW w:w="2868" w:type="dxa"/>
            <w:tcBorders>
              <w:top w:val="single" w:sz="2" w:space="0" w:color="000000"/>
              <w:left w:val="single" w:sz="24" w:space="0" w:color="auto"/>
              <w:bottom w:val="single" w:sz="24" w:space="0" w:color="auto"/>
              <w:right w:val="single" w:sz="2" w:space="0" w:color="000000"/>
            </w:tcBorders>
            <w:vAlign w:val="center"/>
          </w:tcPr>
          <w:p w14:paraId="7CCBF198" w14:textId="77777777" w:rsidR="00B37C2F" w:rsidRPr="00DA3EF2" w:rsidRDefault="00B37C2F" w:rsidP="00B37C2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5th (highest) leukocyte quintile</w:t>
            </w:r>
          </w:p>
        </w:tc>
        <w:tc>
          <w:tcPr>
            <w:tcW w:w="2344" w:type="dxa"/>
            <w:tcBorders>
              <w:top w:val="single" w:sz="2" w:space="0" w:color="000000"/>
              <w:left w:val="single" w:sz="2" w:space="0" w:color="000000"/>
              <w:bottom w:val="single" w:sz="24" w:space="0" w:color="auto"/>
              <w:right w:val="single" w:sz="2" w:space="0" w:color="000000"/>
            </w:tcBorders>
            <w:shd w:val="clear" w:color="auto" w:fill="EBEBEB"/>
            <w:vAlign w:val="center"/>
          </w:tcPr>
          <w:p w14:paraId="37004A02" w14:textId="75CE4945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82 (1.48-2.24); p&lt;0.001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2" w:space="0" w:color="000000"/>
              <w:bottom w:val="single" w:sz="24" w:space="0" w:color="auto"/>
              <w:right w:val="single" w:sz="24" w:space="0" w:color="auto"/>
            </w:tcBorders>
            <w:vAlign w:val="center"/>
          </w:tcPr>
          <w:p w14:paraId="2123F6E2" w14:textId="20ADD5F3" w:rsidR="00B37C2F" w:rsidRPr="00DA3EF2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DA3EF2"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4</w:t>
            </w:r>
            <w:r w:rsidR="00DA3EF2"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-2.2</w:t>
            </w:r>
            <w:r w:rsidR="00DA3EF2"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  <w:tc>
          <w:tcPr>
            <w:tcW w:w="1774" w:type="dxa"/>
            <w:vMerge/>
            <w:tcBorders>
              <w:left w:val="single" w:sz="2" w:space="0" w:color="000000"/>
              <w:bottom w:val="single" w:sz="24" w:space="0" w:color="auto"/>
              <w:right w:val="single" w:sz="24" w:space="0" w:color="auto"/>
            </w:tcBorders>
          </w:tcPr>
          <w:p w14:paraId="17841EF9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75012E" w:rsidRPr="00444D2E" w14:paraId="12173F46" w14:textId="42A4F758" w:rsidTr="00576029">
        <w:trPr>
          <w:trHeight w:val="166"/>
        </w:trPr>
        <w:tc>
          <w:tcPr>
            <w:tcW w:w="2868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B3C5E2C" w14:textId="6BD6598F" w:rsidR="0075012E" w:rsidRPr="00DA3EF2" w:rsidRDefault="0075012E" w:rsidP="0003417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H"/>
              </w:rPr>
            </w:pPr>
            <w:r w:rsidRPr="00DA3E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MV seropositivity</w:t>
            </w:r>
          </w:p>
        </w:tc>
        <w:tc>
          <w:tcPr>
            <w:tcW w:w="2344" w:type="dxa"/>
            <w:tcBorders>
              <w:top w:val="single" w:sz="2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5F58C5C" w14:textId="49F81F9E" w:rsidR="0075012E" w:rsidRPr="00DA3EF2" w:rsidRDefault="0075012E" w:rsidP="0003417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  <w:r w:rsidR="00DA3EF2"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6</w:t>
            </w:r>
            <w:r w:rsidR="00DA3EF2"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DA3EF2"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); p=0.00</w:t>
            </w:r>
            <w:r w:rsidR="00DA3EF2"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44" w:type="dxa"/>
            <w:tcBorders>
              <w:top w:val="single" w:sz="24" w:space="0" w:color="auto"/>
              <w:left w:val="single" w:sz="2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78167F1C" w14:textId="233FBBBA" w:rsidR="0075012E" w:rsidRPr="00DA3EF2" w:rsidRDefault="0075012E" w:rsidP="0003417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0.78 (0.6</w:t>
            </w:r>
            <w:r w:rsidR="00DA3EF2"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-0.9</w:t>
            </w:r>
            <w:r w:rsidR="00DA3EF2"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); p=0.0</w:t>
            </w:r>
            <w:r w:rsidR="00DA3EF2"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774" w:type="dxa"/>
            <w:vMerge w:val="restart"/>
            <w:tcBorders>
              <w:top w:val="single" w:sz="24" w:space="0" w:color="auto"/>
              <w:left w:val="single" w:sz="2" w:space="0" w:color="auto"/>
              <w:right w:val="single" w:sz="24" w:space="0" w:color="auto"/>
            </w:tcBorders>
          </w:tcPr>
          <w:p w14:paraId="4DB1D059" w14:textId="749F4CBF" w:rsidR="0075012E" w:rsidRPr="00DA3EF2" w:rsidRDefault="0075012E" w:rsidP="0003417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P=0.876</w:t>
            </w:r>
          </w:p>
        </w:tc>
      </w:tr>
      <w:tr w:rsidR="00B37C2F" w:rsidRPr="00444D2E" w14:paraId="2AAE811A" w14:textId="3992B6F5" w:rsidTr="00576029">
        <w:trPr>
          <w:trHeight w:val="166"/>
        </w:trPr>
        <w:tc>
          <w:tcPr>
            <w:tcW w:w="2868" w:type="dxa"/>
            <w:tcBorders>
              <w:top w:val="single" w:sz="4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D8C4ED0" w14:textId="619A18FB" w:rsidR="00B37C2F" w:rsidRPr="00DA3EF2" w:rsidRDefault="00B37C2F" w:rsidP="00B37C2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H"/>
              </w:rPr>
            </w:pP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1st (lowest) leukocyte quintile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8E8E8" w:themeFill="background2"/>
            <w:vAlign w:val="center"/>
          </w:tcPr>
          <w:p w14:paraId="5AB836D6" w14:textId="4D72D9F8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.45 (1.98-3.04); p&lt;0.001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681C8F33" w14:textId="695AF15D" w:rsidR="00B37C2F" w:rsidRPr="00DA3EF2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DA3EF2"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</w:t>
            </w:r>
            <w:r w:rsidR="00DA3EF2"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DA3EF2"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3.01</w:t>
            </w: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  <w:tc>
          <w:tcPr>
            <w:tcW w:w="1774" w:type="dxa"/>
            <w:vMerge/>
            <w:tcBorders>
              <w:left w:val="single" w:sz="2" w:space="0" w:color="auto"/>
              <w:right w:val="single" w:sz="24" w:space="0" w:color="auto"/>
            </w:tcBorders>
          </w:tcPr>
          <w:p w14:paraId="4C819990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0CF95692" w14:textId="22ED0ADF" w:rsidTr="00576029">
        <w:trPr>
          <w:trHeight w:val="166"/>
        </w:trPr>
        <w:tc>
          <w:tcPr>
            <w:tcW w:w="2868" w:type="dxa"/>
            <w:tcBorders>
              <w:top w:val="single" w:sz="4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7E5EDFB" w14:textId="6839A7B0" w:rsidR="00B37C2F" w:rsidRPr="00DA3EF2" w:rsidRDefault="00B37C2F" w:rsidP="00B37C2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H"/>
              </w:rPr>
            </w:pP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2nd leukocyte quintile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8E8E8" w:themeFill="background2"/>
            <w:vAlign w:val="center"/>
          </w:tcPr>
          <w:p w14:paraId="0AE78F5A" w14:textId="6BD29C1A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24 (1.01-1.53); p=0.041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70732903" w14:textId="1C698265" w:rsidR="00B37C2F" w:rsidRPr="00DA3EF2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DA3EF2"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DA3EF2"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DA3EF2"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); p=0.</w:t>
            </w:r>
            <w:r w:rsidR="00DA3EF2"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043</w:t>
            </w:r>
          </w:p>
        </w:tc>
        <w:tc>
          <w:tcPr>
            <w:tcW w:w="1774" w:type="dxa"/>
            <w:vMerge/>
            <w:tcBorders>
              <w:left w:val="single" w:sz="2" w:space="0" w:color="auto"/>
              <w:right w:val="single" w:sz="24" w:space="0" w:color="auto"/>
            </w:tcBorders>
          </w:tcPr>
          <w:p w14:paraId="7AC6D384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568847CE" w14:textId="38AD6C3C" w:rsidTr="00576029">
        <w:trPr>
          <w:trHeight w:val="166"/>
        </w:trPr>
        <w:tc>
          <w:tcPr>
            <w:tcW w:w="2868" w:type="dxa"/>
            <w:tcBorders>
              <w:top w:val="single" w:sz="4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17E442" w14:textId="4C61308B" w:rsidR="00B37C2F" w:rsidRPr="00DA3EF2" w:rsidRDefault="00B37C2F" w:rsidP="00B37C2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H"/>
              </w:rPr>
            </w:pP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3rd leukocyte quintile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8E8E8" w:themeFill="background2"/>
            <w:vAlign w:val="center"/>
          </w:tcPr>
          <w:p w14:paraId="059C9D95" w14:textId="7A56CFEA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reference)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64561C4B" w14:textId="00080DFC" w:rsidR="00B37C2F" w:rsidRPr="00DA3EF2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3EF2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1774" w:type="dxa"/>
            <w:vMerge/>
            <w:tcBorders>
              <w:left w:val="single" w:sz="2" w:space="0" w:color="auto"/>
              <w:right w:val="single" w:sz="24" w:space="0" w:color="auto"/>
            </w:tcBorders>
          </w:tcPr>
          <w:p w14:paraId="701E083F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681C169A" w14:textId="4B2F398B" w:rsidTr="00576029">
        <w:trPr>
          <w:trHeight w:val="166"/>
        </w:trPr>
        <w:tc>
          <w:tcPr>
            <w:tcW w:w="2868" w:type="dxa"/>
            <w:tcBorders>
              <w:top w:val="single" w:sz="4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D518FA0" w14:textId="500D3977" w:rsidR="00B37C2F" w:rsidRPr="00DA3EF2" w:rsidRDefault="00B37C2F" w:rsidP="00B37C2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H"/>
              </w:rPr>
            </w:pP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4th leukocyte quintile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8E8E8" w:themeFill="background2"/>
            <w:vAlign w:val="center"/>
          </w:tcPr>
          <w:p w14:paraId="2CFFA6E5" w14:textId="3465B948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18 (0.96-1.45); p=0.124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66B27AC0" w14:textId="3D734D97" w:rsidR="00B37C2F" w:rsidRPr="00DA3EF2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DA3EF2"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DA3EF2"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DA3EF2"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); p=0.</w:t>
            </w:r>
            <w:r w:rsidR="00DA3EF2"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774" w:type="dxa"/>
            <w:vMerge/>
            <w:tcBorders>
              <w:left w:val="single" w:sz="2" w:space="0" w:color="auto"/>
              <w:right w:val="single" w:sz="24" w:space="0" w:color="auto"/>
            </w:tcBorders>
          </w:tcPr>
          <w:p w14:paraId="6DBF6F79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0720AD94" w14:textId="642456F6" w:rsidTr="00576029">
        <w:trPr>
          <w:trHeight w:val="166"/>
        </w:trPr>
        <w:tc>
          <w:tcPr>
            <w:tcW w:w="2868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" w:space="0" w:color="auto"/>
            </w:tcBorders>
            <w:vAlign w:val="center"/>
          </w:tcPr>
          <w:p w14:paraId="6B6EF10E" w14:textId="32807DBB" w:rsidR="00B37C2F" w:rsidRPr="00DA3EF2" w:rsidRDefault="00B37C2F" w:rsidP="00B37C2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H"/>
              </w:rPr>
            </w:pP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5th (highest) leukocyte quintile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E8E8E8" w:themeFill="background2"/>
            <w:vAlign w:val="center"/>
          </w:tcPr>
          <w:p w14:paraId="1A22956F" w14:textId="377A56D0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82 (1.48-2.24); p&lt;0.001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2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3BCB73A7" w14:textId="2060219E" w:rsidR="00B37C2F" w:rsidRPr="00DA3EF2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  <w:r w:rsidR="00DA3EF2"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4</w:t>
            </w:r>
            <w:r w:rsidR="00DA3EF2"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-2.</w:t>
            </w:r>
            <w:r w:rsidR="00DA3EF2"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  <w:tc>
          <w:tcPr>
            <w:tcW w:w="1774" w:type="dxa"/>
            <w:vMerge/>
            <w:tcBorders>
              <w:left w:val="single" w:sz="2" w:space="0" w:color="auto"/>
              <w:bottom w:val="single" w:sz="24" w:space="0" w:color="auto"/>
              <w:right w:val="single" w:sz="24" w:space="0" w:color="auto"/>
            </w:tcBorders>
          </w:tcPr>
          <w:p w14:paraId="61290BAF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75012E" w:rsidRPr="00444D2E" w14:paraId="1EB72F78" w14:textId="7EB21D20" w:rsidTr="007F59D0">
        <w:trPr>
          <w:trHeight w:val="166"/>
        </w:trPr>
        <w:tc>
          <w:tcPr>
            <w:tcW w:w="2868" w:type="dxa"/>
            <w:tcBorders>
              <w:top w:val="single" w:sz="24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4D5A51F" w14:textId="2692D348" w:rsidR="0075012E" w:rsidRPr="00DA3EF2" w:rsidRDefault="0075012E" w:rsidP="004B011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3E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patitis C seropositivity</w:t>
            </w:r>
          </w:p>
        </w:tc>
        <w:tc>
          <w:tcPr>
            <w:tcW w:w="2344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2C7C51" w14:textId="372B4AE8" w:rsidR="0075012E" w:rsidRPr="00DA3EF2" w:rsidRDefault="0075012E" w:rsidP="004B01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  <w:r w:rsidR="00DA3EF2"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.</w:t>
            </w:r>
            <w:r w:rsidR="00DA3EF2"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-3.</w:t>
            </w:r>
            <w:r w:rsidR="00DA3EF2"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  <w:tc>
          <w:tcPr>
            <w:tcW w:w="2344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7CA9F209" w14:textId="504FE0FB" w:rsidR="0075012E" w:rsidRPr="00DA3EF2" w:rsidRDefault="0075012E" w:rsidP="004B01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3.17 (2.6</w:t>
            </w:r>
            <w:r w:rsidR="00DA3EF2"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-3.</w:t>
            </w:r>
            <w:r w:rsidR="00DA3EF2"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  <w:tc>
          <w:tcPr>
            <w:tcW w:w="1774" w:type="dxa"/>
            <w:vMerge w:val="restart"/>
            <w:tcBorders>
              <w:top w:val="single" w:sz="24" w:space="0" w:color="auto"/>
              <w:left w:val="single" w:sz="2" w:space="0" w:color="auto"/>
              <w:right w:val="single" w:sz="24" w:space="0" w:color="auto"/>
            </w:tcBorders>
          </w:tcPr>
          <w:p w14:paraId="12144BB0" w14:textId="1BED7523" w:rsidR="0075012E" w:rsidRPr="00641418" w:rsidRDefault="0075012E" w:rsidP="004B01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1418">
              <w:rPr>
                <w:rFonts w:ascii="Times New Roman" w:eastAsia="Times New Roman" w:hAnsi="Times New Roman" w:cs="Times New Roman"/>
                <w:sz w:val="20"/>
                <w:szCs w:val="20"/>
              </w:rPr>
              <w:t>P=0.058</w:t>
            </w:r>
          </w:p>
        </w:tc>
      </w:tr>
      <w:tr w:rsidR="00B37C2F" w:rsidRPr="00444D2E" w14:paraId="4EBD2A74" w14:textId="2FA86A8B" w:rsidTr="007F59D0">
        <w:trPr>
          <w:trHeight w:val="166"/>
        </w:trPr>
        <w:tc>
          <w:tcPr>
            <w:tcW w:w="2868" w:type="dxa"/>
            <w:tcBorders>
              <w:top w:val="single" w:sz="4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67DF8A" w14:textId="05A05E57" w:rsidR="00B37C2F" w:rsidRPr="00DA3EF2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1st (lowest) leukocyte quintile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8E8E8" w:themeFill="background2"/>
            <w:vAlign w:val="center"/>
          </w:tcPr>
          <w:p w14:paraId="61F784C0" w14:textId="1FBB0376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.45 (1.98-3.04); p&lt;0.001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6FACAEDC" w14:textId="522651A0" w:rsidR="00B37C2F" w:rsidRPr="00641418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1418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641418" w:rsidRPr="00641418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 w:rsidRPr="0064141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</w:t>
            </w:r>
            <w:r w:rsidR="00641418" w:rsidRPr="00641418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  <w:r w:rsidRPr="00641418">
              <w:rPr>
                <w:rFonts w:ascii="Times New Roman" w:eastAsia="Times New Roman" w:hAnsi="Times New Roman" w:cs="Times New Roman"/>
                <w:sz w:val="20"/>
                <w:szCs w:val="20"/>
              </w:rPr>
              <w:t>-2.</w:t>
            </w:r>
            <w:r w:rsidR="00641418" w:rsidRPr="00641418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  <w:r w:rsidRPr="00641418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  <w:tc>
          <w:tcPr>
            <w:tcW w:w="1774" w:type="dxa"/>
            <w:vMerge/>
            <w:tcBorders>
              <w:left w:val="single" w:sz="2" w:space="0" w:color="auto"/>
              <w:right w:val="single" w:sz="24" w:space="0" w:color="auto"/>
            </w:tcBorders>
          </w:tcPr>
          <w:p w14:paraId="6B0C1489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02B0BCCE" w14:textId="497CB4E5" w:rsidTr="007F59D0">
        <w:trPr>
          <w:trHeight w:val="166"/>
        </w:trPr>
        <w:tc>
          <w:tcPr>
            <w:tcW w:w="2868" w:type="dxa"/>
            <w:tcBorders>
              <w:top w:val="single" w:sz="4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58C9DBF" w14:textId="070961A3" w:rsidR="00B37C2F" w:rsidRPr="00DA3EF2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2nd leukocyte quintile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8E8E8" w:themeFill="background2"/>
            <w:vAlign w:val="center"/>
          </w:tcPr>
          <w:p w14:paraId="4E8C5A37" w14:textId="32E0D26E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24 (1.01-1.53); p=0.041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796DC1CD" w14:textId="54B35876" w:rsidR="00B37C2F" w:rsidRPr="00641418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1418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641418" w:rsidRPr="00641418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 w:rsidRPr="0064141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9</w:t>
            </w:r>
            <w:r w:rsidR="00641418" w:rsidRPr="00641418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641418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641418" w:rsidRPr="00641418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  <w:r w:rsidRPr="00641418">
              <w:rPr>
                <w:rFonts w:ascii="Times New Roman" w:eastAsia="Times New Roman" w:hAnsi="Times New Roman" w:cs="Times New Roman"/>
                <w:sz w:val="20"/>
                <w:szCs w:val="20"/>
              </w:rPr>
              <w:t>); p=0.</w:t>
            </w:r>
            <w:r w:rsidR="00641418" w:rsidRPr="00641418">
              <w:rPr>
                <w:rFonts w:ascii="Times New Roman" w:eastAsia="Times New Roman" w:hAnsi="Times New Roman" w:cs="Times New Roman"/>
                <w:sz w:val="20"/>
                <w:szCs w:val="20"/>
              </w:rPr>
              <w:t>057</w:t>
            </w:r>
          </w:p>
        </w:tc>
        <w:tc>
          <w:tcPr>
            <w:tcW w:w="1774" w:type="dxa"/>
            <w:vMerge/>
            <w:tcBorders>
              <w:left w:val="single" w:sz="2" w:space="0" w:color="auto"/>
              <w:right w:val="single" w:sz="24" w:space="0" w:color="auto"/>
            </w:tcBorders>
          </w:tcPr>
          <w:p w14:paraId="50348909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33CB4574" w14:textId="0A7A01EE" w:rsidTr="007F59D0">
        <w:trPr>
          <w:trHeight w:val="166"/>
        </w:trPr>
        <w:tc>
          <w:tcPr>
            <w:tcW w:w="2868" w:type="dxa"/>
            <w:tcBorders>
              <w:top w:val="single" w:sz="4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F2D5EE" w14:textId="7D8FDDA3" w:rsidR="00B37C2F" w:rsidRPr="00DA3EF2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3rd leukocyte quintile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8E8E8" w:themeFill="background2"/>
            <w:vAlign w:val="center"/>
          </w:tcPr>
          <w:p w14:paraId="4105E11B" w14:textId="6A7C131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reference)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199993E4" w14:textId="36096CB9" w:rsidR="00B37C2F" w:rsidRPr="00641418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1418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1774" w:type="dxa"/>
            <w:vMerge/>
            <w:tcBorders>
              <w:left w:val="single" w:sz="2" w:space="0" w:color="auto"/>
              <w:right w:val="single" w:sz="24" w:space="0" w:color="auto"/>
            </w:tcBorders>
          </w:tcPr>
          <w:p w14:paraId="05A8AAE8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5D677FEA" w14:textId="32B13689" w:rsidTr="007F59D0">
        <w:trPr>
          <w:trHeight w:val="166"/>
        </w:trPr>
        <w:tc>
          <w:tcPr>
            <w:tcW w:w="2868" w:type="dxa"/>
            <w:tcBorders>
              <w:top w:val="single" w:sz="4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999ABA0" w14:textId="229CB3B3" w:rsidR="00B37C2F" w:rsidRPr="00DA3EF2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4th leukocyte quintile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8E8E8" w:themeFill="background2"/>
            <w:vAlign w:val="center"/>
          </w:tcPr>
          <w:p w14:paraId="175A192E" w14:textId="4312194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18 (0.96-1.45); p=0.124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7684BD85" w14:textId="43D0FC67" w:rsidR="00B37C2F" w:rsidRPr="00641418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1418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641418" w:rsidRPr="00641418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Pr="0064141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641418" w:rsidRPr="00641418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  <w:r w:rsidRPr="00641418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641418" w:rsidRPr="00641418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  <w:r w:rsidRPr="00641418">
              <w:rPr>
                <w:rFonts w:ascii="Times New Roman" w:eastAsia="Times New Roman" w:hAnsi="Times New Roman" w:cs="Times New Roman"/>
                <w:sz w:val="20"/>
                <w:szCs w:val="20"/>
              </w:rPr>
              <w:t>); p= 0.</w:t>
            </w:r>
            <w:r w:rsidR="00641418" w:rsidRPr="00641418">
              <w:rPr>
                <w:rFonts w:ascii="Times New Roman" w:eastAsia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774" w:type="dxa"/>
            <w:vMerge/>
            <w:tcBorders>
              <w:left w:val="single" w:sz="2" w:space="0" w:color="auto"/>
              <w:right w:val="single" w:sz="24" w:space="0" w:color="auto"/>
            </w:tcBorders>
          </w:tcPr>
          <w:p w14:paraId="5385FEB5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1D54C713" w14:textId="568956E5" w:rsidTr="007F59D0">
        <w:trPr>
          <w:trHeight w:val="166"/>
        </w:trPr>
        <w:tc>
          <w:tcPr>
            <w:tcW w:w="2868" w:type="dxa"/>
            <w:tcBorders>
              <w:top w:val="single" w:sz="4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52B5FF2" w14:textId="08144CD4" w:rsidR="00B37C2F" w:rsidRPr="00DA3EF2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3EF2">
              <w:rPr>
                <w:rFonts w:ascii="Times New Roman" w:eastAsia="Times New Roman" w:hAnsi="Times New Roman" w:cs="Times New Roman"/>
                <w:sz w:val="20"/>
                <w:szCs w:val="20"/>
              </w:rPr>
              <w:t>5th (highest) leukocyte quintile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8E8E8" w:themeFill="background2"/>
            <w:vAlign w:val="center"/>
          </w:tcPr>
          <w:p w14:paraId="1C0CCF96" w14:textId="1B116C19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82 (1.48-2.24); p&lt;0.001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32846CF5" w14:textId="5E3071FE" w:rsidR="00B37C2F" w:rsidRPr="00A47616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1.75 (1.4</w:t>
            </w:r>
            <w:r w:rsidR="00A47616"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-2.</w:t>
            </w:r>
            <w:r w:rsidR="00A47616"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  <w:tc>
          <w:tcPr>
            <w:tcW w:w="1774" w:type="dxa"/>
            <w:vMerge/>
            <w:tcBorders>
              <w:left w:val="single" w:sz="2" w:space="0" w:color="auto"/>
              <w:bottom w:val="single" w:sz="2" w:space="0" w:color="auto"/>
              <w:right w:val="single" w:sz="24" w:space="0" w:color="auto"/>
            </w:tcBorders>
          </w:tcPr>
          <w:p w14:paraId="6DD773AB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75012E" w:rsidRPr="00444D2E" w14:paraId="06018EBE" w14:textId="7D7D5736" w:rsidTr="00C40F4B">
        <w:trPr>
          <w:trHeight w:val="166"/>
        </w:trPr>
        <w:tc>
          <w:tcPr>
            <w:tcW w:w="2868" w:type="dxa"/>
            <w:tcBorders>
              <w:top w:val="single" w:sz="24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4B5FA8E" w14:textId="229FA2C1" w:rsidR="0075012E" w:rsidRPr="00A47616" w:rsidRDefault="0075012E" w:rsidP="004B011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H"/>
              </w:rPr>
            </w:pPr>
            <w:bookmarkStart w:id="0" w:name="_Hlk154911526"/>
            <w:r w:rsidRPr="00A476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H"/>
              </w:rPr>
              <w:t>Diabetes</w:t>
            </w:r>
          </w:p>
        </w:tc>
        <w:tc>
          <w:tcPr>
            <w:tcW w:w="2344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459CDBC" w14:textId="0BF43653" w:rsidR="0075012E" w:rsidRPr="00A47616" w:rsidRDefault="0075012E" w:rsidP="004B01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  <w:r w:rsidR="00A47616"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24-2.0</w:t>
            </w:r>
            <w:r w:rsidR="00A47616"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  <w:tc>
          <w:tcPr>
            <w:tcW w:w="2344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14368F53" w14:textId="0055F857" w:rsidR="0075012E" w:rsidRPr="00A47616" w:rsidRDefault="0075012E" w:rsidP="004B01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  <w:r w:rsidR="00A47616"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2</w:t>
            </w:r>
            <w:r w:rsidR="00A47616"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-2.09); p&lt;0.001</w:t>
            </w:r>
          </w:p>
        </w:tc>
        <w:tc>
          <w:tcPr>
            <w:tcW w:w="1774" w:type="dxa"/>
            <w:vMerge w:val="restart"/>
            <w:tcBorders>
              <w:top w:val="single" w:sz="24" w:space="0" w:color="auto"/>
              <w:left w:val="single" w:sz="2" w:space="0" w:color="auto"/>
              <w:right w:val="single" w:sz="24" w:space="0" w:color="auto"/>
            </w:tcBorders>
          </w:tcPr>
          <w:p w14:paraId="4C87A8A1" w14:textId="3602927D" w:rsidR="0075012E" w:rsidRPr="00A47616" w:rsidRDefault="0075012E" w:rsidP="004B01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P=0.249</w:t>
            </w:r>
          </w:p>
        </w:tc>
      </w:tr>
      <w:tr w:rsidR="00B37C2F" w:rsidRPr="00444D2E" w14:paraId="555E4FBE" w14:textId="0B5D05A1" w:rsidTr="00C40F4B">
        <w:trPr>
          <w:trHeight w:val="166"/>
        </w:trPr>
        <w:tc>
          <w:tcPr>
            <w:tcW w:w="2868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4CDBB16" w14:textId="77777777" w:rsidR="00B37C2F" w:rsidRPr="00A47616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1st (lowest) leukocyte quintile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BEBEB"/>
            <w:vAlign w:val="center"/>
          </w:tcPr>
          <w:p w14:paraId="638EE6F9" w14:textId="1FBFE94A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.45 (1.98-3.04); p&lt;0.001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7C3FD032" w14:textId="688CC0DC" w:rsidR="00B37C2F" w:rsidRPr="00A47616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A47616"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A47616"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2.01</w:t>
            </w:r>
            <w:r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A47616"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3.10</w:t>
            </w:r>
            <w:r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  <w:tc>
          <w:tcPr>
            <w:tcW w:w="1774" w:type="dxa"/>
            <w:vMerge/>
            <w:tcBorders>
              <w:left w:val="single" w:sz="2" w:space="0" w:color="auto"/>
              <w:right w:val="single" w:sz="24" w:space="0" w:color="auto"/>
            </w:tcBorders>
          </w:tcPr>
          <w:p w14:paraId="0AAD9C80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57F87D17" w14:textId="41599804" w:rsidTr="00C40F4B">
        <w:trPr>
          <w:trHeight w:val="166"/>
        </w:trPr>
        <w:tc>
          <w:tcPr>
            <w:tcW w:w="2868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E2605A4" w14:textId="77777777" w:rsidR="00B37C2F" w:rsidRPr="00A47616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2nd leukocyte quintile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BEBEB"/>
            <w:vAlign w:val="center"/>
          </w:tcPr>
          <w:p w14:paraId="33B32159" w14:textId="70F790DD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24 (1.01-1.53); p=0.041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7A1312B8" w14:textId="14E35695" w:rsidR="00B37C2F" w:rsidRPr="00A47616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A47616"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  <w:r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A47616"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  <w:r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A47616"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  <w:r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); p=0.</w:t>
            </w:r>
            <w:r w:rsidR="00A47616"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024</w:t>
            </w:r>
          </w:p>
        </w:tc>
        <w:tc>
          <w:tcPr>
            <w:tcW w:w="1774" w:type="dxa"/>
            <w:vMerge/>
            <w:tcBorders>
              <w:left w:val="single" w:sz="2" w:space="0" w:color="auto"/>
              <w:right w:val="single" w:sz="24" w:space="0" w:color="auto"/>
            </w:tcBorders>
          </w:tcPr>
          <w:p w14:paraId="2529B02A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2082B0F6" w14:textId="4B580583" w:rsidTr="00C40F4B">
        <w:trPr>
          <w:trHeight w:val="166"/>
        </w:trPr>
        <w:tc>
          <w:tcPr>
            <w:tcW w:w="2868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2E3C5C0" w14:textId="77777777" w:rsidR="00B37C2F" w:rsidRPr="00A47616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3rd leukocyte quintile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BEBEB"/>
            <w:vAlign w:val="center"/>
          </w:tcPr>
          <w:p w14:paraId="27265442" w14:textId="395B164C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reference)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047B250C" w14:textId="3730E9BC" w:rsidR="00B37C2F" w:rsidRPr="00A47616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7616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1774" w:type="dxa"/>
            <w:vMerge/>
            <w:tcBorders>
              <w:left w:val="single" w:sz="2" w:space="0" w:color="auto"/>
              <w:right w:val="single" w:sz="24" w:space="0" w:color="auto"/>
            </w:tcBorders>
          </w:tcPr>
          <w:p w14:paraId="0AD84CA8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7FDCDE53" w14:textId="2701893F" w:rsidTr="00C40F4B">
        <w:trPr>
          <w:trHeight w:val="166"/>
        </w:trPr>
        <w:tc>
          <w:tcPr>
            <w:tcW w:w="2868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0CB7ED2" w14:textId="77777777" w:rsidR="00B37C2F" w:rsidRPr="00A47616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4th leukocyte quintile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BEBEB"/>
            <w:vAlign w:val="center"/>
          </w:tcPr>
          <w:p w14:paraId="29CD2AA3" w14:textId="3E2117EC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18 (0.96-1.45); p=0.124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3EE97BB8" w14:textId="5C7BE844" w:rsidR="00B37C2F" w:rsidRPr="00A47616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A47616"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A47616"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  <w:r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A47616"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  <w:r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); p=0.</w:t>
            </w:r>
            <w:r w:rsidR="00A47616"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774" w:type="dxa"/>
            <w:vMerge/>
            <w:tcBorders>
              <w:left w:val="single" w:sz="2" w:space="0" w:color="auto"/>
              <w:right w:val="single" w:sz="24" w:space="0" w:color="auto"/>
            </w:tcBorders>
          </w:tcPr>
          <w:p w14:paraId="00FB02EB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2F1621B9" w14:textId="38AB9A5C" w:rsidTr="00C40F4B">
        <w:trPr>
          <w:trHeight w:val="166"/>
        </w:trPr>
        <w:tc>
          <w:tcPr>
            <w:tcW w:w="2868" w:type="dxa"/>
            <w:tcBorders>
              <w:top w:val="single" w:sz="2" w:space="0" w:color="auto"/>
              <w:left w:val="single" w:sz="24" w:space="0" w:color="auto"/>
              <w:bottom w:val="single" w:sz="24" w:space="0" w:color="auto"/>
              <w:right w:val="single" w:sz="2" w:space="0" w:color="auto"/>
            </w:tcBorders>
            <w:vAlign w:val="center"/>
          </w:tcPr>
          <w:p w14:paraId="574A14C8" w14:textId="77777777" w:rsidR="00B37C2F" w:rsidRPr="00A47616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5th (highest) leukocyte quintile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EBEBEB"/>
            <w:vAlign w:val="center"/>
          </w:tcPr>
          <w:p w14:paraId="500C1598" w14:textId="041A13D1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82 (1.48-2.24); p&lt;0.001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7AA5595B" w14:textId="1FDF3194" w:rsidR="00B37C2F" w:rsidRPr="00A47616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A47616"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  <w:r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4</w:t>
            </w:r>
            <w:r w:rsidR="00A47616"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-2.2</w:t>
            </w:r>
            <w:r w:rsidR="00A47616"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  <w:tc>
          <w:tcPr>
            <w:tcW w:w="1774" w:type="dxa"/>
            <w:vMerge/>
            <w:tcBorders>
              <w:left w:val="single" w:sz="2" w:space="0" w:color="auto"/>
              <w:bottom w:val="single" w:sz="24" w:space="0" w:color="auto"/>
              <w:right w:val="single" w:sz="24" w:space="0" w:color="auto"/>
            </w:tcBorders>
          </w:tcPr>
          <w:p w14:paraId="2A4D7C9D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75012E" w:rsidRPr="00444D2E" w14:paraId="4D727D1A" w14:textId="79B25305" w:rsidTr="001802E6">
        <w:trPr>
          <w:trHeight w:val="166"/>
        </w:trPr>
        <w:tc>
          <w:tcPr>
            <w:tcW w:w="2868" w:type="dxa"/>
            <w:tcBorders>
              <w:top w:val="single" w:sz="24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BDF5397" w14:textId="561D606A" w:rsidR="0075012E" w:rsidRPr="00A47616" w:rsidRDefault="0075012E" w:rsidP="004B011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ily History of CAD</w:t>
            </w:r>
          </w:p>
        </w:tc>
        <w:tc>
          <w:tcPr>
            <w:tcW w:w="2344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96B912" w14:textId="04FA25A2" w:rsidR="0075012E" w:rsidRPr="00A47616" w:rsidRDefault="00A47616" w:rsidP="004B01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  <w:r w:rsidR="0075012E"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  <w:r w:rsidR="0075012E"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="0075012E"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); p=0.7</w:t>
            </w:r>
            <w:r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344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3E46D310" w14:textId="2B8144D3" w:rsidR="0075012E" w:rsidRPr="00482897" w:rsidRDefault="00482897" w:rsidP="004B01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2897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  <w:r w:rsidR="0075012E" w:rsidRPr="004828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Pr="00482897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  <w:r w:rsidR="0075012E" w:rsidRPr="00482897">
              <w:rPr>
                <w:rFonts w:ascii="Times New Roman" w:eastAsia="Times New Roman" w:hAnsi="Times New Roman" w:cs="Times New Roman"/>
                <w:sz w:val="20"/>
                <w:szCs w:val="20"/>
              </w:rPr>
              <w:t>-1.2</w:t>
            </w:r>
            <w:r w:rsidRPr="0048289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75012E" w:rsidRPr="00482897">
              <w:rPr>
                <w:rFonts w:ascii="Times New Roman" w:eastAsia="Times New Roman" w:hAnsi="Times New Roman" w:cs="Times New Roman"/>
                <w:sz w:val="20"/>
                <w:szCs w:val="20"/>
              </w:rPr>
              <w:t>); p=0.</w:t>
            </w:r>
            <w:r w:rsidRPr="00482897">
              <w:rPr>
                <w:rFonts w:ascii="Times New Roman" w:eastAsia="Times New Roman" w:hAnsi="Times New Roman" w:cs="Times New Roman"/>
                <w:sz w:val="20"/>
                <w:szCs w:val="20"/>
              </w:rPr>
              <w:t>864</w:t>
            </w:r>
          </w:p>
        </w:tc>
        <w:tc>
          <w:tcPr>
            <w:tcW w:w="1774" w:type="dxa"/>
            <w:vMerge w:val="restart"/>
            <w:tcBorders>
              <w:top w:val="single" w:sz="24" w:space="0" w:color="auto"/>
              <w:left w:val="single" w:sz="2" w:space="0" w:color="auto"/>
              <w:right w:val="single" w:sz="24" w:space="0" w:color="auto"/>
            </w:tcBorders>
          </w:tcPr>
          <w:p w14:paraId="4927EBAA" w14:textId="5ED2FC5B" w:rsidR="0075012E" w:rsidRPr="00482897" w:rsidRDefault="0075012E" w:rsidP="004B01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2897">
              <w:rPr>
                <w:rFonts w:ascii="Times New Roman" w:eastAsia="Times New Roman" w:hAnsi="Times New Roman" w:cs="Times New Roman"/>
                <w:sz w:val="20"/>
                <w:szCs w:val="20"/>
              </w:rPr>
              <w:t>P=0.437</w:t>
            </w:r>
          </w:p>
        </w:tc>
      </w:tr>
      <w:tr w:rsidR="00B37C2F" w:rsidRPr="00444D2E" w14:paraId="3273235F" w14:textId="1B88B48C" w:rsidTr="001802E6">
        <w:trPr>
          <w:trHeight w:val="166"/>
        </w:trPr>
        <w:tc>
          <w:tcPr>
            <w:tcW w:w="2868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C36243D" w14:textId="77777777" w:rsidR="00B37C2F" w:rsidRPr="00A47616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1st (lowest) leukocyte quintile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BEBEB"/>
            <w:vAlign w:val="center"/>
          </w:tcPr>
          <w:p w14:paraId="0419112E" w14:textId="53FE9A46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.45 (1.98-3.04); p&lt;0.001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50B4BD18" w14:textId="4FDAC546" w:rsidR="00B37C2F" w:rsidRPr="00482897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2897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482897" w:rsidRPr="00482897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  <w:r w:rsidRPr="004828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</w:t>
            </w:r>
            <w:r w:rsidR="00482897" w:rsidRPr="00482897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  <w:r w:rsidRPr="0048289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482897" w:rsidRPr="00482897">
              <w:rPr>
                <w:rFonts w:ascii="Times New Roman" w:eastAsia="Times New Roman" w:hAnsi="Times New Roman" w:cs="Times New Roman"/>
                <w:sz w:val="20"/>
                <w:szCs w:val="20"/>
              </w:rPr>
              <w:t>3.04</w:t>
            </w:r>
            <w:r w:rsidRPr="00482897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  <w:tc>
          <w:tcPr>
            <w:tcW w:w="1774" w:type="dxa"/>
            <w:vMerge/>
            <w:tcBorders>
              <w:left w:val="single" w:sz="2" w:space="0" w:color="auto"/>
              <w:right w:val="single" w:sz="24" w:space="0" w:color="auto"/>
            </w:tcBorders>
          </w:tcPr>
          <w:p w14:paraId="668325E4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5F0136A6" w14:textId="50517D29" w:rsidTr="001802E6">
        <w:trPr>
          <w:trHeight w:val="166"/>
        </w:trPr>
        <w:tc>
          <w:tcPr>
            <w:tcW w:w="2868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620BFA5" w14:textId="77777777" w:rsidR="00B37C2F" w:rsidRPr="00A47616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2nd leukocyte quintile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BEBEB"/>
            <w:vAlign w:val="center"/>
          </w:tcPr>
          <w:p w14:paraId="3164BF09" w14:textId="3B2E6111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24 (1.01-1.53); p=0.041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0101888D" w14:textId="35EB1FC3" w:rsidR="00B37C2F" w:rsidRPr="00482897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2897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482897" w:rsidRPr="00482897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 w:rsidRPr="004828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482897" w:rsidRPr="00482897"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  <w:r w:rsidRPr="00482897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482897" w:rsidRPr="00482897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  <w:r w:rsidRPr="00482897">
              <w:rPr>
                <w:rFonts w:ascii="Times New Roman" w:eastAsia="Times New Roman" w:hAnsi="Times New Roman" w:cs="Times New Roman"/>
                <w:sz w:val="20"/>
                <w:szCs w:val="20"/>
              </w:rPr>
              <w:t>); p=0.</w:t>
            </w:r>
            <w:r w:rsidR="00482897" w:rsidRPr="00482897">
              <w:rPr>
                <w:rFonts w:ascii="Times New Roman" w:eastAsia="Times New Roman" w:hAnsi="Times New Roman" w:cs="Times New Roman"/>
                <w:sz w:val="20"/>
                <w:szCs w:val="20"/>
              </w:rPr>
              <w:t>041</w:t>
            </w:r>
          </w:p>
        </w:tc>
        <w:tc>
          <w:tcPr>
            <w:tcW w:w="1774" w:type="dxa"/>
            <w:vMerge/>
            <w:tcBorders>
              <w:left w:val="single" w:sz="2" w:space="0" w:color="auto"/>
              <w:right w:val="single" w:sz="24" w:space="0" w:color="auto"/>
            </w:tcBorders>
          </w:tcPr>
          <w:p w14:paraId="613B65DC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1F6629DE" w14:textId="3EBF8C34" w:rsidTr="001802E6">
        <w:trPr>
          <w:trHeight w:val="166"/>
        </w:trPr>
        <w:tc>
          <w:tcPr>
            <w:tcW w:w="2868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C9A60F3" w14:textId="77777777" w:rsidR="00B37C2F" w:rsidRPr="00A47616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3rd leukocyte quintile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BEBEB"/>
            <w:vAlign w:val="center"/>
          </w:tcPr>
          <w:p w14:paraId="598615F4" w14:textId="49B745D2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reference)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08051D04" w14:textId="7CA2E0F7" w:rsidR="00B37C2F" w:rsidRPr="00482897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2897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1774" w:type="dxa"/>
            <w:vMerge/>
            <w:tcBorders>
              <w:left w:val="single" w:sz="2" w:space="0" w:color="auto"/>
              <w:right w:val="single" w:sz="24" w:space="0" w:color="auto"/>
            </w:tcBorders>
          </w:tcPr>
          <w:p w14:paraId="55727437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1DB92381" w14:textId="22E14D34" w:rsidTr="001802E6">
        <w:trPr>
          <w:trHeight w:val="166"/>
        </w:trPr>
        <w:tc>
          <w:tcPr>
            <w:tcW w:w="2868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D60DC74" w14:textId="77777777" w:rsidR="00B37C2F" w:rsidRPr="00A47616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4th leukocyte quintile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BEBEB"/>
            <w:vAlign w:val="center"/>
          </w:tcPr>
          <w:p w14:paraId="77F60775" w14:textId="361712B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18 (0.96-1.45); p=0.124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348911FC" w14:textId="1592744F" w:rsidR="00B37C2F" w:rsidRPr="00482897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2897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482897" w:rsidRPr="00482897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Pr="004828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482897" w:rsidRPr="00482897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  <w:r w:rsidRPr="00482897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482897" w:rsidRPr="0048289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482897">
              <w:rPr>
                <w:rFonts w:ascii="Times New Roman" w:eastAsia="Times New Roman" w:hAnsi="Times New Roman" w:cs="Times New Roman"/>
                <w:sz w:val="20"/>
                <w:szCs w:val="20"/>
              </w:rPr>
              <w:t>5); p=0.</w:t>
            </w:r>
            <w:r w:rsidR="00482897" w:rsidRPr="00482897">
              <w:rPr>
                <w:rFonts w:ascii="Times New Roman" w:eastAsia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774" w:type="dxa"/>
            <w:vMerge/>
            <w:tcBorders>
              <w:left w:val="single" w:sz="2" w:space="0" w:color="auto"/>
              <w:right w:val="single" w:sz="24" w:space="0" w:color="auto"/>
            </w:tcBorders>
          </w:tcPr>
          <w:p w14:paraId="385B9AF5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0F5B1D07" w14:textId="2D548564" w:rsidTr="001802E6">
        <w:trPr>
          <w:trHeight w:val="166"/>
        </w:trPr>
        <w:tc>
          <w:tcPr>
            <w:tcW w:w="2868" w:type="dxa"/>
            <w:tcBorders>
              <w:top w:val="single" w:sz="2" w:space="0" w:color="auto"/>
              <w:left w:val="single" w:sz="24" w:space="0" w:color="auto"/>
              <w:bottom w:val="single" w:sz="24" w:space="0" w:color="auto"/>
              <w:right w:val="single" w:sz="2" w:space="0" w:color="auto"/>
            </w:tcBorders>
            <w:vAlign w:val="center"/>
          </w:tcPr>
          <w:p w14:paraId="6293D178" w14:textId="77777777" w:rsidR="00B37C2F" w:rsidRPr="00A47616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7616">
              <w:rPr>
                <w:rFonts w:ascii="Times New Roman" w:eastAsia="Times New Roman" w:hAnsi="Times New Roman" w:cs="Times New Roman"/>
                <w:sz w:val="20"/>
                <w:szCs w:val="20"/>
              </w:rPr>
              <w:t>5th (highest) leukocyte quintile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EBEBEB"/>
            <w:vAlign w:val="center"/>
          </w:tcPr>
          <w:p w14:paraId="5BD7DEFB" w14:textId="6157AD8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82 (1.48-2.24); p&lt;0.001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03921CBA" w14:textId="68F66A89" w:rsidR="00B37C2F" w:rsidRPr="00482897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2897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482897" w:rsidRPr="00482897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  <w:r w:rsidRPr="004828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4</w:t>
            </w:r>
            <w:r w:rsidR="00482897" w:rsidRPr="0048289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482897">
              <w:rPr>
                <w:rFonts w:ascii="Times New Roman" w:eastAsia="Times New Roman" w:hAnsi="Times New Roman" w:cs="Times New Roman"/>
                <w:sz w:val="20"/>
                <w:szCs w:val="20"/>
              </w:rPr>
              <w:t>-2.2</w:t>
            </w:r>
            <w:r w:rsidR="00482897" w:rsidRPr="0048289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482897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  <w:tc>
          <w:tcPr>
            <w:tcW w:w="1774" w:type="dxa"/>
            <w:vMerge/>
            <w:tcBorders>
              <w:left w:val="single" w:sz="2" w:space="0" w:color="auto"/>
              <w:bottom w:val="single" w:sz="24" w:space="0" w:color="auto"/>
              <w:right w:val="single" w:sz="24" w:space="0" w:color="auto"/>
            </w:tcBorders>
          </w:tcPr>
          <w:p w14:paraId="1E8E25BF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bookmarkEnd w:id="0"/>
      <w:tr w:rsidR="0075012E" w:rsidRPr="00444D2E" w14:paraId="62197514" w14:textId="4E4AD0C0" w:rsidTr="007626DF">
        <w:trPr>
          <w:trHeight w:val="166"/>
        </w:trPr>
        <w:tc>
          <w:tcPr>
            <w:tcW w:w="2868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FB47C57" w14:textId="200EE00C" w:rsidR="0075012E" w:rsidRPr="00482897" w:rsidRDefault="0075012E" w:rsidP="002500E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4828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D4 nadir &lt;50cells/</w:t>
            </w:r>
            <w:r w:rsidRPr="004828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828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μL</w:t>
            </w:r>
            <w:proofErr w:type="spellEnd"/>
          </w:p>
        </w:tc>
        <w:tc>
          <w:tcPr>
            <w:tcW w:w="2344" w:type="dxa"/>
            <w:tcBorders>
              <w:top w:val="single" w:sz="2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A12E76D" w14:textId="6B2569E7" w:rsidR="0075012E" w:rsidRPr="00DE3425" w:rsidRDefault="0075012E" w:rsidP="002500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DE3425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DE3425" w:rsidRPr="00DE3425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  <w:r w:rsidRPr="00DE342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3</w:t>
            </w:r>
            <w:r w:rsidR="00DE3425" w:rsidRPr="00DE342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DE3425">
              <w:rPr>
                <w:rFonts w:ascii="Times New Roman" w:eastAsia="Times New Roman" w:hAnsi="Times New Roman" w:cs="Times New Roman"/>
                <w:sz w:val="20"/>
                <w:szCs w:val="20"/>
              </w:rPr>
              <w:t>-1.8</w:t>
            </w:r>
            <w:r w:rsidR="00DE3425" w:rsidRPr="00DE342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DE3425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  <w:tc>
          <w:tcPr>
            <w:tcW w:w="2344" w:type="dxa"/>
            <w:tcBorders>
              <w:top w:val="single" w:sz="24" w:space="0" w:color="auto"/>
              <w:left w:val="single" w:sz="2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724527EC" w14:textId="38BD255A" w:rsidR="0075012E" w:rsidRPr="00DE3425" w:rsidRDefault="0075012E" w:rsidP="002500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DE3425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DE3425" w:rsidRPr="00DE3425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  <w:r w:rsidRPr="00DE342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2</w:t>
            </w:r>
            <w:r w:rsidR="00DE3425" w:rsidRPr="00DE3425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DE3425">
              <w:rPr>
                <w:rFonts w:ascii="Times New Roman" w:eastAsia="Times New Roman" w:hAnsi="Times New Roman" w:cs="Times New Roman"/>
                <w:sz w:val="20"/>
                <w:szCs w:val="20"/>
              </w:rPr>
              <w:t>-1.7</w:t>
            </w:r>
            <w:r w:rsidR="00DE3425" w:rsidRPr="00DE3425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DE3425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  <w:tc>
          <w:tcPr>
            <w:tcW w:w="1774" w:type="dxa"/>
            <w:vMerge w:val="restart"/>
            <w:tcBorders>
              <w:top w:val="single" w:sz="24" w:space="0" w:color="auto"/>
              <w:left w:val="single" w:sz="2" w:space="0" w:color="auto"/>
              <w:right w:val="single" w:sz="24" w:space="0" w:color="auto"/>
            </w:tcBorders>
          </w:tcPr>
          <w:p w14:paraId="273730B7" w14:textId="6157D423" w:rsidR="0075012E" w:rsidRPr="00DE3425" w:rsidRDefault="0075012E" w:rsidP="002500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3425">
              <w:rPr>
                <w:rFonts w:ascii="Times New Roman" w:eastAsia="Times New Roman" w:hAnsi="Times New Roman" w:cs="Times New Roman"/>
                <w:sz w:val="20"/>
                <w:szCs w:val="20"/>
              </w:rPr>
              <w:t>P=0.004</w:t>
            </w:r>
          </w:p>
        </w:tc>
      </w:tr>
      <w:tr w:rsidR="00B37C2F" w:rsidRPr="00444D2E" w14:paraId="483F17CE" w14:textId="0B54A397" w:rsidTr="007626DF">
        <w:trPr>
          <w:trHeight w:val="166"/>
        </w:trPr>
        <w:tc>
          <w:tcPr>
            <w:tcW w:w="2868" w:type="dxa"/>
            <w:tcBorders>
              <w:top w:val="single" w:sz="4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9343BA9" w14:textId="755A9DA6" w:rsidR="00B37C2F" w:rsidRPr="00482897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48289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st (lowest) leukocyte quintile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8E8E8" w:themeFill="background2"/>
            <w:vAlign w:val="center"/>
          </w:tcPr>
          <w:p w14:paraId="53E19005" w14:textId="05DDD021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sv-SE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.45 (1.98-3.04); p&lt;0.001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0F5EF08D" w14:textId="3667D8DC" w:rsidR="00B37C2F" w:rsidRPr="00DE3425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DE3425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DE3425" w:rsidRPr="00DE3425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  <w:r w:rsidRPr="00DE342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</w:t>
            </w:r>
            <w:r w:rsidR="00DE3425" w:rsidRPr="00DE3425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  <w:r w:rsidRPr="00DE3425">
              <w:rPr>
                <w:rFonts w:ascii="Times New Roman" w:eastAsia="Times New Roman" w:hAnsi="Times New Roman" w:cs="Times New Roman"/>
                <w:sz w:val="20"/>
                <w:szCs w:val="20"/>
              </w:rPr>
              <w:t>-2.</w:t>
            </w:r>
            <w:r w:rsidR="00DE3425" w:rsidRPr="00DE3425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  <w:r w:rsidRPr="00DE3425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  <w:tc>
          <w:tcPr>
            <w:tcW w:w="1774" w:type="dxa"/>
            <w:vMerge/>
            <w:tcBorders>
              <w:left w:val="single" w:sz="2" w:space="0" w:color="auto"/>
              <w:right w:val="single" w:sz="24" w:space="0" w:color="auto"/>
            </w:tcBorders>
          </w:tcPr>
          <w:p w14:paraId="491499CB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4F4A4E3B" w14:textId="365CD497" w:rsidTr="007626DF">
        <w:trPr>
          <w:trHeight w:val="166"/>
        </w:trPr>
        <w:tc>
          <w:tcPr>
            <w:tcW w:w="2868" w:type="dxa"/>
            <w:tcBorders>
              <w:top w:val="single" w:sz="4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44E3D13" w14:textId="0D4E9BA6" w:rsidR="00B37C2F" w:rsidRPr="00482897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482897">
              <w:rPr>
                <w:rFonts w:ascii="Times New Roman" w:eastAsia="Times New Roman" w:hAnsi="Times New Roman" w:cs="Times New Roman"/>
                <w:sz w:val="20"/>
                <w:szCs w:val="20"/>
              </w:rPr>
              <w:t>2nd leukocyte quintile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8E8E8" w:themeFill="background2"/>
            <w:vAlign w:val="center"/>
          </w:tcPr>
          <w:p w14:paraId="3889E329" w14:textId="1E2257DE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sv-SE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24 (1.01-1.53); p=0.041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1CDC6CE5" w14:textId="7BB35438" w:rsidR="00B37C2F" w:rsidRPr="00DE3425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DE3425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DE3425" w:rsidRPr="00DE3425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  <w:r w:rsidRPr="00DE342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DE3425" w:rsidRPr="00DE342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  <w:r w:rsidRPr="00DE3425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DE3425" w:rsidRPr="00DE3425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  <w:r w:rsidRPr="00DE3425">
              <w:rPr>
                <w:rFonts w:ascii="Times New Roman" w:eastAsia="Times New Roman" w:hAnsi="Times New Roman" w:cs="Times New Roman"/>
                <w:sz w:val="20"/>
                <w:szCs w:val="20"/>
              </w:rPr>
              <w:t>); p=0.</w:t>
            </w:r>
            <w:r w:rsidR="00DE3425" w:rsidRPr="00DE3425">
              <w:rPr>
                <w:rFonts w:ascii="Times New Roman" w:eastAsia="Times New Roman" w:hAnsi="Times New Roman" w:cs="Times New Roman"/>
                <w:sz w:val="20"/>
                <w:szCs w:val="20"/>
              </w:rPr>
              <w:t>051</w:t>
            </w:r>
          </w:p>
        </w:tc>
        <w:tc>
          <w:tcPr>
            <w:tcW w:w="1774" w:type="dxa"/>
            <w:vMerge/>
            <w:tcBorders>
              <w:left w:val="single" w:sz="2" w:space="0" w:color="auto"/>
              <w:right w:val="single" w:sz="24" w:space="0" w:color="auto"/>
            </w:tcBorders>
          </w:tcPr>
          <w:p w14:paraId="22548883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70F2D768" w14:textId="2005D366" w:rsidTr="007626DF">
        <w:trPr>
          <w:trHeight w:val="166"/>
        </w:trPr>
        <w:tc>
          <w:tcPr>
            <w:tcW w:w="2868" w:type="dxa"/>
            <w:tcBorders>
              <w:top w:val="single" w:sz="4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D2737FD" w14:textId="4E53A35E" w:rsidR="00B37C2F" w:rsidRPr="00482897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482897">
              <w:rPr>
                <w:rFonts w:ascii="Times New Roman" w:eastAsia="Times New Roman" w:hAnsi="Times New Roman" w:cs="Times New Roman"/>
                <w:sz w:val="20"/>
                <w:szCs w:val="20"/>
              </w:rPr>
              <w:t>3rd leukocyte quintile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8E8E8" w:themeFill="background2"/>
            <w:vAlign w:val="center"/>
          </w:tcPr>
          <w:p w14:paraId="749BC87D" w14:textId="3D9D1811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sv-SE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reference)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17674C9D" w14:textId="4F3B2C4C" w:rsidR="00B37C2F" w:rsidRPr="00DE3425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DE3425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1774" w:type="dxa"/>
            <w:vMerge/>
            <w:tcBorders>
              <w:left w:val="single" w:sz="2" w:space="0" w:color="auto"/>
              <w:right w:val="single" w:sz="24" w:space="0" w:color="auto"/>
            </w:tcBorders>
          </w:tcPr>
          <w:p w14:paraId="1A8BA050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4962BAFB" w14:textId="7991CFA3" w:rsidTr="007626DF">
        <w:trPr>
          <w:trHeight w:val="166"/>
        </w:trPr>
        <w:tc>
          <w:tcPr>
            <w:tcW w:w="2868" w:type="dxa"/>
            <w:tcBorders>
              <w:top w:val="single" w:sz="4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21772CF" w14:textId="2C1F42E4" w:rsidR="00B37C2F" w:rsidRPr="00482897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482897">
              <w:rPr>
                <w:rFonts w:ascii="Times New Roman" w:eastAsia="Times New Roman" w:hAnsi="Times New Roman" w:cs="Times New Roman"/>
                <w:sz w:val="20"/>
                <w:szCs w:val="20"/>
              </w:rPr>
              <w:t>4th leukocyte quintile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8E8E8" w:themeFill="background2"/>
            <w:vAlign w:val="center"/>
          </w:tcPr>
          <w:p w14:paraId="289C37BB" w14:textId="7D494091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sv-SE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18 (0.96-1.45); p=0.124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0C12D42F" w14:textId="1B99F8CF" w:rsidR="00B37C2F" w:rsidRPr="00DE3425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DE3425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DE3425" w:rsidRPr="00DE3425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Pr="00DE342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DE3425" w:rsidRPr="00DE3425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  <w:r w:rsidRPr="00DE3425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DE3425" w:rsidRPr="00DE3425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  <w:r w:rsidRPr="00DE3425">
              <w:rPr>
                <w:rFonts w:ascii="Times New Roman" w:eastAsia="Times New Roman" w:hAnsi="Times New Roman" w:cs="Times New Roman"/>
                <w:sz w:val="20"/>
                <w:szCs w:val="20"/>
              </w:rPr>
              <w:t>); p=0.</w:t>
            </w:r>
            <w:r w:rsidR="00DE3425" w:rsidRPr="00DE3425">
              <w:rPr>
                <w:rFonts w:ascii="Times New Roman" w:eastAsia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774" w:type="dxa"/>
            <w:vMerge/>
            <w:tcBorders>
              <w:left w:val="single" w:sz="2" w:space="0" w:color="auto"/>
              <w:right w:val="single" w:sz="24" w:space="0" w:color="auto"/>
            </w:tcBorders>
          </w:tcPr>
          <w:p w14:paraId="69D7915B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08894BCB" w14:textId="0DF0348A" w:rsidTr="007626DF">
        <w:trPr>
          <w:trHeight w:val="166"/>
        </w:trPr>
        <w:tc>
          <w:tcPr>
            <w:tcW w:w="2868" w:type="dxa"/>
            <w:tcBorders>
              <w:top w:val="single" w:sz="4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C107878" w14:textId="7503AC64" w:rsidR="00B37C2F" w:rsidRPr="00482897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482897">
              <w:rPr>
                <w:rFonts w:ascii="Times New Roman" w:eastAsia="Times New Roman" w:hAnsi="Times New Roman" w:cs="Times New Roman"/>
                <w:sz w:val="20"/>
                <w:szCs w:val="20"/>
              </w:rPr>
              <w:t>5th (highest) leukocyte quintile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8E8E8" w:themeFill="background2"/>
            <w:vAlign w:val="center"/>
          </w:tcPr>
          <w:p w14:paraId="1EEA8E67" w14:textId="528A0BB5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sv-SE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82 (1.48-2.24); p&lt;0.001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2765D42B" w14:textId="2F6D2388" w:rsidR="00B37C2F" w:rsidRPr="00DE3425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DE3425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DE3425" w:rsidRPr="00DE3425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  <w:r w:rsidRPr="00DE342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4</w:t>
            </w:r>
            <w:r w:rsidR="00DE3425" w:rsidRPr="00DE3425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DE3425">
              <w:rPr>
                <w:rFonts w:ascii="Times New Roman" w:eastAsia="Times New Roman" w:hAnsi="Times New Roman" w:cs="Times New Roman"/>
                <w:sz w:val="20"/>
                <w:szCs w:val="20"/>
              </w:rPr>
              <w:t>-2.2</w:t>
            </w:r>
            <w:r w:rsidR="00DE3425" w:rsidRPr="00DE342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DE3425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  <w:tc>
          <w:tcPr>
            <w:tcW w:w="1774" w:type="dxa"/>
            <w:vMerge/>
            <w:tcBorders>
              <w:left w:val="single" w:sz="2" w:space="0" w:color="auto"/>
              <w:bottom w:val="single" w:sz="2" w:space="0" w:color="auto"/>
              <w:right w:val="single" w:sz="24" w:space="0" w:color="auto"/>
            </w:tcBorders>
          </w:tcPr>
          <w:p w14:paraId="531C5BDD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75012E" w:rsidRPr="00444D2E" w14:paraId="0451D307" w14:textId="01FCFCF0" w:rsidTr="00A9332D">
        <w:trPr>
          <w:trHeight w:val="166"/>
        </w:trPr>
        <w:tc>
          <w:tcPr>
            <w:tcW w:w="2868" w:type="dxa"/>
            <w:tcBorders>
              <w:top w:val="single" w:sz="24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1C0B85A" w14:textId="77777777" w:rsidR="0075012E" w:rsidRPr="00B66EBB" w:rsidRDefault="0075012E" w:rsidP="002500E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B66E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/>
              </w:rPr>
              <w:t>HIV RNA status, &lt;50 copies/mL (undetectable)</w:t>
            </w:r>
          </w:p>
        </w:tc>
        <w:tc>
          <w:tcPr>
            <w:tcW w:w="2344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96D01BB" w14:textId="6C8CC983" w:rsidR="0075012E" w:rsidRPr="00B66EBB" w:rsidRDefault="0075012E" w:rsidP="002500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B66EB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4</w:t>
            </w:r>
            <w:r w:rsidR="00B66EBB" w:rsidRPr="00B66EB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3</w:t>
            </w:r>
            <w:r w:rsidRPr="00B66EB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(0.</w:t>
            </w:r>
            <w:r w:rsidR="00B66EBB" w:rsidRPr="00B66EB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36</w:t>
            </w:r>
            <w:r w:rsidRPr="00B66EB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-0.5</w:t>
            </w:r>
            <w:r w:rsidR="00B66EBB" w:rsidRPr="00B66EB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2</w:t>
            </w:r>
            <w:r w:rsidRPr="00B66EB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); p&lt;0.001</w:t>
            </w:r>
          </w:p>
        </w:tc>
        <w:tc>
          <w:tcPr>
            <w:tcW w:w="2344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55E81CC7" w14:textId="3F369461" w:rsidR="0075012E" w:rsidRPr="00B66EBB" w:rsidRDefault="0075012E" w:rsidP="002500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B66EB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4</w:t>
            </w:r>
            <w:r w:rsidR="00B66EBB" w:rsidRPr="00B66EB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4</w:t>
            </w:r>
            <w:r w:rsidRPr="00B66EB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(0.</w:t>
            </w:r>
            <w:r w:rsidR="00B66EBB" w:rsidRPr="00B66EB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37</w:t>
            </w:r>
            <w:r w:rsidRPr="00B66EB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-0.</w:t>
            </w:r>
            <w:r w:rsidR="00B66EBB" w:rsidRPr="00B66EB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53</w:t>
            </w:r>
            <w:r w:rsidRPr="00B66EB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); p&lt;0.001</w:t>
            </w:r>
          </w:p>
        </w:tc>
        <w:tc>
          <w:tcPr>
            <w:tcW w:w="1774" w:type="dxa"/>
            <w:vMerge w:val="restart"/>
            <w:tcBorders>
              <w:top w:val="single" w:sz="24" w:space="0" w:color="auto"/>
              <w:left w:val="single" w:sz="2" w:space="0" w:color="auto"/>
              <w:right w:val="single" w:sz="24" w:space="0" w:color="auto"/>
            </w:tcBorders>
          </w:tcPr>
          <w:p w14:paraId="618039E2" w14:textId="4A9402E5" w:rsidR="0075012E" w:rsidRPr="00B66EBB" w:rsidRDefault="0075012E" w:rsidP="002500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B66EB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P=0.261</w:t>
            </w:r>
          </w:p>
        </w:tc>
      </w:tr>
      <w:tr w:rsidR="00B37C2F" w:rsidRPr="00444D2E" w14:paraId="7698D57B" w14:textId="0F3983E0" w:rsidTr="00A9332D">
        <w:trPr>
          <w:trHeight w:val="166"/>
        </w:trPr>
        <w:tc>
          <w:tcPr>
            <w:tcW w:w="2868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21954E3" w14:textId="77777777" w:rsidR="00B37C2F" w:rsidRPr="00B66EBB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EBB">
              <w:rPr>
                <w:rFonts w:ascii="Times New Roman" w:eastAsia="Times New Roman" w:hAnsi="Times New Roman" w:cs="Times New Roman"/>
                <w:sz w:val="20"/>
                <w:szCs w:val="20"/>
              </w:rPr>
              <w:t>1st (lowest) leukocyte quintile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BEBEB"/>
            <w:vAlign w:val="center"/>
          </w:tcPr>
          <w:p w14:paraId="30DA5BC9" w14:textId="1E9E1F10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.45 (1.98-3.04); p&lt;0.001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44000742" w14:textId="404DC0E3" w:rsidR="00B37C2F" w:rsidRPr="00B66EBB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EBB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B66EBB" w:rsidRPr="00B66EBB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  <w:r w:rsidRPr="00B66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</w:t>
            </w:r>
            <w:r w:rsidR="00B66EBB" w:rsidRPr="00B66EBB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  <w:r w:rsidRPr="00B66EBB">
              <w:rPr>
                <w:rFonts w:ascii="Times New Roman" w:eastAsia="Times New Roman" w:hAnsi="Times New Roman" w:cs="Times New Roman"/>
                <w:sz w:val="20"/>
                <w:szCs w:val="20"/>
              </w:rPr>
              <w:t>-2.</w:t>
            </w:r>
            <w:r w:rsidR="00B66EBB" w:rsidRPr="00B66EBB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  <w:r w:rsidRPr="00B66EBB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  <w:tc>
          <w:tcPr>
            <w:tcW w:w="1774" w:type="dxa"/>
            <w:vMerge/>
            <w:tcBorders>
              <w:left w:val="single" w:sz="2" w:space="0" w:color="auto"/>
              <w:right w:val="single" w:sz="24" w:space="0" w:color="auto"/>
            </w:tcBorders>
          </w:tcPr>
          <w:p w14:paraId="2C84DAA7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41E60ECF" w14:textId="7FC50DEF" w:rsidTr="00A9332D">
        <w:trPr>
          <w:trHeight w:val="166"/>
        </w:trPr>
        <w:tc>
          <w:tcPr>
            <w:tcW w:w="2868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42C146" w14:textId="77777777" w:rsidR="00B37C2F" w:rsidRPr="00B66EBB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EBB">
              <w:rPr>
                <w:rFonts w:ascii="Times New Roman" w:eastAsia="Times New Roman" w:hAnsi="Times New Roman" w:cs="Times New Roman"/>
                <w:sz w:val="20"/>
                <w:szCs w:val="20"/>
              </w:rPr>
              <w:t>2nd leukocyte quintile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BEBEB"/>
            <w:vAlign w:val="center"/>
          </w:tcPr>
          <w:p w14:paraId="7BFD825A" w14:textId="1530D61C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24 (1.01-1.53); p=0.041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477EB46D" w14:textId="2112B752" w:rsidR="00B37C2F" w:rsidRPr="00B66EBB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EBB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B66EBB" w:rsidRPr="00B66EBB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Pr="00B66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B66EBB" w:rsidRPr="00B66EBB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  <w:r w:rsidRPr="00B66EBB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B66EBB" w:rsidRPr="00B66EBB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  <w:r w:rsidRPr="00B66EBB">
              <w:rPr>
                <w:rFonts w:ascii="Times New Roman" w:eastAsia="Times New Roman" w:hAnsi="Times New Roman" w:cs="Times New Roman"/>
                <w:sz w:val="20"/>
                <w:szCs w:val="20"/>
              </w:rPr>
              <w:t>), p=0.</w:t>
            </w:r>
            <w:r w:rsidR="00B66EBB" w:rsidRPr="00B66EBB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74" w:type="dxa"/>
            <w:vMerge/>
            <w:tcBorders>
              <w:left w:val="single" w:sz="2" w:space="0" w:color="auto"/>
              <w:right w:val="single" w:sz="24" w:space="0" w:color="auto"/>
            </w:tcBorders>
          </w:tcPr>
          <w:p w14:paraId="45B47ECA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63EA5E1E" w14:textId="3870D3B0" w:rsidTr="00A9332D">
        <w:trPr>
          <w:trHeight w:val="166"/>
        </w:trPr>
        <w:tc>
          <w:tcPr>
            <w:tcW w:w="2868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D2FB2F" w14:textId="77777777" w:rsidR="00B37C2F" w:rsidRPr="00B66EBB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EBB">
              <w:rPr>
                <w:rFonts w:ascii="Times New Roman" w:eastAsia="Times New Roman" w:hAnsi="Times New Roman" w:cs="Times New Roman"/>
                <w:sz w:val="20"/>
                <w:szCs w:val="20"/>
              </w:rPr>
              <w:t>3rd leukocyte quintile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BEBEB"/>
            <w:vAlign w:val="center"/>
          </w:tcPr>
          <w:p w14:paraId="05FB07B4" w14:textId="4F35169D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reference)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0A633EC3" w14:textId="164FE6FA" w:rsidR="00B37C2F" w:rsidRPr="00B66EBB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EBB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1774" w:type="dxa"/>
            <w:vMerge/>
            <w:tcBorders>
              <w:left w:val="single" w:sz="2" w:space="0" w:color="auto"/>
              <w:right w:val="single" w:sz="24" w:space="0" w:color="auto"/>
            </w:tcBorders>
          </w:tcPr>
          <w:p w14:paraId="5B75EBA4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48F3698B" w14:textId="55DDD136" w:rsidTr="00A9332D">
        <w:trPr>
          <w:trHeight w:val="166"/>
        </w:trPr>
        <w:tc>
          <w:tcPr>
            <w:tcW w:w="2868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299598" w14:textId="77777777" w:rsidR="00B37C2F" w:rsidRPr="00B66EBB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EBB">
              <w:rPr>
                <w:rFonts w:ascii="Times New Roman" w:eastAsia="Times New Roman" w:hAnsi="Times New Roman" w:cs="Times New Roman"/>
                <w:sz w:val="20"/>
                <w:szCs w:val="20"/>
              </w:rPr>
              <w:t>4th leukocyte quintile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BEBEB"/>
            <w:vAlign w:val="center"/>
          </w:tcPr>
          <w:p w14:paraId="235CA2E4" w14:textId="280A9AA3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18 (0.96-1.45); p=0.124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33E1C0EC" w14:textId="6758FD00" w:rsidR="00B37C2F" w:rsidRPr="00B66EBB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EBB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B66EBB" w:rsidRPr="00B66EBB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Pr="00B66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9</w:t>
            </w:r>
            <w:r w:rsidR="00B66EBB" w:rsidRPr="00B66EB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B66EBB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B66EBB" w:rsidRPr="00B66EBB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  <w:r w:rsidRPr="00B66EBB">
              <w:rPr>
                <w:rFonts w:ascii="Times New Roman" w:eastAsia="Times New Roman" w:hAnsi="Times New Roman" w:cs="Times New Roman"/>
                <w:sz w:val="20"/>
                <w:szCs w:val="20"/>
              </w:rPr>
              <w:t>); p=0.</w:t>
            </w:r>
            <w:r w:rsidR="00B66EBB" w:rsidRPr="00B66EBB">
              <w:rPr>
                <w:rFonts w:ascii="Times New Roman" w:eastAsia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774" w:type="dxa"/>
            <w:vMerge/>
            <w:tcBorders>
              <w:left w:val="single" w:sz="2" w:space="0" w:color="auto"/>
              <w:right w:val="single" w:sz="24" w:space="0" w:color="auto"/>
            </w:tcBorders>
          </w:tcPr>
          <w:p w14:paraId="39AFEE44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205F0BF7" w14:textId="2D5484E4" w:rsidTr="00A9332D">
        <w:trPr>
          <w:trHeight w:val="166"/>
        </w:trPr>
        <w:tc>
          <w:tcPr>
            <w:tcW w:w="2868" w:type="dxa"/>
            <w:tcBorders>
              <w:top w:val="single" w:sz="2" w:space="0" w:color="auto"/>
              <w:left w:val="single" w:sz="24" w:space="0" w:color="auto"/>
              <w:bottom w:val="single" w:sz="24" w:space="0" w:color="auto"/>
              <w:right w:val="single" w:sz="2" w:space="0" w:color="auto"/>
            </w:tcBorders>
            <w:vAlign w:val="center"/>
          </w:tcPr>
          <w:p w14:paraId="3D24CC71" w14:textId="77777777" w:rsidR="00B37C2F" w:rsidRPr="00B66EBB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EBB">
              <w:rPr>
                <w:rFonts w:ascii="Times New Roman" w:eastAsia="Times New Roman" w:hAnsi="Times New Roman" w:cs="Times New Roman"/>
                <w:sz w:val="20"/>
                <w:szCs w:val="20"/>
              </w:rPr>
              <w:t>5th (highest) leukocyte quintile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EBEBEB"/>
            <w:vAlign w:val="center"/>
          </w:tcPr>
          <w:p w14:paraId="47C3E7D0" w14:textId="27D87A6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82 (1.48-2.24); p&lt;0.001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41A0EB75" w14:textId="3ED0E425" w:rsidR="00B37C2F" w:rsidRPr="00B66EBB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EBB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B66EBB" w:rsidRPr="00B66EBB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  <w:r w:rsidRPr="00B66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4</w:t>
            </w:r>
            <w:r w:rsidR="00B66EBB" w:rsidRPr="00B66EBB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B66EBB">
              <w:rPr>
                <w:rFonts w:ascii="Times New Roman" w:eastAsia="Times New Roman" w:hAnsi="Times New Roman" w:cs="Times New Roman"/>
                <w:sz w:val="20"/>
                <w:szCs w:val="20"/>
              </w:rPr>
              <w:t>-2.</w:t>
            </w:r>
            <w:r w:rsidR="00B66EBB" w:rsidRPr="00B66EBB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  <w:r w:rsidRPr="00B66EBB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  <w:tc>
          <w:tcPr>
            <w:tcW w:w="1774" w:type="dxa"/>
            <w:vMerge/>
            <w:tcBorders>
              <w:left w:val="single" w:sz="2" w:space="0" w:color="auto"/>
              <w:bottom w:val="single" w:sz="24" w:space="0" w:color="auto"/>
              <w:right w:val="single" w:sz="24" w:space="0" w:color="auto"/>
            </w:tcBorders>
          </w:tcPr>
          <w:p w14:paraId="1E7ADEAB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75012E" w:rsidRPr="00444D2E" w14:paraId="0A0586DA" w14:textId="6ABD16AB" w:rsidTr="00EC069B">
        <w:trPr>
          <w:trHeight w:val="166"/>
        </w:trPr>
        <w:tc>
          <w:tcPr>
            <w:tcW w:w="2868" w:type="dxa"/>
            <w:tcBorders>
              <w:top w:val="single" w:sz="24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573D1F6" w14:textId="77777777" w:rsidR="0075012E" w:rsidRPr="00CD3219" w:rsidRDefault="0075012E" w:rsidP="002500E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321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D4 cell count category at matching date</w:t>
            </w:r>
            <w:r w:rsidRPr="00CD32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: &lt;200</w:t>
            </w:r>
          </w:p>
        </w:tc>
        <w:tc>
          <w:tcPr>
            <w:tcW w:w="2344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74AAF60" w14:textId="77777777" w:rsidR="0075012E" w:rsidRPr="00CD3219" w:rsidRDefault="0075012E" w:rsidP="002500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3219">
              <w:rPr>
                <w:rFonts w:ascii="Times New Roman" w:eastAsia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2344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5736A3A8" w14:textId="77777777" w:rsidR="0075012E" w:rsidRPr="00CD3219" w:rsidRDefault="0075012E" w:rsidP="002500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3219">
              <w:rPr>
                <w:rFonts w:ascii="Times New Roman" w:eastAsia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1774" w:type="dxa"/>
            <w:vMerge w:val="restart"/>
            <w:tcBorders>
              <w:top w:val="single" w:sz="24" w:space="0" w:color="auto"/>
              <w:left w:val="single" w:sz="2" w:space="0" w:color="auto"/>
              <w:right w:val="single" w:sz="24" w:space="0" w:color="auto"/>
            </w:tcBorders>
          </w:tcPr>
          <w:p w14:paraId="731B8213" w14:textId="7AFAF6FA" w:rsidR="0075012E" w:rsidRPr="00CD3219" w:rsidRDefault="0075012E" w:rsidP="002500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3219">
              <w:rPr>
                <w:rFonts w:ascii="Times New Roman" w:eastAsia="Times New Roman" w:hAnsi="Times New Roman" w:cs="Times New Roman"/>
                <w:sz w:val="20"/>
                <w:szCs w:val="20"/>
              </w:rPr>
              <w:t>P=0.122</w:t>
            </w:r>
          </w:p>
        </w:tc>
      </w:tr>
      <w:tr w:rsidR="0075012E" w:rsidRPr="00444D2E" w14:paraId="2E0781A2" w14:textId="0159F896" w:rsidTr="00EC069B">
        <w:trPr>
          <w:trHeight w:val="166"/>
        </w:trPr>
        <w:tc>
          <w:tcPr>
            <w:tcW w:w="2868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11130AF3" w14:textId="77777777" w:rsidR="0075012E" w:rsidRPr="00CD3219" w:rsidRDefault="0075012E" w:rsidP="002500E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321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D4 cell count category at matching date</w:t>
            </w:r>
            <w:r w:rsidRPr="00CD32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: 200-&lt;350 cells/</w:t>
            </w:r>
            <w:proofErr w:type="spellStart"/>
            <w:r w:rsidRPr="00CD32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μL</w:t>
            </w:r>
            <w:proofErr w:type="spellEnd"/>
            <w:r w:rsidRPr="00CD32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297D722" w14:textId="0BCFBE07" w:rsidR="0075012E" w:rsidRPr="00CD3219" w:rsidRDefault="0075012E" w:rsidP="002500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3219">
              <w:rPr>
                <w:rFonts w:ascii="Times New Roman" w:eastAsia="Times New Roman" w:hAnsi="Times New Roman" w:cs="Times New Roman"/>
                <w:sz w:val="20"/>
                <w:szCs w:val="20"/>
              </w:rPr>
              <w:t>0.37 (0.2</w:t>
            </w:r>
            <w:r w:rsidR="00CD3219" w:rsidRPr="00CD3219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CD3219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CD3219" w:rsidRPr="00CD3219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  <w:r w:rsidRPr="00CD3219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3624F870" w14:textId="14EC102D" w:rsidR="0075012E" w:rsidRPr="00CD3219" w:rsidRDefault="0075012E" w:rsidP="002500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3219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  <w:r w:rsidR="00CD3219" w:rsidRPr="00CD3219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CD32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2</w:t>
            </w:r>
            <w:r w:rsidR="00CD3219" w:rsidRPr="00CD3219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CD3219">
              <w:rPr>
                <w:rFonts w:ascii="Times New Roman" w:eastAsia="Times New Roman" w:hAnsi="Times New Roman" w:cs="Times New Roman"/>
                <w:sz w:val="20"/>
                <w:szCs w:val="20"/>
              </w:rPr>
              <w:t>-0.5</w:t>
            </w:r>
            <w:r w:rsidR="00CD3219" w:rsidRPr="00CD321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CD3219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  <w:tc>
          <w:tcPr>
            <w:tcW w:w="1774" w:type="dxa"/>
            <w:vMerge/>
            <w:tcBorders>
              <w:left w:val="single" w:sz="2" w:space="0" w:color="auto"/>
              <w:right w:val="single" w:sz="24" w:space="0" w:color="auto"/>
            </w:tcBorders>
          </w:tcPr>
          <w:p w14:paraId="73A23255" w14:textId="77777777" w:rsidR="0075012E" w:rsidRPr="00444D2E" w:rsidRDefault="0075012E" w:rsidP="002500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75012E" w:rsidRPr="00444D2E" w14:paraId="50231982" w14:textId="3071EEA7" w:rsidTr="00EC069B">
        <w:trPr>
          <w:trHeight w:val="166"/>
        </w:trPr>
        <w:tc>
          <w:tcPr>
            <w:tcW w:w="2868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7104FD63" w14:textId="77777777" w:rsidR="0075012E" w:rsidRPr="00CD3219" w:rsidRDefault="0075012E" w:rsidP="002500E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321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D4 cell count category at matching date</w:t>
            </w:r>
            <w:r w:rsidRPr="00CD32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: 350-&lt;500 cells/</w:t>
            </w:r>
            <w:proofErr w:type="spellStart"/>
            <w:r w:rsidRPr="00CD32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μL</w:t>
            </w:r>
            <w:proofErr w:type="spellEnd"/>
            <w:r w:rsidRPr="00CD32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779C17D" w14:textId="2AD68B65" w:rsidR="0075012E" w:rsidRPr="00CD3219" w:rsidRDefault="0075012E" w:rsidP="002500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3219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  <w:r w:rsidR="00CD3219" w:rsidRPr="00CD3219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CD32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1</w:t>
            </w:r>
            <w:r w:rsidR="00CD3219" w:rsidRPr="00CD321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CD3219">
              <w:rPr>
                <w:rFonts w:ascii="Times New Roman" w:eastAsia="Times New Roman" w:hAnsi="Times New Roman" w:cs="Times New Roman"/>
                <w:sz w:val="20"/>
                <w:szCs w:val="20"/>
              </w:rPr>
              <w:t>-0.24); p&lt;0.001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4500C26F" w14:textId="377EDE74" w:rsidR="0075012E" w:rsidRPr="00CD3219" w:rsidRDefault="0075012E" w:rsidP="002500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3219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  <w:r w:rsidR="00CD3219" w:rsidRPr="00CD3219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CD32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1</w:t>
            </w:r>
            <w:r w:rsidR="00CD3219" w:rsidRPr="00CD321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CD3219">
              <w:rPr>
                <w:rFonts w:ascii="Times New Roman" w:eastAsia="Times New Roman" w:hAnsi="Times New Roman" w:cs="Times New Roman"/>
                <w:sz w:val="20"/>
                <w:szCs w:val="20"/>
              </w:rPr>
              <w:t>-0.24); p&lt;0.001</w:t>
            </w:r>
          </w:p>
        </w:tc>
        <w:tc>
          <w:tcPr>
            <w:tcW w:w="1774" w:type="dxa"/>
            <w:vMerge/>
            <w:tcBorders>
              <w:left w:val="single" w:sz="2" w:space="0" w:color="auto"/>
              <w:right w:val="single" w:sz="24" w:space="0" w:color="auto"/>
            </w:tcBorders>
          </w:tcPr>
          <w:p w14:paraId="1DDD40C8" w14:textId="77777777" w:rsidR="0075012E" w:rsidRPr="00444D2E" w:rsidRDefault="0075012E" w:rsidP="002500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75012E" w:rsidRPr="00444D2E" w14:paraId="5D80DDEF" w14:textId="4C0AF067" w:rsidTr="00EC069B">
        <w:trPr>
          <w:trHeight w:val="166"/>
        </w:trPr>
        <w:tc>
          <w:tcPr>
            <w:tcW w:w="2868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6D9662A5" w14:textId="77777777" w:rsidR="0075012E" w:rsidRPr="00CD3219" w:rsidRDefault="0075012E" w:rsidP="002500E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321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D4 cell count category at matching date</w:t>
            </w:r>
            <w:r w:rsidRPr="00CD32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: ≥500 cells/</w:t>
            </w:r>
            <w:proofErr w:type="spellStart"/>
            <w:r w:rsidRPr="00CD32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μL</w:t>
            </w:r>
            <w:proofErr w:type="spellEnd"/>
            <w:r w:rsidRPr="00CD32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D534CA7" w14:textId="563933ED" w:rsidR="0075012E" w:rsidRPr="00CD3219" w:rsidRDefault="0075012E" w:rsidP="002500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3219">
              <w:rPr>
                <w:rFonts w:ascii="Times New Roman" w:eastAsia="Times New Roman" w:hAnsi="Times New Roman" w:cs="Times New Roman"/>
                <w:sz w:val="20"/>
                <w:szCs w:val="20"/>
              </w:rPr>
              <w:t>0.13 (0.10-0.1</w:t>
            </w:r>
            <w:r w:rsidR="00CD3219" w:rsidRPr="00CD3219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CD3219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3FB06E1F" w14:textId="655B54D3" w:rsidR="0075012E" w:rsidRPr="00CD3219" w:rsidRDefault="0075012E" w:rsidP="002500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3219">
              <w:rPr>
                <w:rFonts w:ascii="Times New Roman" w:eastAsia="Times New Roman" w:hAnsi="Times New Roman" w:cs="Times New Roman"/>
                <w:sz w:val="20"/>
                <w:szCs w:val="20"/>
              </w:rPr>
              <w:t>0.12 (0.09-0.16); p&lt;0.001</w:t>
            </w:r>
          </w:p>
        </w:tc>
        <w:tc>
          <w:tcPr>
            <w:tcW w:w="1774" w:type="dxa"/>
            <w:vMerge/>
            <w:tcBorders>
              <w:left w:val="single" w:sz="2" w:space="0" w:color="auto"/>
              <w:right w:val="single" w:sz="24" w:space="0" w:color="auto"/>
            </w:tcBorders>
          </w:tcPr>
          <w:p w14:paraId="5AB57EA7" w14:textId="77777777" w:rsidR="0075012E" w:rsidRPr="00444D2E" w:rsidRDefault="0075012E" w:rsidP="002500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57B5A834" w14:textId="7FC8A155" w:rsidTr="00EC069B">
        <w:trPr>
          <w:trHeight w:val="166"/>
        </w:trPr>
        <w:tc>
          <w:tcPr>
            <w:tcW w:w="2868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33CF1349" w14:textId="77777777" w:rsidR="00B37C2F" w:rsidRPr="00CD3219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D3219">
              <w:rPr>
                <w:rFonts w:ascii="Times New Roman" w:eastAsia="Times New Roman" w:hAnsi="Times New Roman" w:cs="Times New Roman"/>
                <w:sz w:val="20"/>
                <w:szCs w:val="20"/>
              </w:rPr>
              <w:t>1st (lowest) leukocyte quintile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BEBEB"/>
            <w:vAlign w:val="center"/>
          </w:tcPr>
          <w:p w14:paraId="2A239BDB" w14:textId="79E72462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.45 (1.98-3.04); p&lt;0.001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331EED36" w14:textId="333BA340" w:rsidR="00B37C2F" w:rsidRPr="00102725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2725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CD3219" w:rsidRPr="00102725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  <w:r w:rsidRPr="0010272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CD3219" w:rsidRPr="00102725">
              <w:rPr>
                <w:rFonts w:ascii="Times New Roman" w:eastAsia="Times New Roman" w:hAnsi="Times New Roman" w:cs="Times New Roman"/>
                <w:sz w:val="20"/>
                <w:szCs w:val="20"/>
              </w:rPr>
              <w:t>1.06</w:t>
            </w:r>
            <w:r w:rsidRPr="00102725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CD3219" w:rsidRPr="00102725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  <w:r w:rsidRPr="00102725">
              <w:rPr>
                <w:rFonts w:ascii="Times New Roman" w:eastAsia="Times New Roman" w:hAnsi="Times New Roman" w:cs="Times New Roman"/>
                <w:sz w:val="20"/>
                <w:szCs w:val="20"/>
              </w:rPr>
              <w:t>); p=0.</w:t>
            </w:r>
            <w:r w:rsidR="00102725" w:rsidRPr="00102725">
              <w:rPr>
                <w:rFonts w:ascii="Times New Roman" w:eastAsia="Times New Roman" w:hAnsi="Times New Roman" w:cs="Times New Roman"/>
                <w:sz w:val="20"/>
                <w:szCs w:val="20"/>
              </w:rPr>
              <w:t>014</w:t>
            </w:r>
          </w:p>
        </w:tc>
        <w:tc>
          <w:tcPr>
            <w:tcW w:w="1774" w:type="dxa"/>
            <w:vMerge/>
            <w:tcBorders>
              <w:left w:val="single" w:sz="2" w:space="0" w:color="auto"/>
              <w:right w:val="single" w:sz="24" w:space="0" w:color="auto"/>
            </w:tcBorders>
          </w:tcPr>
          <w:p w14:paraId="4EE243D2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773FB932" w14:textId="5950B890" w:rsidTr="00EC069B">
        <w:trPr>
          <w:trHeight w:val="166"/>
        </w:trPr>
        <w:tc>
          <w:tcPr>
            <w:tcW w:w="2868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6F02ABE7" w14:textId="77777777" w:rsidR="00B37C2F" w:rsidRPr="00CD3219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D3219">
              <w:rPr>
                <w:rFonts w:ascii="Times New Roman" w:eastAsia="Times New Roman" w:hAnsi="Times New Roman" w:cs="Times New Roman"/>
                <w:sz w:val="20"/>
                <w:szCs w:val="20"/>
              </w:rPr>
              <w:t>2nd leukocyte quintile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BEBEB"/>
            <w:vAlign w:val="center"/>
          </w:tcPr>
          <w:p w14:paraId="5489B507" w14:textId="46F336A4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24 (1.01-1.53); p=0.041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41F2ADFA" w14:textId="2B3742D5" w:rsidR="00B37C2F" w:rsidRPr="00102725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2725">
              <w:rPr>
                <w:rFonts w:ascii="Times New Roman" w:eastAsia="Times New Roman" w:hAnsi="Times New Roman" w:cs="Times New Roman"/>
                <w:sz w:val="20"/>
                <w:szCs w:val="20"/>
              </w:rPr>
              <w:t>0.98 (0.7</w:t>
            </w:r>
            <w:r w:rsidR="00102725" w:rsidRPr="0010272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102725">
              <w:rPr>
                <w:rFonts w:ascii="Times New Roman" w:eastAsia="Times New Roman" w:hAnsi="Times New Roman" w:cs="Times New Roman"/>
                <w:sz w:val="20"/>
                <w:szCs w:val="20"/>
              </w:rPr>
              <w:t>-1.2</w:t>
            </w:r>
            <w:r w:rsidR="00102725" w:rsidRPr="0010272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102725">
              <w:rPr>
                <w:rFonts w:ascii="Times New Roman" w:eastAsia="Times New Roman" w:hAnsi="Times New Roman" w:cs="Times New Roman"/>
                <w:sz w:val="20"/>
                <w:szCs w:val="20"/>
              </w:rPr>
              <w:t>); p=0.8</w:t>
            </w:r>
            <w:r w:rsidR="00102725" w:rsidRPr="00102725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74" w:type="dxa"/>
            <w:vMerge/>
            <w:tcBorders>
              <w:left w:val="single" w:sz="2" w:space="0" w:color="auto"/>
              <w:right w:val="single" w:sz="24" w:space="0" w:color="auto"/>
            </w:tcBorders>
          </w:tcPr>
          <w:p w14:paraId="08C54E06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54E297AD" w14:textId="144EEA43" w:rsidTr="00EC069B">
        <w:trPr>
          <w:trHeight w:val="166"/>
        </w:trPr>
        <w:tc>
          <w:tcPr>
            <w:tcW w:w="2868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62B0A25B" w14:textId="77777777" w:rsidR="00B37C2F" w:rsidRPr="00CD3219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D3219">
              <w:rPr>
                <w:rFonts w:ascii="Times New Roman" w:eastAsia="Times New Roman" w:hAnsi="Times New Roman" w:cs="Times New Roman"/>
                <w:sz w:val="20"/>
                <w:szCs w:val="20"/>
              </w:rPr>
              <w:t>3rd leukocyte quintile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BEBEB"/>
            <w:vAlign w:val="center"/>
          </w:tcPr>
          <w:p w14:paraId="2D516C2E" w14:textId="112A56E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reference)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27AFE280" w14:textId="445AE8CB" w:rsidR="00B37C2F" w:rsidRPr="00102725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2725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1774" w:type="dxa"/>
            <w:vMerge/>
            <w:tcBorders>
              <w:left w:val="single" w:sz="2" w:space="0" w:color="auto"/>
              <w:right w:val="single" w:sz="24" w:space="0" w:color="auto"/>
            </w:tcBorders>
          </w:tcPr>
          <w:p w14:paraId="327DDB04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268969A8" w14:textId="2147F7A8" w:rsidTr="00EC069B">
        <w:trPr>
          <w:trHeight w:val="166"/>
        </w:trPr>
        <w:tc>
          <w:tcPr>
            <w:tcW w:w="2868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13E1B745" w14:textId="77777777" w:rsidR="00B37C2F" w:rsidRPr="00CD3219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D3219">
              <w:rPr>
                <w:rFonts w:ascii="Times New Roman" w:eastAsia="Times New Roman" w:hAnsi="Times New Roman" w:cs="Times New Roman"/>
                <w:sz w:val="20"/>
                <w:szCs w:val="20"/>
              </w:rPr>
              <w:t>4th leukocyte quintile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BEBEB"/>
            <w:vAlign w:val="center"/>
          </w:tcPr>
          <w:p w14:paraId="5540895D" w14:textId="6935CE88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18 (0.96-1.45); p=0.124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14:paraId="27E29093" w14:textId="6AC45576" w:rsidR="00B37C2F" w:rsidRPr="00102725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2725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102725" w:rsidRPr="00102725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  <w:r w:rsidRPr="0010272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0</w:t>
            </w:r>
            <w:r w:rsidR="00102725" w:rsidRPr="0010272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102725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102725" w:rsidRPr="00102725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  <w:r w:rsidRPr="00102725">
              <w:rPr>
                <w:rFonts w:ascii="Times New Roman" w:eastAsia="Times New Roman" w:hAnsi="Times New Roman" w:cs="Times New Roman"/>
                <w:sz w:val="20"/>
                <w:szCs w:val="20"/>
              </w:rPr>
              <w:t>); p=0.0</w:t>
            </w:r>
            <w:r w:rsidR="00102725" w:rsidRPr="00102725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774" w:type="dxa"/>
            <w:vMerge/>
            <w:tcBorders>
              <w:left w:val="single" w:sz="2" w:space="0" w:color="auto"/>
              <w:right w:val="single" w:sz="24" w:space="0" w:color="auto"/>
            </w:tcBorders>
          </w:tcPr>
          <w:p w14:paraId="60F49B48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37C2F" w:rsidRPr="00444D2E" w14:paraId="1ADA0CAF" w14:textId="22F5FC4A" w:rsidTr="00EC069B">
        <w:trPr>
          <w:trHeight w:val="166"/>
        </w:trPr>
        <w:tc>
          <w:tcPr>
            <w:tcW w:w="2868" w:type="dxa"/>
            <w:tcBorders>
              <w:top w:val="single" w:sz="2" w:space="0" w:color="auto"/>
              <w:left w:val="single" w:sz="24" w:space="0" w:color="auto"/>
              <w:bottom w:val="single" w:sz="24" w:space="0" w:color="000000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00A72A00" w14:textId="77777777" w:rsidR="00B37C2F" w:rsidRPr="00CD3219" w:rsidRDefault="00B37C2F" w:rsidP="00B37C2F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D3219">
              <w:rPr>
                <w:rFonts w:ascii="Times New Roman" w:eastAsia="Times New Roman" w:hAnsi="Times New Roman" w:cs="Times New Roman"/>
                <w:sz w:val="20"/>
                <w:szCs w:val="20"/>
              </w:rPr>
              <w:t>5th (highest) leukocyte quintile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2" w:space="0" w:color="auto"/>
              <w:bottom w:val="single" w:sz="24" w:space="0" w:color="000000"/>
              <w:right w:val="single" w:sz="2" w:space="0" w:color="auto"/>
            </w:tcBorders>
            <w:shd w:val="clear" w:color="auto" w:fill="EBEBEB"/>
            <w:vAlign w:val="center"/>
          </w:tcPr>
          <w:p w14:paraId="2802FEEB" w14:textId="6D561780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37C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82 (1.48-2.24); p&lt;0.001</w:t>
            </w:r>
          </w:p>
        </w:tc>
        <w:tc>
          <w:tcPr>
            <w:tcW w:w="2344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15FA4AB3" w14:textId="0EF3C87A" w:rsidR="00B37C2F" w:rsidRPr="00102725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2725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  <w:r w:rsidR="00102725" w:rsidRPr="0010272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10272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6</w:t>
            </w:r>
            <w:r w:rsidR="00102725" w:rsidRPr="0010272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102725">
              <w:rPr>
                <w:rFonts w:ascii="Times New Roman" w:eastAsia="Times New Roman" w:hAnsi="Times New Roman" w:cs="Times New Roman"/>
                <w:sz w:val="20"/>
                <w:szCs w:val="20"/>
              </w:rPr>
              <w:t>-2.6</w:t>
            </w:r>
            <w:r w:rsidR="00102725" w:rsidRPr="0010272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102725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  <w:tc>
          <w:tcPr>
            <w:tcW w:w="1774" w:type="dxa"/>
            <w:vMerge/>
            <w:tcBorders>
              <w:left w:val="single" w:sz="2" w:space="0" w:color="auto"/>
              <w:bottom w:val="single" w:sz="24" w:space="0" w:color="auto"/>
              <w:right w:val="single" w:sz="24" w:space="0" w:color="auto"/>
            </w:tcBorders>
          </w:tcPr>
          <w:p w14:paraId="51DC6245" w14:textId="77777777" w:rsidR="00B37C2F" w:rsidRPr="00444D2E" w:rsidRDefault="00B37C2F" w:rsidP="00B37C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</w:tbl>
    <w:p w14:paraId="53EF47C2" w14:textId="77777777" w:rsidR="00EE50A3" w:rsidRPr="00444D2E" w:rsidRDefault="00EE50A3" w:rsidP="00F6719A">
      <w:pPr>
        <w:spacing w:after="120" w:line="276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highlight w:val="yellow"/>
          <w:lang w:val="de-DE"/>
        </w:rPr>
      </w:pPr>
    </w:p>
    <w:p w14:paraId="252D2715" w14:textId="232C32A3" w:rsidR="00773541" w:rsidRPr="00B37C2F" w:rsidRDefault="00F6719A" w:rsidP="00780AAA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B37C2F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Abbreviations. </w:t>
      </w:r>
      <w:r w:rsidRPr="00B37C2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BMI, body mass index</w:t>
      </w:r>
      <w:r w:rsidRPr="00B37C2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; </w:t>
      </w:r>
      <w:r w:rsidR="00EA7FD6" w:rsidRPr="00B37C2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CAD, coronary artery disease, </w:t>
      </w:r>
      <w:r w:rsidRPr="00B37C2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CMV, cytomegalovirus; HCV, Hepatitis C Virus; IDU, </w:t>
      </w:r>
      <w:r w:rsidR="0021496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njection</w:t>
      </w:r>
      <w:r w:rsidRPr="00B37C2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drug use</w:t>
      </w:r>
    </w:p>
    <w:p w14:paraId="7D8F29C3" w14:textId="306AEA10" w:rsidR="00A0404C" w:rsidRPr="00D5515E" w:rsidRDefault="00A0404C" w:rsidP="00F44589">
      <w:pPr>
        <w:spacing w:line="240" w:lineRule="auto"/>
        <w:rPr>
          <w:rFonts w:ascii="Times New Roman" w:hAnsi="Times New Roman" w:cs="Times New Roman"/>
          <w:color w:val="000000" w:themeColor="text1"/>
          <w:lang w:val="en-US"/>
        </w:rPr>
      </w:pPr>
    </w:p>
    <w:sectPr w:rsidR="00A0404C" w:rsidRPr="00D5515E" w:rsidSect="00F44589">
      <w:footerReference w:type="even" r:id="rId7"/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D19E8D" w14:textId="77777777" w:rsidR="0065313F" w:rsidRDefault="0065313F" w:rsidP="00BB0F5C">
      <w:pPr>
        <w:spacing w:after="0" w:line="240" w:lineRule="auto"/>
      </w:pPr>
      <w:r>
        <w:separator/>
      </w:r>
    </w:p>
  </w:endnote>
  <w:endnote w:type="continuationSeparator" w:id="0">
    <w:p w14:paraId="2CC7E14A" w14:textId="77777777" w:rsidR="0065313F" w:rsidRDefault="0065313F" w:rsidP="00BB0F5C">
      <w:pPr>
        <w:spacing w:after="0" w:line="240" w:lineRule="auto"/>
      </w:pPr>
      <w:r>
        <w:continuationSeparator/>
      </w:r>
    </w:p>
  </w:endnote>
  <w:endnote w:type="continuationNotice" w:id="1">
    <w:p w14:paraId="175C9CD7" w14:textId="77777777" w:rsidR="0065313F" w:rsidRDefault="0065313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58872901"/>
      <w:docPartObj>
        <w:docPartGallery w:val="Page Numbers (Bottom of Page)"/>
        <w:docPartUnique/>
      </w:docPartObj>
    </w:sdtPr>
    <w:sdtContent>
      <w:p w14:paraId="19671FCB" w14:textId="18D74C7B" w:rsidR="006938CF" w:rsidRDefault="006938CF" w:rsidP="00A602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68DD91A" w14:textId="77777777" w:rsidR="006938CF" w:rsidRDefault="006938CF" w:rsidP="006938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57716146"/>
      <w:docPartObj>
        <w:docPartGallery w:val="Page Numbers (Bottom of Page)"/>
        <w:docPartUnique/>
      </w:docPartObj>
    </w:sdtPr>
    <w:sdtContent>
      <w:p w14:paraId="388501CA" w14:textId="17D0EC8B" w:rsidR="006938CF" w:rsidRDefault="006938CF" w:rsidP="00A602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0D5258" w14:textId="77777777" w:rsidR="006938CF" w:rsidRDefault="006938CF" w:rsidP="006938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393AD3" w14:textId="77777777" w:rsidR="0065313F" w:rsidRDefault="0065313F" w:rsidP="00BB0F5C">
      <w:pPr>
        <w:spacing w:after="0" w:line="240" w:lineRule="auto"/>
      </w:pPr>
      <w:r>
        <w:separator/>
      </w:r>
    </w:p>
  </w:footnote>
  <w:footnote w:type="continuationSeparator" w:id="0">
    <w:p w14:paraId="5EF9D15D" w14:textId="77777777" w:rsidR="0065313F" w:rsidRDefault="0065313F" w:rsidP="00BB0F5C">
      <w:pPr>
        <w:spacing w:after="0" w:line="240" w:lineRule="auto"/>
      </w:pPr>
      <w:r>
        <w:continuationSeparator/>
      </w:r>
    </w:p>
  </w:footnote>
  <w:footnote w:type="continuationNotice" w:id="1">
    <w:p w14:paraId="5E41C8A2" w14:textId="77777777" w:rsidR="0065313F" w:rsidRDefault="0065313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B66B5F"/>
    <w:multiLevelType w:val="hybridMultilevel"/>
    <w:tmpl w:val="CF06C17E"/>
    <w:lvl w:ilvl="0" w:tplc="B0EA91CC">
      <w:numFmt w:val="bullet"/>
      <w:lvlText w:val=""/>
      <w:lvlJc w:val="left"/>
      <w:pPr>
        <w:ind w:left="720" w:hanging="360"/>
      </w:pPr>
      <w:rPr>
        <w:rFonts w:ascii="Symbol" w:eastAsia="Cambr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DA60CA"/>
    <w:multiLevelType w:val="hybridMultilevel"/>
    <w:tmpl w:val="41802C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583D1D"/>
    <w:multiLevelType w:val="hybridMultilevel"/>
    <w:tmpl w:val="3BCA4074"/>
    <w:lvl w:ilvl="0" w:tplc="B6BA8888">
      <w:start w:val="1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D7651B"/>
    <w:multiLevelType w:val="hybridMultilevel"/>
    <w:tmpl w:val="0CA2096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1843CF"/>
    <w:multiLevelType w:val="hybridMultilevel"/>
    <w:tmpl w:val="B37635E4"/>
    <w:lvl w:ilvl="0" w:tplc="1646FCD8">
      <w:numFmt w:val="bullet"/>
      <w:lvlText w:val=""/>
      <w:lvlJc w:val="left"/>
      <w:pPr>
        <w:ind w:left="720" w:hanging="360"/>
      </w:pPr>
      <w:rPr>
        <w:rFonts w:ascii="Symbol" w:eastAsia="Cambr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852960"/>
    <w:multiLevelType w:val="hybridMultilevel"/>
    <w:tmpl w:val="5FD86946"/>
    <w:lvl w:ilvl="0" w:tplc="A6B019E8">
      <w:start w:val="602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18156A"/>
    <w:multiLevelType w:val="hybridMultilevel"/>
    <w:tmpl w:val="8E42EECC"/>
    <w:lvl w:ilvl="0" w:tplc="C59226E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FB849D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8CA291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5C8BA6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8AC664F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3C90BE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99A99D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B4CC681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017A08F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7" w15:restartNumberingAfterBreak="0">
    <w:nsid w:val="54934602"/>
    <w:multiLevelType w:val="hybridMultilevel"/>
    <w:tmpl w:val="5922DB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566F99"/>
    <w:multiLevelType w:val="hybridMultilevel"/>
    <w:tmpl w:val="A220389C"/>
    <w:lvl w:ilvl="0" w:tplc="61C437C4">
      <w:start w:val="554"/>
      <w:numFmt w:val="bullet"/>
      <w:lvlText w:val=""/>
      <w:lvlJc w:val="left"/>
      <w:pPr>
        <w:ind w:left="806" w:hanging="360"/>
      </w:pPr>
      <w:rPr>
        <w:rFonts w:ascii="Wingdings" w:eastAsia="Calibr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52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6" w:hanging="360"/>
      </w:pPr>
      <w:rPr>
        <w:rFonts w:ascii="Wingdings" w:hAnsi="Wingdings" w:hint="default"/>
      </w:rPr>
    </w:lvl>
  </w:abstractNum>
  <w:abstractNum w:abstractNumId="9" w15:restartNumberingAfterBreak="0">
    <w:nsid w:val="5C8407F3"/>
    <w:multiLevelType w:val="hybridMultilevel"/>
    <w:tmpl w:val="FCA4E7D2"/>
    <w:lvl w:ilvl="0" w:tplc="C42C7EE8">
      <w:numFmt w:val="bullet"/>
      <w:lvlText w:val=""/>
      <w:lvlJc w:val="left"/>
      <w:pPr>
        <w:ind w:left="720" w:hanging="360"/>
      </w:pPr>
      <w:rPr>
        <w:rFonts w:ascii="Symbol" w:eastAsia="Cambr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C13271"/>
    <w:multiLevelType w:val="hybridMultilevel"/>
    <w:tmpl w:val="74987F32"/>
    <w:lvl w:ilvl="0" w:tplc="F79807F4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1A5AD9"/>
    <w:multiLevelType w:val="hybridMultilevel"/>
    <w:tmpl w:val="2AE4B336"/>
    <w:lvl w:ilvl="0" w:tplc="4644F4E8">
      <w:start w:val="2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90062A"/>
    <w:multiLevelType w:val="hybridMultilevel"/>
    <w:tmpl w:val="9E84AE52"/>
    <w:lvl w:ilvl="0" w:tplc="EBD87972">
      <w:numFmt w:val="bullet"/>
      <w:lvlText w:val=""/>
      <w:lvlJc w:val="left"/>
      <w:pPr>
        <w:ind w:left="720" w:hanging="360"/>
      </w:pPr>
      <w:rPr>
        <w:rFonts w:ascii="Symbol" w:eastAsia="Cambr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8245274">
    <w:abstractNumId w:val="8"/>
  </w:num>
  <w:num w:numId="2" w16cid:durableId="1147478447">
    <w:abstractNumId w:val="11"/>
  </w:num>
  <w:num w:numId="3" w16cid:durableId="1981185893">
    <w:abstractNumId w:val="1"/>
  </w:num>
  <w:num w:numId="4" w16cid:durableId="317195482">
    <w:abstractNumId w:val="6"/>
  </w:num>
  <w:num w:numId="5" w16cid:durableId="47845374">
    <w:abstractNumId w:val="7"/>
  </w:num>
  <w:num w:numId="6" w16cid:durableId="1081410893">
    <w:abstractNumId w:val="3"/>
  </w:num>
  <w:num w:numId="7" w16cid:durableId="143591117">
    <w:abstractNumId w:val="10"/>
  </w:num>
  <w:num w:numId="8" w16cid:durableId="662778600">
    <w:abstractNumId w:val="2"/>
  </w:num>
  <w:num w:numId="9" w16cid:durableId="548150002">
    <w:abstractNumId w:val="12"/>
  </w:num>
  <w:num w:numId="10" w16cid:durableId="157114623">
    <w:abstractNumId w:val="9"/>
  </w:num>
  <w:num w:numId="11" w16cid:durableId="1909338897">
    <w:abstractNumId w:val="0"/>
  </w:num>
  <w:num w:numId="12" w16cid:durableId="2130321159">
    <w:abstractNumId w:val="4"/>
  </w:num>
  <w:num w:numId="13" w16cid:durableId="4116633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734"/>
    <w:rsid w:val="00003E5D"/>
    <w:rsid w:val="00003FE6"/>
    <w:rsid w:val="00004480"/>
    <w:rsid w:val="000051F4"/>
    <w:rsid w:val="00006A0A"/>
    <w:rsid w:val="000102D2"/>
    <w:rsid w:val="00011EB8"/>
    <w:rsid w:val="00016A37"/>
    <w:rsid w:val="000170CC"/>
    <w:rsid w:val="00023CAF"/>
    <w:rsid w:val="00023DA6"/>
    <w:rsid w:val="000311D0"/>
    <w:rsid w:val="00031861"/>
    <w:rsid w:val="00033C64"/>
    <w:rsid w:val="00034176"/>
    <w:rsid w:val="00034663"/>
    <w:rsid w:val="00035B0B"/>
    <w:rsid w:val="00035C17"/>
    <w:rsid w:val="00036543"/>
    <w:rsid w:val="0003717A"/>
    <w:rsid w:val="00037478"/>
    <w:rsid w:val="00037D6F"/>
    <w:rsid w:val="00037FE0"/>
    <w:rsid w:val="0004082C"/>
    <w:rsid w:val="0004619D"/>
    <w:rsid w:val="0004628C"/>
    <w:rsid w:val="00046757"/>
    <w:rsid w:val="00051D97"/>
    <w:rsid w:val="00052068"/>
    <w:rsid w:val="00052A4C"/>
    <w:rsid w:val="0005467C"/>
    <w:rsid w:val="00056069"/>
    <w:rsid w:val="0005627E"/>
    <w:rsid w:val="000576C1"/>
    <w:rsid w:val="0005781A"/>
    <w:rsid w:val="00057F28"/>
    <w:rsid w:val="00066F57"/>
    <w:rsid w:val="000710CF"/>
    <w:rsid w:val="00072233"/>
    <w:rsid w:val="00073ABA"/>
    <w:rsid w:val="000754E3"/>
    <w:rsid w:val="00077578"/>
    <w:rsid w:val="00077A25"/>
    <w:rsid w:val="00077B56"/>
    <w:rsid w:val="00077BFC"/>
    <w:rsid w:val="00077C00"/>
    <w:rsid w:val="00080EF0"/>
    <w:rsid w:val="000827E3"/>
    <w:rsid w:val="00086938"/>
    <w:rsid w:val="00086B87"/>
    <w:rsid w:val="00090776"/>
    <w:rsid w:val="0009187C"/>
    <w:rsid w:val="000918DA"/>
    <w:rsid w:val="00091E89"/>
    <w:rsid w:val="000936D8"/>
    <w:rsid w:val="00093FA7"/>
    <w:rsid w:val="000940B6"/>
    <w:rsid w:val="00094B50"/>
    <w:rsid w:val="000952A8"/>
    <w:rsid w:val="00095687"/>
    <w:rsid w:val="000A4045"/>
    <w:rsid w:val="000A6AA8"/>
    <w:rsid w:val="000A707C"/>
    <w:rsid w:val="000B4B68"/>
    <w:rsid w:val="000B565B"/>
    <w:rsid w:val="000C0903"/>
    <w:rsid w:val="000C1578"/>
    <w:rsid w:val="000C1DE6"/>
    <w:rsid w:val="000C58CF"/>
    <w:rsid w:val="000C631A"/>
    <w:rsid w:val="000D0C92"/>
    <w:rsid w:val="000D17BA"/>
    <w:rsid w:val="000D1B61"/>
    <w:rsid w:val="000D40E1"/>
    <w:rsid w:val="000D71DD"/>
    <w:rsid w:val="000E1065"/>
    <w:rsid w:val="000E1429"/>
    <w:rsid w:val="000E1A7F"/>
    <w:rsid w:val="000E26B7"/>
    <w:rsid w:val="000E3775"/>
    <w:rsid w:val="000E4383"/>
    <w:rsid w:val="000E7E09"/>
    <w:rsid w:val="000F0839"/>
    <w:rsid w:val="000F136B"/>
    <w:rsid w:val="000F2984"/>
    <w:rsid w:val="000F436D"/>
    <w:rsid w:val="000F760F"/>
    <w:rsid w:val="000F7743"/>
    <w:rsid w:val="000F7883"/>
    <w:rsid w:val="000F7C9B"/>
    <w:rsid w:val="00102725"/>
    <w:rsid w:val="00102D2B"/>
    <w:rsid w:val="00104AC4"/>
    <w:rsid w:val="0010641A"/>
    <w:rsid w:val="00111D5F"/>
    <w:rsid w:val="001120CA"/>
    <w:rsid w:val="001129ED"/>
    <w:rsid w:val="00115555"/>
    <w:rsid w:val="001166B1"/>
    <w:rsid w:val="0011738F"/>
    <w:rsid w:val="00117FD9"/>
    <w:rsid w:val="00121841"/>
    <w:rsid w:val="00121F0E"/>
    <w:rsid w:val="00125EE1"/>
    <w:rsid w:val="00127220"/>
    <w:rsid w:val="00130CCF"/>
    <w:rsid w:val="00131D10"/>
    <w:rsid w:val="0013253B"/>
    <w:rsid w:val="00132C43"/>
    <w:rsid w:val="00134ACA"/>
    <w:rsid w:val="0013590B"/>
    <w:rsid w:val="00136142"/>
    <w:rsid w:val="0013665B"/>
    <w:rsid w:val="00141810"/>
    <w:rsid w:val="00144B3E"/>
    <w:rsid w:val="001457A2"/>
    <w:rsid w:val="00146533"/>
    <w:rsid w:val="00147750"/>
    <w:rsid w:val="00150E21"/>
    <w:rsid w:val="00151CE3"/>
    <w:rsid w:val="00156A7C"/>
    <w:rsid w:val="00157494"/>
    <w:rsid w:val="00157FC3"/>
    <w:rsid w:val="00164146"/>
    <w:rsid w:val="00166B3F"/>
    <w:rsid w:val="0017090E"/>
    <w:rsid w:val="00172942"/>
    <w:rsid w:val="001756D1"/>
    <w:rsid w:val="00176393"/>
    <w:rsid w:val="00176894"/>
    <w:rsid w:val="001816E4"/>
    <w:rsid w:val="0018514F"/>
    <w:rsid w:val="00186271"/>
    <w:rsid w:val="001872A0"/>
    <w:rsid w:val="00187AD8"/>
    <w:rsid w:val="001A299E"/>
    <w:rsid w:val="001A5F70"/>
    <w:rsid w:val="001A7286"/>
    <w:rsid w:val="001B117E"/>
    <w:rsid w:val="001B2238"/>
    <w:rsid w:val="001B3103"/>
    <w:rsid w:val="001B33F4"/>
    <w:rsid w:val="001B3601"/>
    <w:rsid w:val="001B54C9"/>
    <w:rsid w:val="001C2A44"/>
    <w:rsid w:val="001C300F"/>
    <w:rsid w:val="001C6787"/>
    <w:rsid w:val="001D0B0E"/>
    <w:rsid w:val="001D0E02"/>
    <w:rsid w:val="001D1232"/>
    <w:rsid w:val="001D461A"/>
    <w:rsid w:val="001D5F11"/>
    <w:rsid w:val="001D6D9D"/>
    <w:rsid w:val="001E1C48"/>
    <w:rsid w:val="001E2490"/>
    <w:rsid w:val="001E2A64"/>
    <w:rsid w:val="001E4B3B"/>
    <w:rsid w:val="001E5CB4"/>
    <w:rsid w:val="001E6882"/>
    <w:rsid w:val="001E6ED7"/>
    <w:rsid w:val="001E7BDC"/>
    <w:rsid w:val="001E7F16"/>
    <w:rsid w:val="001F3CC9"/>
    <w:rsid w:val="001F6F70"/>
    <w:rsid w:val="001F7794"/>
    <w:rsid w:val="00201E64"/>
    <w:rsid w:val="00205E30"/>
    <w:rsid w:val="0020773E"/>
    <w:rsid w:val="002101DE"/>
    <w:rsid w:val="002108C4"/>
    <w:rsid w:val="00211579"/>
    <w:rsid w:val="0021467E"/>
    <w:rsid w:val="00214967"/>
    <w:rsid w:val="002154F4"/>
    <w:rsid w:val="00215C2D"/>
    <w:rsid w:val="002175DA"/>
    <w:rsid w:val="00222A36"/>
    <w:rsid w:val="002300A1"/>
    <w:rsid w:val="00230A4B"/>
    <w:rsid w:val="00233553"/>
    <w:rsid w:val="0023389F"/>
    <w:rsid w:val="00235F4E"/>
    <w:rsid w:val="0023790E"/>
    <w:rsid w:val="00237A6C"/>
    <w:rsid w:val="00240BC4"/>
    <w:rsid w:val="002420C2"/>
    <w:rsid w:val="0024238D"/>
    <w:rsid w:val="00243FB7"/>
    <w:rsid w:val="002463E0"/>
    <w:rsid w:val="002500E7"/>
    <w:rsid w:val="002506FD"/>
    <w:rsid w:val="00254BFA"/>
    <w:rsid w:val="00256CDF"/>
    <w:rsid w:val="00261481"/>
    <w:rsid w:val="0026208D"/>
    <w:rsid w:val="00262965"/>
    <w:rsid w:val="00263087"/>
    <w:rsid w:val="0026398D"/>
    <w:rsid w:val="002669AD"/>
    <w:rsid w:val="00270F63"/>
    <w:rsid w:val="00273D27"/>
    <w:rsid w:val="002745E0"/>
    <w:rsid w:val="00276E0E"/>
    <w:rsid w:val="00276E2A"/>
    <w:rsid w:val="00280E70"/>
    <w:rsid w:val="00283338"/>
    <w:rsid w:val="00291CAC"/>
    <w:rsid w:val="002959A6"/>
    <w:rsid w:val="00295F2C"/>
    <w:rsid w:val="002971A3"/>
    <w:rsid w:val="002A1308"/>
    <w:rsid w:val="002A4C5C"/>
    <w:rsid w:val="002A51C5"/>
    <w:rsid w:val="002B0AD5"/>
    <w:rsid w:val="002B1881"/>
    <w:rsid w:val="002B28CE"/>
    <w:rsid w:val="002B5E5E"/>
    <w:rsid w:val="002B6361"/>
    <w:rsid w:val="002C13EF"/>
    <w:rsid w:val="002C4F16"/>
    <w:rsid w:val="002D2FDE"/>
    <w:rsid w:val="002D3688"/>
    <w:rsid w:val="002D734E"/>
    <w:rsid w:val="002D7E2F"/>
    <w:rsid w:val="002E3430"/>
    <w:rsid w:val="002E4778"/>
    <w:rsid w:val="002F3343"/>
    <w:rsid w:val="002F506C"/>
    <w:rsid w:val="0030385F"/>
    <w:rsid w:val="00306253"/>
    <w:rsid w:val="0030730D"/>
    <w:rsid w:val="00310DF1"/>
    <w:rsid w:val="003139C4"/>
    <w:rsid w:val="00317A37"/>
    <w:rsid w:val="00323391"/>
    <w:rsid w:val="0032587E"/>
    <w:rsid w:val="003279BC"/>
    <w:rsid w:val="0033190D"/>
    <w:rsid w:val="003342C2"/>
    <w:rsid w:val="00334579"/>
    <w:rsid w:val="00334E78"/>
    <w:rsid w:val="00335415"/>
    <w:rsid w:val="0033544B"/>
    <w:rsid w:val="0033575E"/>
    <w:rsid w:val="00337084"/>
    <w:rsid w:val="0034098F"/>
    <w:rsid w:val="00343E5C"/>
    <w:rsid w:val="003440D6"/>
    <w:rsid w:val="0034721A"/>
    <w:rsid w:val="0035302F"/>
    <w:rsid w:val="003534BE"/>
    <w:rsid w:val="00356323"/>
    <w:rsid w:val="003603B0"/>
    <w:rsid w:val="00361FE5"/>
    <w:rsid w:val="00364139"/>
    <w:rsid w:val="0036439D"/>
    <w:rsid w:val="00367EE2"/>
    <w:rsid w:val="003701F6"/>
    <w:rsid w:val="00372B4C"/>
    <w:rsid w:val="00372DB2"/>
    <w:rsid w:val="003754DC"/>
    <w:rsid w:val="00383C34"/>
    <w:rsid w:val="003901F5"/>
    <w:rsid w:val="00390428"/>
    <w:rsid w:val="00396169"/>
    <w:rsid w:val="00397C82"/>
    <w:rsid w:val="003A0E72"/>
    <w:rsid w:val="003A14EA"/>
    <w:rsid w:val="003A1B63"/>
    <w:rsid w:val="003A31EC"/>
    <w:rsid w:val="003A439A"/>
    <w:rsid w:val="003A5214"/>
    <w:rsid w:val="003A7C46"/>
    <w:rsid w:val="003B2B62"/>
    <w:rsid w:val="003B3008"/>
    <w:rsid w:val="003B55E2"/>
    <w:rsid w:val="003C11A5"/>
    <w:rsid w:val="003C3BC4"/>
    <w:rsid w:val="003C42B0"/>
    <w:rsid w:val="003C4470"/>
    <w:rsid w:val="003C522B"/>
    <w:rsid w:val="003C5C42"/>
    <w:rsid w:val="003C7EDD"/>
    <w:rsid w:val="003D012A"/>
    <w:rsid w:val="003D01B5"/>
    <w:rsid w:val="003D0F5E"/>
    <w:rsid w:val="003D271C"/>
    <w:rsid w:val="003E0077"/>
    <w:rsid w:val="003E0D40"/>
    <w:rsid w:val="003E39C9"/>
    <w:rsid w:val="003E4C2F"/>
    <w:rsid w:val="003E4F85"/>
    <w:rsid w:val="003E5C2F"/>
    <w:rsid w:val="003E7254"/>
    <w:rsid w:val="003F1799"/>
    <w:rsid w:val="003F18F1"/>
    <w:rsid w:val="003F1EA7"/>
    <w:rsid w:val="003F4F6E"/>
    <w:rsid w:val="003F7FDE"/>
    <w:rsid w:val="00401BDD"/>
    <w:rsid w:val="0040249A"/>
    <w:rsid w:val="004031B2"/>
    <w:rsid w:val="00403952"/>
    <w:rsid w:val="00404360"/>
    <w:rsid w:val="004078EB"/>
    <w:rsid w:val="00413532"/>
    <w:rsid w:val="00413BF2"/>
    <w:rsid w:val="0041428C"/>
    <w:rsid w:val="0041692F"/>
    <w:rsid w:val="00421203"/>
    <w:rsid w:val="00423484"/>
    <w:rsid w:val="00426F00"/>
    <w:rsid w:val="004329AB"/>
    <w:rsid w:val="00433066"/>
    <w:rsid w:val="0043486D"/>
    <w:rsid w:val="00435147"/>
    <w:rsid w:val="00443375"/>
    <w:rsid w:val="004437F0"/>
    <w:rsid w:val="00444D2E"/>
    <w:rsid w:val="00445859"/>
    <w:rsid w:val="00446D2A"/>
    <w:rsid w:val="004524F7"/>
    <w:rsid w:val="00453A35"/>
    <w:rsid w:val="00454DDF"/>
    <w:rsid w:val="00454FD5"/>
    <w:rsid w:val="00455D40"/>
    <w:rsid w:val="00455EA1"/>
    <w:rsid w:val="004573BD"/>
    <w:rsid w:val="00457EDA"/>
    <w:rsid w:val="004608C6"/>
    <w:rsid w:val="00460A72"/>
    <w:rsid w:val="00462626"/>
    <w:rsid w:val="0046587D"/>
    <w:rsid w:val="004659A1"/>
    <w:rsid w:val="00465C21"/>
    <w:rsid w:val="00466CD3"/>
    <w:rsid w:val="0046760D"/>
    <w:rsid w:val="0047141B"/>
    <w:rsid w:val="00472FB2"/>
    <w:rsid w:val="00473CF2"/>
    <w:rsid w:val="00473E4B"/>
    <w:rsid w:val="0047688F"/>
    <w:rsid w:val="00477EFA"/>
    <w:rsid w:val="00482897"/>
    <w:rsid w:val="00490176"/>
    <w:rsid w:val="004905D7"/>
    <w:rsid w:val="00494126"/>
    <w:rsid w:val="004965C6"/>
    <w:rsid w:val="004A0177"/>
    <w:rsid w:val="004A2458"/>
    <w:rsid w:val="004A3222"/>
    <w:rsid w:val="004A331B"/>
    <w:rsid w:val="004A4489"/>
    <w:rsid w:val="004A5E12"/>
    <w:rsid w:val="004A635B"/>
    <w:rsid w:val="004B0117"/>
    <w:rsid w:val="004B0555"/>
    <w:rsid w:val="004B39AB"/>
    <w:rsid w:val="004B4230"/>
    <w:rsid w:val="004B4662"/>
    <w:rsid w:val="004B7367"/>
    <w:rsid w:val="004C0608"/>
    <w:rsid w:val="004C1FAE"/>
    <w:rsid w:val="004C3858"/>
    <w:rsid w:val="004C4DB9"/>
    <w:rsid w:val="004D1111"/>
    <w:rsid w:val="004D5E12"/>
    <w:rsid w:val="004D631C"/>
    <w:rsid w:val="004D708A"/>
    <w:rsid w:val="004E0134"/>
    <w:rsid w:val="004E01D0"/>
    <w:rsid w:val="004E05DA"/>
    <w:rsid w:val="004E0EB9"/>
    <w:rsid w:val="004E1993"/>
    <w:rsid w:val="004E2857"/>
    <w:rsid w:val="004E3ACA"/>
    <w:rsid w:val="004E4056"/>
    <w:rsid w:val="004E5444"/>
    <w:rsid w:val="004E55D8"/>
    <w:rsid w:val="004F29AE"/>
    <w:rsid w:val="004F41A7"/>
    <w:rsid w:val="00500BC9"/>
    <w:rsid w:val="00501491"/>
    <w:rsid w:val="005018B5"/>
    <w:rsid w:val="00503E4C"/>
    <w:rsid w:val="00506A1D"/>
    <w:rsid w:val="00507F62"/>
    <w:rsid w:val="005100CD"/>
    <w:rsid w:val="00510D31"/>
    <w:rsid w:val="00512634"/>
    <w:rsid w:val="00512804"/>
    <w:rsid w:val="005128B7"/>
    <w:rsid w:val="00515399"/>
    <w:rsid w:val="005156FC"/>
    <w:rsid w:val="00515CDA"/>
    <w:rsid w:val="00516CC6"/>
    <w:rsid w:val="005206FB"/>
    <w:rsid w:val="00531592"/>
    <w:rsid w:val="00533E53"/>
    <w:rsid w:val="00534677"/>
    <w:rsid w:val="00535A00"/>
    <w:rsid w:val="00537C99"/>
    <w:rsid w:val="005437FA"/>
    <w:rsid w:val="00543C48"/>
    <w:rsid w:val="00545200"/>
    <w:rsid w:val="005467BA"/>
    <w:rsid w:val="00547997"/>
    <w:rsid w:val="005519F4"/>
    <w:rsid w:val="0055493D"/>
    <w:rsid w:val="005559AF"/>
    <w:rsid w:val="00556539"/>
    <w:rsid w:val="005568E9"/>
    <w:rsid w:val="00556BBC"/>
    <w:rsid w:val="005572AA"/>
    <w:rsid w:val="00562B3C"/>
    <w:rsid w:val="0056528A"/>
    <w:rsid w:val="00565DCF"/>
    <w:rsid w:val="00566184"/>
    <w:rsid w:val="00566874"/>
    <w:rsid w:val="00566EA8"/>
    <w:rsid w:val="00570485"/>
    <w:rsid w:val="00570E4C"/>
    <w:rsid w:val="005740FF"/>
    <w:rsid w:val="0057420A"/>
    <w:rsid w:val="005745CC"/>
    <w:rsid w:val="00576D90"/>
    <w:rsid w:val="00577B06"/>
    <w:rsid w:val="0058116D"/>
    <w:rsid w:val="0058220D"/>
    <w:rsid w:val="005875D4"/>
    <w:rsid w:val="005938F5"/>
    <w:rsid w:val="00594500"/>
    <w:rsid w:val="00595241"/>
    <w:rsid w:val="00595378"/>
    <w:rsid w:val="005A2FCE"/>
    <w:rsid w:val="005A3225"/>
    <w:rsid w:val="005A5BC5"/>
    <w:rsid w:val="005B1598"/>
    <w:rsid w:val="005B4403"/>
    <w:rsid w:val="005B4FBF"/>
    <w:rsid w:val="005B55D8"/>
    <w:rsid w:val="005B700D"/>
    <w:rsid w:val="005C03FB"/>
    <w:rsid w:val="005C1762"/>
    <w:rsid w:val="005C5AE0"/>
    <w:rsid w:val="005C5B26"/>
    <w:rsid w:val="005C65B1"/>
    <w:rsid w:val="005C7261"/>
    <w:rsid w:val="005D2611"/>
    <w:rsid w:val="005D612F"/>
    <w:rsid w:val="005E16A9"/>
    <w:rsid w:val="005E5CC4"/>
    <w:rsid w:val="005E71A0"/>
    <w:rsid w:val="006024D6"/>
    <w:rsid w:val="00602894"/>
    <w:rsid w:val="00602950"/>
    <w:rsid w:val="00602AE3"/>
    <w:rsid w:val="00607154"/>
    <w:rsid w:val="0061035C"/>
    <w:rsid w:val="006110F2"/>
    <w:rsid w:val="00611469"/>
    <w:rsid w:val="00612619"/>
    <w:rsid w:val="00614CB6"/>
    <w:rsid w:val="00615754"/>
    <w:rsid w:val="00615EB7"/>
    <w:rsid w:val="006206FD"/>
    <w:rsid w:val="00620A86"/>
    <w:rsid w:val="00621C7C"/>
    <w:rsid w:val="00626273"/>
    <w:rsid w:val="00626C14"/>
    <w:rsid w:val="00626C2C"/>
    <w:rsid w:val="00626DC0"/>
    <w:rsid w:val="00627A69"/>
    <w:rsid w:val="00630DA8"/>
    <w:rsid w:val="006316BC"/>
    <w:rsid w:val="00631A32"/>
    <w:rsid w:val="00632352"/>
    <w:rsid w:val="00632355"/>
    <w:rsid w:val="00633E40"/>
    <w:rsid w:val="006361BC"/>
    <w:rsid w:val="00637B00"/>
    <w:rsid w:val="00640AE6"/>
    <w:rsid w:val="00641418"/>
    <w:rsid w:val="00641A90"/>
    <w:rsid w:val="006464F0"/>
    <w:rsid w:val="00646F55"/>
    <w:rsid w:val="0064701C"/>
    <w:rsid w:val="006528E3"/>
    <w:rsid w:val="0065313F"/>
    <w:rsid w:val="00653432"/>
    <w:rsid w:val="00653C3C"/>
    <w:rsid w:val="00653E52"/>
    <w:rsid w:val="006542D7"/>
    <w:rsid w:val="00656F54"/>
    <w:rsid w:val="00657E09"/>
    <w:rsid w:val="00660094"/>
    <w:rsid w:val="00661F95"/>
    <w:rsid w:val="006632DE"/>
    <w:rsid w:val="00665852"/>
    <w:rsid w:val="006665A0"/>
    <w:rsid w:val="006670CF"/>
    <w:rsid w:val="0066742E"/>
    <w:rsid w:val="006677F2"/>
    <w:rsid w:val="00667CDC"/>
    <w:rsid w:val="00670B5C"/>
    <w:rsid w:val="006710D9"/>
    <w:rsid w:val="006721D7"/>
    <w:rsid w:val="00673A81"/>
    <w:rsid w:val="00674DB6"/>
    <w:rsid w:val="0067556A"/>
    <w:rsid w:val="00675649"/>
    <w:rsid w:val="00680690"/>
    <w:rsid w:val="006813CD"/>
    <w:rsid w:val="00682F53"/>
    <w:rsid w:val="00683AC4"/>
    <w:rsid w:val="00683F55"/>
    <w:rsid w:val="00684DB2"/>
    <w:rsid w:val="00691695"/>
    <w:rsid w:val="006938CF"/>
    <w:rsid w:val="006943CD"/>
    <w:rsid w:val="006945C2"/>
    <w:rsid w:val="00696ECA"/>
    <w:rsid w:val="006A22E8"/>
    <w:rsid w:val="006A26F3"/>
    <w:rsid w:val="006A32BE"/>
    <w:rsid w:val="006A3682"/>
    <w:rsid w:val="006A5B2E"/>
    <w:rsid w:val="006A7F12"/>
    <w:rsid w:val="006B25DD"/>
    <w:rsid w:val="006B51D4"/>
    <w:rsid w:val="006B650E"/>
    <w:rsid w:val="006B68A3"/>
    <w:rsid w:val="006B6B62"/>
    <w:rsid w:val="006B6FD9"/>
    <w:rsid w:val="006C0017"/>
    <w:rsid w:val="006C199C"/>
    <w:rsid w:val="006C29FD"/>
    <w:rsid w:val="006C2C75"/>
    <w:rsid w:val="006C2F19"/>
    <w:rsid w:val="006C354B"/>
    <w:rsid w:val="006C3A58"/>
    <w:rsid w:val="006D05B0"/>
    <w:rsid w:val="006D4288"/>
    <w:rsid w:val="006D69EF"/>
    <w:rsid w:val="006D6CDC"/>
    <w:rsid w:val="006E0CD4"/>
    <w:rsid w:val="006E3272"/>
    <w:rsid w:val="006E3BD9"/>
    <w:rsid w:val="006E4747"/>
    <w:rsid w:val="006E65AE"/>
    <w:rsid w:val="006F3316"/>
    <w:rsid w:val="006F3C91"/>
    <w:rsid w:val="006F4256"/>
    <w:rsid w:val="006F5F60"/>
    <w:rsid w:val="00700153"/>
    <w:rsid w:val="00700885"/>
    <w:rsid w:val="00703212"/>
    <w:rsid w:val="00703643"/>
    <w:rsid w:val="00705473"/>
    <w:rsid w:val="00706FBA"/>
    <w:rsid w:val="00710C81"/>
    <w:rsid w:val="00712ED3"/>
    <w:rsid w:val="00715D5B"/>
    <w:rsid w:val="00721399"/>
    <w:rsid w:val="00722AF5"/>
    <w:rsid w:val="0072301D"/>
    <w:rsid w:val="00725172"/>
    <w:rsid w:val="007254FE"/>
    <w:rsid w:val="007275D1"/>
    <w:rsid w:val="00732A5A"/>
    <w:rsid w:val="00733E52"/>
    <w:rsid w:val="007349AD"/>
    <w:rsid w:val="007349DB"/>
    <w:rsid w:val="00734DFB"/>
    <w:rsid w:val="00735D6A"/>
    <w:rsid w:val="00735EE5"/>
    <w:rsid w:val="00736F66"/>
    <w:rsid w:val="00737471"/>
    <w:rsid w:val="00741038"/>
    <w:rsid w:val="00745CBF"/>
    <w:rsid w:val="0075012E"/>
    <w:rsid w:val="0075018E"/>
    <w:rsid w:val="00750C97"/>
    <w:rsid w:val="00751AD3"/>
    <w:rsid w:val="00755A94"/>
    <w:rsid w:val="00765FAB"/>
    <w:rsid w:val="00770950"/>
    <w:rsid w:val="00770DDB"/>
    <w:rsid w:val="00771627"/>
    <w:rsid w:val="00772AC6"/>
    <w:rsid w:val="00773251"/>
    <w:rsid w:val="00773541"/>
    <w:rsid w:val="00773C3A"/>
    <w:rsid w:val="007746B1"/>
    <w:rsid w:val="0077501F"/>
    <w:rsid w:val="00777110"/>
    <w:rsid w:val="007802DE"/>
    <w:rsid w:val="00780AAA"/>
    <w:rsid w:val="0078136B"/>
    <w:rsid w:val="00781782"/>
    <w:rsid w:val="0078379B"/>
    <w:rsid w:val="007847FD"/>
    <w:rsid w:val="00785384"/>
    <w:rsid w:val="00786B62"/>
    <w:rsid w:val="007873B7"/>
    <w:rsid w:val="00792229"/>
    <w:rsid w:val="00793C3B"/>
    <w:rsid w:val="0079454F"/>
    <w:rsid w:val="0079648D"/>
    <w:rsid w:val="00797983"/>
    <w:rsid w:val="007A1051"/>
    <w:rsid w:val="007A1EF8"/>
    <w:rsid w:val="007A24DD"/>
    <w:rsid w:val="007A2745"/>
    <w:rsid w:val="007A3E1E"/>
    <w:rsid w:val="007B0AB0"/>
    <w:rsid w:val="007B0AB3"/>
    <w:rsid w:val="007B234F"/>
    <w:rsid w:val="007B420D"/>
    <w:rsid w:val="007B69EB"/>
    <w:rsid w:val="007C22AB"/>
    <w:rsid w:val="007C400B"/>
    <w:rsid w:val="007C61FB"/>
    <w:rsid w:val="007D01AB"/>
    <w:rsid w:val="007D3382"/>
    <w:rsid w:val="007D4D55"/>
    <w:rsid w:val="007D6D7C"/>
    <w:rsid w:val="007E3E9E"/>
    <w:rsid w:val="007F02C7"/>
    <w:rsid w:val="007F1D5E"/>
    <w:rsid w:val="007F35C0"/>
    <w:rsid w:val="007F3DE1"/>
    <w:rsid w:val="00802D54"/>
    <w:rsid w:val="0080616E"/>
    <w:rsid w:val="00806B1D"/>
    <w:rsid w:val="00810F13"/>
    <w:rsid w:val="00812C68"/>
    <w:rsid w:val="00815015"/>
    <w:rsid w:val="00815126"/>
    <w:rsid w:val="00820BCF"/>
    <w:rsid w:val="00823647"/>
    <w:rsid w:val="00823DB6"/>
    <w:rsid w:val="00824A84"/>
    <w:rsid w:val="0083081D"/>
    <w:rsid w:val="008310FC"/>
    <w:rsid w:val="0083280E"/>
    <w:rsid w:val="00832B39"/>
    <w:rsid w:val="00833425"/>
    <w:rsid w:val="008339C4"/>
    <w:rsid w:val="00835C46"/>
    <w:rsid w:val="00836219"/>
    <w:rsid w:val="00836EDC"/>
    <w:rsid w:val="008401B3"/>
    <w:rsid w:val="00845504"/>
    <w:rsid w:val="0084551D"/>
    <w:rsid w:val="00846100"/>
    <w:rsid w:val="0084677B"/>
    <w:rsid w:val="008471C6"/>
    <w:rsid w:val="008500A5"/>
    <w:rsid w:val="008564B3"/>
    <w:rsid w:val="008568B2"/>
    <w:rsid w:val="00857D1B"/>
    <w:rsid w:val="00866227"/>
    <w:rsid w:val="0086705D"/>
    <w:rsid w:val="00867DAF"/>
    <w:rsid w:val="00872838"/>
    <w:rsid w:val="00874339"/>
    <w:rsid w:val="00874CF2"/>
    <w:rsid w:val="0087503E"/>
    <w:rsid w:val="0087545E"/>
    <w:rsid w:val="008763D5"/>
    <w:rsid w:val="00876FB1"/>
    <w:rsid w:val="008807C8"/>
    <w:rsid w:val="00882A23"/>
    <w:rsid w:val="00883397"/>
    <w:rsid w:val="0088399A"/>
    <w:rsid w:val="00883AD6"/>
    <w:rsid w:val="00883BE6"/>
    <w:rsid w:val="008850BA"/>
    <w:rsid w:val="00885796"/>
    <w:rsid w:val="008867C1"/>
    <w:rsid w:val="008877CE"/>
    <w:rsid w:val="008908CA"/>
    <w:rsid w:val="00891752"/>
    <w:rsid w:val="008928BB"/>
    <w:rsid w:val="0089475B"/>
    <w:rsid w:val="00895011"/>
    <w:rsid w:val="008972EB"/>
    <w:rsid w:val="008A0956"/>
    <w:rsid w:val="008A0D7F"/>
    <w:rsid w:val="008A1520"/>
    <w:rsid w:val="008A2200"/>
    <w:rsid w:val="008B2530"/>
    <w:rsid w:val="008B4843"/>
    <w:rsid w:val="008B5F5A"/>
    <w:rsid w:val="008B65A3"/>
    <w:rsid w:val="008C0182"/>
    <w:rsid w:val="008C018B"/>
    <w:rsid w:val="008C07EE"/>
    <w:rsid w:val="008C43AD"/>
    <w:rsid w:val="008C6589"/>
    <w:rsid w:val="008C66F6"/>
    <w:rsid w:val="008D22C4"/>
    <w:rsid w:val="008D25E3"/>
    <w:rsid w:val="008D268D"/>
    <w:rsid w:val="008D2A38"/>
    <w:rsid w:val="008D2AED"/>
    <w:rsid w:val="008D39BD"/>
    <w:rsid w:val="008D40F5"/>
    <w:rsid w:val="008E0CBD"/>
    <w:rsid w:val="008E215C"/>
    <w:rsid w:val="008E5182"/>
    <w:rsid w:val="008E51B4"/>
    <w:rsid w:val="008E5423"/>
    <w:rsid w:val="008F02FB"/>
    <w:rsid w:val="008F21DE"/>
    <w:rsid w:val="008F3931"/>
    <w:rsid w:val="008F47A6"/>
    <w:rsid w:val="008F5222"/>
    <w:rsid w:val="008F7A15"/>
    <w:rsid w:val="00900237"/>
    <w:rsid w:val="00900689"/>
    <w:rsid w:val="00901CA5"/>
    <w:rsid w:val="00901DC2"/>
    <w:rsid w:val="009026EC"/>
    <w:rsid w:val="009027F5"/>
    <w:rsid w:val="00903210"/>
    <w:rsid w:val="00903F5F"/>
    <w:rsid w:val="00904042"/>
    <w:rsid w:val="009066F5"/>
    <w:rsid w:val="00913F98"/>
    <w:rsid w:val="0091460E"/>
    <w:rsid w:val="009159BE"/>
    <w:rsid w:val="00921111"/>
    <w:rsid w:val="00925438"/>
    <w:rsid w:val="00925B54"/>
    <w:rsid w:val="00926DC3"/>
    <w:rsid w:val="00927EE5"/>
    <w:rsid w:val="00930E4F"/>
    <w:rsid w:val="0093494C"/>
    <w:rsid w:val="00935AA9"/>
    <w:rsid w:val="00935CC9"/>
    <w:rsid w:val="0093705D"/>
    <w:rsid w:val="00937751"/>
    <w:rsid w:val="00941B39"/>
    <w:rsid w:val="00943F31"/>
    <w:rsid w:val="0094552E"/>
    <w:rsid w:val="00946BF5"/>
    <w:rsid w:val="00946F72"/>
    <w:rsid w:val="00953AA8"/>
    <w:rsid w:val="00953C29"/>
    <w:rsid w:val="00953E22"/>
    <w:rsid w:val="0095465C"/>
    <w:rsid w:val="009547F4"/>
    <w:rsid w:val="00957481"/>
    <w:rsid w:val="00960847"/>
    <w:rsid w:val="00960A69"/>
    <w:rsid w:val="00963767"/>
    <w:rsid w:val="00963CF5"/>
    <w:rsid w:val="00967656"/>
    <w:rsid w:val="00970E65"/>
    <w:rsid w:val="009710B7"/>
    <w:rsid w:val="00971CC4"/>
    <w:rsid w:val="00973165"/>
    <w:rsid w:val="009747EC"/>
    <w:rsid w:val="0097560B"/>
    <w:rsid w:val="009770BC"/>
    <w:rsid w:val="0098213C"/>
    <w:rsid w:val="00984369"/>
    <w:rsid w:val="00991FC0"/>
    <w:rsid w:val="00992572"/>
    <w:rsid w:val="00992F1E"/>
    <w:rsid w:val="009959E1"/>
    <w:rsid w:val="009966D5"/>
    <w:rsid w:val="009A11DD"/>
    <w:rsid w:val="009A6788"/>
    <w:rsid w:val="009A7E90"/>
    <w:rsid w:val="009B108B"/>
    <w:rsid w:val="009B3EC5"/>
    <w:rsid w:val="009B6A7B"/>
    <w:rsid w:val="009C10C9"/>
    <w:rsid w:val="009C1682"/>
    <w:rsid w:val="009D0710"/>
    <w:rsid w:val="009D34B1"/>
    <w:rsid w:val="009D4580"/>
    <w:rsid w:val="009D48A0"/>
    <w:rsid w:val="009D5131"/>
    <w:rsid w:val="009D55F0"/>
    <w:rsid w:val="009D58C2"/>
    <w:rsid w:val="009D648B"/>
    <w:rsid w:val="009D7734"/>
    <w:rsid w:val="009D7D32"/>
    <w:rsid w:val="009E09F1"/>
    <w:rsid w:val="009E13FB"/>
    <w:rsid w:val="009E5778"/>
    <w:rsid w:val="009E6D5D"/>
    <w:rsid w:val="009E7C81"/>
    <w:rsid w:val="009F4492"/>
    <w:rsid w:val="009F4611"/>
    <w:rsid w:val="009F52D5"/>
    <w:rsid w:val="00A003D8"/>
    <w:rsid w:val="00A02836"/>
    <w:rsid w:val="00A0404C"/>
    <w:rsid w:val="00A04F7A"/>
    <w:rsid w:val="00A055F7"/>
    <w:rsid w:val="00A05CC9"/>
    <w:rsid w:val="00A06196"/>
    <w:rsid w:val="00A103EF"/>
    <w:rsid w:val="00A12B22"/>
    <w:rsid w:val="00A133D7"/>
    <w:rsid w:val="00A139F2"/>
    <w:rsid w:val="00A13FE6"/>
    <w:rsid w:val="00A241F7"/>
    <w:rsid w:val="00A25DB3"/>
    <w:rsid w:val="00A323E1"/>
    <w:rsid w:val="00A401F4"/>
    <w:rsid w:val="00A40CC4"/>
    <w:rsid w:val="00A41CD1"/>
    <w:rsid w:val="00A42A59"/>
    <w:rsid w:val="00A45A58"/>
    <w:rsid w:val="00A46982"/>
    <w:rsid w:val="00A4749E"/>
    <w:rsid w:val="00A47616"/>
    <w:rsid w:val="00A5253C"/>
    <w:rsid w:val="00A535D8"/>
    <w:rsid w:val="00A555F3"/>
    <w:rsid w:val="00A557B2"/>
    <w:rsid w:val="00A55FAA"/>
    <w:rsid w:val="00A563BA"/>
    <w:rsid w:val="00A60869"/>
    <w:rsid w:val="00A6118B"/>
    <w:rsid w:val="00A61639"/>
    <w:rsid w:val="00A6478D"/>
    <w:rsid w:val="00A8171B"/>
    <w:rsid w:val="00A82388"/>
    <w:rsid w:val="00A84230"/>
    <w:rsid w:val="00A87492"/>
    <w:rsid w:val="00A878D9"/>
    <w:rsid w:val="00A908B4"/>
    <w:rsid w:val="00A914C0"/>
    <w:rsid w:val="00A919ED"/>
    <w:rsid w:val="00A93C0C"/>
    <w:rsid w:val="00A93F7D"/>
    <w:rsid w:val="00A94B5A"/>
    <w:rsid w:val="00A969E7"/>
    <w:rsid w:val="00AA2162"/>
    <w:rsid w:val="00AA3F70"/>
    <w:rsid w:val="00AA7919"/>
    <w:rsid w:val="00AB2700"/>
    <w:rsid w:val="00AB6147"/>
    <w:rsid w:val="00AB6B85"/>
    <w:rsid w:val="00AB75C3"/>
    <w:rsid w:val="00AB783B"/>
    <w:rsid w:val="00AC02E2"/>
    <w:rsid w:val="00AC0CCC"/>
    <w:rsid w:val="00AC1194"/>
    <w:rsid w:val="00AC12B4"/>
    <w:rsid w:val="00AC44EA"/>
    <w:rsid w:val="00AC5089"/>
    <w:rsid w:val="00AC5B89"/>
    <w:rsid w:val="00AC6835"/>
    <w:rsid w:val="00AD47D6"/>
    <w:rsid w:val="00AD71D8"/>
    <w:rsid w:val="00AD72F8"/>
    <w:rsid w:val="00AE183A"/>
    <w:rsid w:val="00AE323C"/>
    <w:rsid w:val="00AE575F"/>
    <w:rsid w:val="00AE661F"/>
    <w:rsid w:val="00AF3409"/>
    <w:rsid w:val="00AF351A"/>
    <w:rsid w:val="00AF4F94"/>
    <w:rsid w:val="00B04A71"/>
    <w:rsid w:val="00B05A65"/>
    <w:rsid w:val="00B0765E"/>
    <w:rsid w:val="00B11AF2"/>
    <w:rsid w:val="00B1306A"/>
    <w:rsid w:val="00B140E8"/>
    <w:rsid w:val="00B15D74"/>
    <w:rsid w:val="00B17BCC"/>
    <w:rsid w:val="00B222E5"/>
    <w:rsid w:val="00B23185"/>
    <w:rsid w:val="00B234C5"/>
    <w:rsid w:val="00B255DA"/>
    <w:rsid w:val="00B2564B"/>
    <w:rsid w:val="00B27AA9"/>
    <w:rsid w:val="00B358FC"/>
    <w:rsid w:val="00B35A4F"/>
    <w:rsid w:val="00B35D1A"/>
    <w:rsid w:val="00B37C2F"/>
    <w:rsid w:val="00B438AB"/>
    <w:rsid w:val="00B44192"/>
    <w:rsid w:val="00B456E8"/>
    <w:rsid w:val="00B510CC"/>
    <w:rsid w:val="00B5191F"/>
    <w:rsid w:val="00B53911"/>
    <w:rsid w:val="00B54824"/>
    <w:rsid w:val="00B54ED3"/>
    <w:rsid w:val="00B56567"/>
    <w:rsid w:val="00B57775"/>
    <w:rsid w:val="00B603C5"/>
    <w:rsid w:val="00B61642"/>
    <w:rsid w:val="00B61700"/>
    <w:rsid w:val="00B6269D"/>
    <w:rsid w:val="00B6437B"/>
    <w:rsid w:val="00B66D80"/>
    <w:rsid w:val="00B66EBB"/>
    <w:rsid w:val="00B67DC0"/>
    <w:rsid w:val="00B70CC4"/>
    <w:rsid w:val="00B72DE3"/>
    <w:rsid w:val="00B730BA"/>
    <w:rsid w:val="00B75B90"/>
    <w:rsid w:val="00B7790A"/>
    <w:rsid w:val="00B8154C"/>
    <w:rsid w:val="00B821E7"/>
    <w:rsid w:val="00B826FC"/>
    <w:rsid w:val="00B838DD"/>
    <w:rsid w:val="00B8564E"/>
    <w:rsid w:val="00B85AA8"/>
    <w:rsid w:val="00B87A8D"/>
    <w:rsid w:val="00B9133A"/>
    <w:rsid w:val="00B93155"/>
    <w:rsid w:val="00B937A1"/>
    <w:rsid w:val="00B976F8"/>
    <w:rsid w:val="00BA275F"/>
    <w:rsid w:val="00BA45B4"/>
    <w:rsid w:val="00BA535A"/>
    <w:rsid w:val="00BA64F7"/>
    <w:rsid w:val="00BA75F9"/>
    <w:rsid w:val="00BB091E"/>
    <w:rsid w:val="00BB0F5C"/>
    <w:rsid w:val="00BB25C3"/>
    <w:rsid w:val="00BB4995"/>
    <w:rsid w:val="00BB51A4"/>
    <w:rsid w:val="00BB554B"/>
    <w:rsid w:val="00BB7EBE"/>
    <w:rsid w:val="00BC04B1"/>
    <w:rsid w:val="00BC084D"/>
    <w:rsid w:val="00BC2736"/>
    <w:rsid w:val="00BC27CF"/>
    <w:rsid w:val="00BC6044"/>
    <w:rsid w:val="00BC6102"/>
    <w:rsid w:val="00BC7E4A"/>
    <w:rsid w:val="00BD0EA9"/>
    <w:rsid w:val="00BD14FE"/>
    <w:rsid w:val="00BD2E12"/>
    <w:rsid w:val="00BD2F14"/>
    <w:rsid w:val="00BD32CE"/>
    <w:rsid w:val="00BD358C"/>
    <w:rsid w:val="00BD449B"/>
    <w:rsid w:val="00BD5C1F"/>
    <w:rsid w:val="00BD7B2E"/>
    <w:rsid w:val="00BE17FC"/>
    <w:rsid w:val="00BE31AD"/>
    <w:rsid w:val="00BF062C"/>
    <w:rsid w:val="00BF6198"/>
    <w:rsid w:val="00BF75C5"/>
    <w:rsid w:val="00C018F6"/>
    <w:rsid w:val="00C0219A"/>
    <w:rsid w:val="00C02489"/>
    <w:rsid w:val="00C02818"/>
    <w:rsid w:val="00C046C2"/>
    <w:rsid w:val="00C04A58"/>
    <w:rsid w:val="00C05210"/>
    <w:rsid w:val="00C06B34"/>
    <w:rsid w:val="00C12812"/>
    <w:rsid w:val="00C13A98"/>
    <w:rsid w:val="00C13E75"/>
    <w:rsid w:val="00C1678C"/>
    <w:rsid w:val="00C2398F"/>
    <w:rsid w:val="00C2414B"/>
    <w:rsid w:val="00C25234"/>
    <w:rsid w:val="00C25515"/>
    <w:rsid w:val="00C30301"/>
    <w:rsid w:val="00C305F2"/>
    <w:rsid w:val="00C32BD5"/>
    <w:rsid w:val="00C3727E"/>
    <w:rsid w:val="00C373C6"/>
    <w:rsid w:val="00C41A4C"/>
    <w:rsid w:val="00C41C5B"/>
    <w:rsid w:val="00C42E7F"/>
    <w:rsid w:val="00C46AFF"/>
    <w:rsid w:val="00C47073"/>
    <w:rsid w:val="00C477AD"/>
    <w:rsid w:val="00C51EB3"/>
    <w:rsid w:val="00C5376D"/>
    <w:rsid w:val="00C61321"/>
    <w:rsid w:val="00C63B1E"/>
    <w:rsid w:val="00C64BAD"/>
    <w:rsid w:val="00C653D4"/>
    <w:rsid w:val="00C7102E"/>
    <w:rsid w:val="00C712DB"/>
    <w:rsid w:val="00C71391"/>
    <w:rsid w:val="00C72030"/>
    <w:rsid w:val="00C7407E"/>
    <w:rsid w:val="00C77BE4"/>
    <w:rsid w:val="00C8015B"/>
    <w:rsid w:val="00C81824"/>
    <w:rsid w:val="00C853FE"/>
    <w:rsid w:val="00C87F81"/>
    <w:rsid w:val="00C929D0"/>
    <w:rsid w:val="00C93A10"/>
    <w:rsid w:val="00C9576D"/>
    <w:rsid w:val="00C96B20"/>
    <w:rsid w:val="00C97502"/>
    <w:rsid w:val="00CA15CB"/>
    <w:rsid w:val="00CA5EB0"/>
    <w:rsid w:val="00CA731A"/>
    <w:rsid w:val="00CB23AD"/>
    <w:rsid w:val="00CB377F"/>
    <w:rsid w:val="00CB4795"/>
    <w:rsid w:val="00CB6BB7"/>
    <w:rsid w:val="00CC089B"/>
    <w:rsid w:val="00CC22E2"/>
    <w:rsid w:val="00CC3DD5"/>
    <w:rsid w:val="00CC5633"/>
    <w:rsid w:val="00CC5AF4"/>
    <w:rsid w:val="00CC5EF8"/>
    <w:rsid w:val="00CC7BA6"/>
    <w:rsid w:val="00CD07F2"/>
    <w:rsid w:val="00CD22DE"/>
    <w:rsid w:val="00CD3219"/>
    <w:rsid w:val="00CD47A0"/>
    <w:rsid w:val="00CD5D08"/>
    <w:rsid w:val="00CD7E94"/>
    <w:rsid w:val="00CE0065"/>
    <w:rsid w:val="00CE13FC"/>
    <w:rsid w:val="00CE1522"/>
    <w:rsid w:val="00CE164D"/>
    <w:rsid w:val="00CE560E"/>
    <w:rsid w:val="00CE5A2B"/>
    <w:rsid w:val="00CE7506"/>
    <w:rsid w:val="00CF2787"/>
    <w:rsid w:val="00CF6222"/>
    <w:rsid w:val="00CF734F"/>
    <w:rsid w:val="00D0046C"/>
    <w:rsid w:val="00D00CF5"/>
    <w:rsid w:val="00D027CA"/>
    <w:rsid w:val="00D03EFB"/>
    <w:rsid w:val="00D05168"/>
    <w:rsid w:val="00D074B6"/>
    <w:rsid w:val="00D12605"/>
    <w:rsid w:val="00D12984"/>
    <w:rsid w:val="00D1572E"/>
    <w:rsid w:val="00D15A28"/>
    <w:rsid w:val="00D16298"/>
    <w:rsid w:val="00D16598"/>
    <w:rsid w:val="00D166CD"/>
    <w:rsid w:val="00D30578"/>
    <w:rsid w:val="00D31AE7"/>
    <w:rsid w:val="00D35823"/>
    <w:rsid w:val="00D37837"/>
    <w:rsid w:val="00D41F8A"/>
    <w:rsid w:val="00D44C25"/>
    <w:rsid w:val="00D4587D"/>
    <w:rsid w:val="00D460DB"/>
    <w:rsid w:val="00D46E1B"/>
    <w:rsid w:val="00D53DAB"/>
    <w:rsid w:val="00D54433"/>
    <w:rsid w:val="00D5515E"/>
    <w:rsid w:val="00D55A44"/>
    <w:rsid w:val="00D61A66"/>
    <w:rsid w:val="00D63C08"/>
    <w:rsid w:val="00D66849"/>
    <w:rsid w:val="00D724A6"/>
    <w:rsid w:val="00D72A51"/>
    <w:rsid w:val="00D735EE"/>
    <w:rsid w:val="00D73699"/>
    <w:rsid w:val="00D7445D"/>
    <w:rsid w:val="00D7483A"/>
    <w:rsid w:val="00D76F65"/>
    <w:rsid w:val="00D84AE1"/>
    <w:rsid w:val="00D90EEB"/>
    <w:rsid w:val="00D9139D"/>
    <w:rsid w:val="00D92780"/>
    <w:rsid w:val="00D9623E"/>
    <w:rsid w:val="00DA0C07"/>
    <w:rsid w:val="00DA3EF2"/>
    <w:rsid w:val="00DB0027"/>
    <w:rsid w:val="00DB14C9"/>
    <w:rsid w:val="00DB1544"/>
    <w:rsid w:val="00DB24A6"/>
    <w:rsid w:val="00DB56B1"/>
    <w:rsid w:val="00DC0777"/>
    <w:rsid w:val="00DC15FE"/>
    <w:rsid w:val="00DC4564"/>
    <w:rsid w:val="00DC52F8"/>
    <w:rsid w:val="00DC574C"/>
    <w:rsid w:val="00DC65EA"/>
    <w:rsid w:val="00DC66A2"/>
    <w:rsid w:val="00DC7A97"/>
    <w:rsid w:val="00DC7C4A"/>
    <w:rsid w:val="00DD146C"/>
    <w:rsid w:val="00DD1974"/>
    <w:rsid w:val="00DD1C97"/>
    <w:rsid w:val="00DD2797"/>
    <w:rsid w:val="00DD2EAC"/>
    <w:rsid w:val="00DD3C81"/>
    <w:rsid w:val="00DD4603"/>
    <w:rsid w:val="00DD4ABB"/>
    <w:rsid w:val="00DD6968"/>
    <w:rsid w:val="00DD70EA"/>
    <w:rsid w:val="00DD7358"/>
    <w:rsid w:val="00DE0B57"/>
    <w:rsid w:val="00DE13AC"/>
    <w:rsid w:val="00DE2BC2"/>
    <w:rsid w:val="00DE32C1"/>
    <w:rsid w:val="00DE3425"/>
    <w:rsid w:val="00DE36C5"/>
    <w:rsid w:val="00DF0AD7"/>
    <w:rsid w:val="00DF0CF9"/>
    <w:rsid w:val="00DF208A"/>
    <w:rsid w:val="00DF4830"/>
    <w:rsid w:val="00DF7B13"/>
    <w:rsid w:val="00E04019"/>
    <w:rsid w:val="00E064B4"/>
    <w:rsid w:val="00E06505"/>
    <w:rsid w:val="00E10569"/>
    <w:rsid w:val="00E1097F"/>
    <w:rsid w:val="00E12A66"/>
    <w:rsid w:val="00E16361"/>
    <w:rsid w:val="00E164EC"/>
    <w:rsid w:val="00E1658E"/>
    <w:rsid w:val="00E1752D"/>
    <w:rsid w:val="00E21C81"/>
    <w:rsid w:val="00E21E12"/>
    <w:rsid w:val="00E21FE3"/>
    <w:rsid w:val="00E226EC"/>
    <w:rsid w:val="00E22B67"/>
    <w:rsid w:val="00E240B1"/>
    <w:rsid w:val="00E256C6"/>
    <w:rsid w:val="00E26F40"/>
    <w:rsid w:val="00E30316"/>
    <w:rsid w:val="00E3157D"/>
    <w:rsid w:val="00E417C2"/>
    <w:rsid w:val="00E42346"/>
    <w:rsid w:val="00E45A65"/>
    <w:rsid w:val="00E52749"/>
    <w:rsid w:val="00E54A97"/>
    <w:rsid w:val="00E55BEA"/>
    <w:rsid w:val="00E56560"/>
    <w:rsid w:val="00E57312"/>
    <w:rsid w:val="00E57CA1"/>
    <w:rsid w:val="00E57F17"/>
    <w:rsid w:val="00E60A3C"/>
    <w:rsid w:val="00E60BFB"/>
    <w:rsid w:val="00E62BDD"/>
    <w:rsid w:val="00E63405"/>
    <w:rsid w:val="00E6535D"/>
    <w:rsid w:val="00E70E25"/>
    <w:rsid w:val="00E72CB4"/>
    <w:rsid w:val="00E748B4"/>
    <w:rsid w:val="00E750DD"/>
    <w:rsid w:val="00E82494"/>
    <w:rsid w:val="00E826A7"/>
    <w:rsid w:val="00E83AC9"/>
    <w:rsid w:val="00E83D96"/>
    <w:rsid w:val="00E84830"/>
    <w:rsid w:val="00E86374"/>
    <w:rsid w:val="00E868D7"/>
    <w:rsid w:val="00E87DE5"/>
    <w:rsid w:val="00E900CB"/>
    <w:rsid w:val="00E901AA"/>
    <w:rsid w:val="00E90E35"/>
    <w:rsid w:val="00E91464"/>
    <w:rsid w:val="00E95E56"/>
    <w:rsid w:val="00E96192"/>
    <w:rsid w:val="00E97C26"/>
    <w:rsid w:val="00E97F19"/>
    <w:rsid w:val="00EA1833"/>
    <w:rsid w:val="00EA1B78"/>
    <w:rsid w:val="00EA2239"/>
    <w:rsid w:val="00EA2692"/>
    <w:rsid w:val="00EA3767"/>
    <w:rsid w:val="00EA4A08"/>
    <w:rsid w:val="00EA666C"/>
    <w:rsid w:val="00EA7186"/>
    <w:rsid w:val="00EA79BC"/>
    <w:rsid w:val="00EA7FD6"/>
    <w:rsid w:val="00EB23BB"/>
    <w:rsid w:val="00EB3972"/>
    <w:rsid w:val="00EB4708"/>
    <w:rsid w:val="00EB60D4"/>
    <w:rsid w:val="00EB6C9B"/>
    <w:rsid w:val="00EB768F"/>
    <w:rsid w:val="00EC07FD"/>
    <w:rsid w:val="00EC0AD3"/>
    <w:rsid w:val="00EC174C"/>
    <w:rsid w:val="00ED174B"/>
    <w:rsid w:val="00ED22D6"/>
    <w:rsid w:val="00ED3DF2"/>
    <w:rsid w:val="00ED6E24"/>
    <w:rsid w:val="00ED792D"/>
    <w:rsid w:val="00EE3853"/>
    <w:rsid w:val="00EE3937"/>
    <w:rsid w:val="00EE4270"/>
    <w:rsid w:val="00EE50A3"/>
    <w:rsid w:val="00EF02E8"/>
    <w:rsid w:val="00EF12D8"/>
    <w:rsid w:val="00EF4A19"/>
    <w:rsid w:val="00EF5FEE"/>
    <w:rsid w:val="00F0018E"/>
    <w:rsid w:val="00F00F46"/>
    <w:rsid w:val="00F0255F"/>
    <w:rsid w:val="00F050F9"/>
    <w:rsid w:val="00F05600"/>
    <w:rsid w:val="00F05693"/>
    <w:rsid w:val="00F057A9"/>
    <w:rsid w:val="00F07CE6"/>
    <w:rsid w:val="00F07E70"/>
    <w:rsid w:val="00F11C7D"/>
    <w:rsid w:val="00F12038"/>
    <w:rsid w:val="00F164C3"/>
    <w:rsid w:val="00F16C71"/>
    <w:rsid w:val="00F16D9D"/>
    <w:rsid w:val="00F17977"/>
    <w:rsid w:val="00F2079B"/>
    <w:rsid w:val="00F2251E"/>
    <w:rsid w:val="00F234A0"/>
    <w:rsid w:val="00F2352A"/>
    <w:rsid w:val="00F235C1"/>
    <w:rsid w:val="00F24BF4"/>
    <w:rsid w:val="00F3097E"/>
    <w:rsid w:val="00F3157E"/>
    <w:rsid w:val="00F31750"/>
    <w:rsid w:val="00F323AE"/>
    <w:rsid w:val="00F33665"/>
    <w:rsid w:val="00F3470A"/>
    <w:rsid w:val="00F347A4"/>
    <w:rsid w:val="00F36D19"/>
    <w:rsid w:val="00F41BB2"/>
    <w:rsid w:val="00F42812"/>
    <w:rsid w:val="00F435D9"/>
    <w:rsid w:val="00F43F42"/>
    <w:rsid w:val="00F44589"/>
    <w:rsid w:val="00F45426"/>
    <w:rsid w:val="00F47C44"/>
    <w:rsid w:val="00F47D49"/>
    <w:rsid w:val="00F52C4E"/>
    <w:rsid w:val="00F55678"/>
    <w:rsid w:val="00F57821"/>
    <w:rsid w:val="00F604EC"/>
    <w:rsid w:val="00F65B87"/>
    <w:rsid w:val="00F6719A"/>
    <w:rsid w:val="00F67520"/>
    <w:rsid w:val="00F679CD"/>
    <w:rsid w:val="00F7045E"/>
    <w:rsid w:val="00F74519"/>
    <w:rsid w:val="00F750B1"/>
    <w:rsid w:val="00F76175"/>
    <w:rsid w:val="00F8218E"/>
    <w:rsid w:val="00F8231A"/>
    <w:rsid w:val="00F839DC"/>
    <w:rsid w:val="00F84FC3"/>
    <w:rsid w:val="00F85938"/>
    <w:rsid w:val="00F86AA5"/>
    <w:rsid w:val="00F87787"/>
    <w:rsid w:val="00F9195A"/>
    <w:rsid w:val="00F93625"/>
    <w:rsid w:val="00F93A06"/>
    <w:rsid w:val="00F9551E"/>
    <w:rsid w:val="00F95922"/>
    <w:rsid w:val="00F975BD"/>
    <w:rsid w:val="00FA08E8"/>
    <w:rsid w:val="00FA1FE7"/>
    <w:rsid w:val="00FA3099"/>
    <w:rsid w:val="00FA4457"/>
    <w:rsid w:val="00FA5B02"/>
    <w:rsid w:val="00FA627B"/>
    <w:rsid w:val="00FB193E"/>
    <w:rsid w:val="00FB22BC"/>
    <w:rsid w:val="00FB2F50"/>
    <w:rsid w:val="00FB59CE"/>
    <w:rsid w:val="00FC01A5"/>
    <w:rsid w:val="00FC1EBA"/>
    <w:rsid w:val="00FC31FE"/>
    <w:rsid w:val="00FC5833"/>
    <w:rsid w:val="00FC7603"/>
    <w:rsid w:val="00FD56A6"/>
    <w:rsid w:val="00FD6DE1"/>
    <w:rsid w:val="00FF5773"/>
    <w:rsid w:val="00FF7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E6C568"/>
  <w15:chartTrackingRefBased/>
  <w15:docId w15:val="{9A9737A9-EDB8-4C3B-8572-CB243FA80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CH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734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GB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77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77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77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77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77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77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77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77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77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77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77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77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77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77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77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77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77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77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77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77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77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77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77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77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77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77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77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77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7734"/>
    <w:rPr>
      <w:b/>
      <w:bCs/>
      <w:smallCaps/>
      <w:color w:val="0F4761" w:themeColor="accent1" w:themeShade="BF"/>
      <w:spacing w:val="5"/>
    </w:rPr>
  </w:style>
  <w:style w:type="paragraph" w:customStyle="1" w:styleId="Normal0">
    <w:name w:val="Normal0"/>
    <w:qFormat/>
    <w:rsid w:val="009D7734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GB" w:eastAsia="en-US"/>
      <w14:ligatures w14:val="none"/>
    </w:rPr>
  </w:style>
  <w:style w:type="table" w:customStyle="1" w:styleId="NormalTable0">
    <w:name w:val="Normal Table0"/>
    <w:uiPriority w:val="99"/>
    <w:semiHidden/>
    <w:unhideWhenUsed/>
    <w:rsid w:val="009D7734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GB"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NormalTable0"/>
    <w:uiPriority w:val="59"/>
    <w:rsid w:val="009D7734"/>
    <w:pPr>
      <w:spacing w:after="0" w:line="240" w:lineRule="auto"/>
    </w:pPr>
    <w:rPr>
      <w:rFonts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0"/>
    <w:link w:val="FooterChar"/>
    <w:uiPriority w:val="99"/>
    <w:unhideWhenUsed/>
    <w:rsid w:val="009D7734"/>
    <w:pPr>
      <w:tabs>
        <w:tab w:val="center" w:pos="4320"/>
        <w:tab w:val="right" w:pos="8640"/>
      </w:tabs>
      <w:spacing w:after="0" w:line="240" w:lineRule="auto"/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D7734"/>
    <w:rPr>
      <w:rFonts w:ascii="Calibri" w:eastAsia="Calibri" w:hAnsi="Calibri" w:cs="Times New Roman"/>
      <w:kern w:val="0"/>
      <w:sz w:val="22"/>
      <w:szCs w:val="22"/>
      <w:lang w:val="en-GB"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D7734"/>
  </w:style>
  <w:style w:type="paragraph" w:styleId="BalloonText">
    <w:name w:val="Balloon Text"/>
    <w:basedOn w:val="Normal0"/>
    <w:link w:val="BalloonTextChar"/>
    <w:uiPriority w:val="99"/>
    <w:semiHidden/>
    <w:unhideWhenUsed/>
    <w:rsid w:val="009D773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734"/>
    <w:rPr>
      <w:rFonts w:ascii="Lucida Grande" w:eastAsia="Calibri" w:hAnsi="Lucida Grande" w:cs="Lucida Grande"/>
      <w:kern w:val="0"/>
      <w:sz w:val="18"/>
      <w:szCs w:val="18"/>
      <w:lang w:val="en-GB" w:eastAsia="en-US"/>
      <w14:ligatures w14:val="none"/>
    </w:rPr>
  </w:style>
  <w:style w:type="paragraph" w:styleId="Header">
    <w:name w:val="header"/>
    <w:basedOn w:val="Normal0"/>
    <w:link w:val="HeaderChar"/>
    <w:uiPriority w:val="99"/>
    <w:unhideWhenUsed/>
    <w:rsid w:val="009D7734"/>
    <w:pPr>
      <w:tabs>
        <w:tab w:val="center" w:pos="4320"/>
        <w:tab w:val="right" w:pos="8640"/>
      </w:tabs>
      <w:spacing w:after="0" w:line="240" w:lineRule="auto"/>
    </w:pPr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D7734"/>
    <w:rPr>
      <w:rFonts w:ascii="Calibri" w:eastAsia="Calibri" w:hAnsi="Calibri" w:cs="Times New Roman"/>
      <w:kern w:val="0"/>
      <w:sz w:val="22"/>
      <w:szCs w:val="22"/>
      <w:lang w:val="en-GB" w:eastAsia="en-US"/>
      <w14:ligatures w14:val="none"/>
    </w:rPr>
  </w:style>
  <w:style w:type="character" w:styleId="CommentReference">
    <w:name w:val="annotation reference"/>
    <w:uiPriority w:val="99"/>
    <w:semiHidden/>
    <w:unhideWhenUsed/>
    <w:rsid w:val="009D7734"/>
    <w:rPr>
      <w:sz w:val="18"/>
      <w:szCs w:val="18"/>
    </w:rPr>
  </w:style>
  <w:style w:type="paragraph" w:styleId="CommentText">
    <w:name w:val="annotation text"/>
    <w:basedOn w:val="Normal0"/>
    <w:link w:val="CommentTextChar"/>
    <w:uiPriority w:val="99"/>
    <w:unhideWhenUsed/>
    <w:rsid w:val="009D7734"/>
    <w:pPr>
      <w:spacing w:line="240" w:lineRule="auto"/>
    </w:pPr>
    <w:rPr>
      <w:rFonts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7734"/>
    <w:rPr>
      <w:rFonts w:ascii="Calibri" w:eastAsia="Calibri" w:hAnsi="Calibri" w:cs="Times New Roman"/>
      <w:kern w:val="0"/>
      <w:lang w:val="en-GB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77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7734"/>
    <w:rPr>
      <w:rFonts w:ascii="Calibri" w:eastAsia="Calibri" w:hAnsi="Calibri" w:cs="Times New Roman"/>
      <w:b/>
      <w:bCs/>
      <w:kern w:val="0"/>
      <w:sz w:val="20"/>
      <w:szCs w:val="20"/>
      <w:lang w:val="en-GB" w:eastAsia="en-US"/>
      <w14:ligatures w14:val="none"/>
    </w:rPr>
  </w:style>
  <w:style w:type="character" w:styleId="Hyperlink">
    <w:name w:val="Hyperlink"/>
    <w:uiPriority w:val="99"/>
    <w:unhideWhenUsed/>
    <w:rsid w:val="009D7734"/>
    <w:rPr>
      <w:color w:val="0563C1"/>
      <w:u w:val="single"/>
    </w:rPr>
  </w:style>
  <w:style w:type="paragraph" w:styleId="Revision">
    <w:name w:val="Revision"/>
    <w:hidden/>
    <w:uiPriority w:val="99"/>
    <w:semiHidden/>
    <w:rsid w:val="009D7734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en-GB" w:eastAsia="en-US"/>
      <w14:ligatures w14:val="none"/>
    </w:rPr>
  </w:style>
  <w:style w:type="character" w:styleId="FollowedHyperlink">
    <w:name w:val="FollowedHyperlink"/>
    <w:uiPriority w:val="99"/>
    <w:semiHidden/>
    <w:unhideWhenUsed/>
    <w:rsid w:val="009D7734"/>
    <w:rPr>
      <w:color w:val="954F72"/>
      <w:u w:val="single"/>
    </w:rPr>
  </w:style>
  <w:style w:type="paragraph" w:styleId="Bibliography">
    <w:name w:val="Bibliography"/>
    <w:basedOn w:val="Normal0"/>
    <w:next w:val="Normal0"/>
    <w:uiPriority w:val="37"/>
    <w:unhideWhenUsed/>
    <w:rsid w:val="009D7734"/>
    <w:pPr>
      <w:tabs>
        <w:tab w:val="left" w:pos="504"/>
      </w:tabs>
      <w:spacing w:after="240" w:line="240" w:lineRule="auto"/>
      <w:ind w:left="504" w:hanging="504"/>
    </w:pPr>
    <w:rPr>
      <w:rFonts w:cs="Times New Roman"/>
    </w:rPr>
  </w:style>
  <w:style w:type="character" w:customStyle="1" w:styleId="InternetLink">
    <w:name w:val="Internet Link"/>
    <w:rsid w:val="009D7734"/>
    <w:rPr>
      <w:color w:val="0000FF"/>
      <w:u w:val="single"/>
      <w:lang w:val="uz-Cyrl-UZ" w:eastAsia="uz-Cyrl-UZ" w:bidi="uz-Cyrl-UZ"/>
    </w:rPr>
  </w:style>
  <w:style w:type="character" w:customStyle="1" w:styleId="NichtaufgelsteErwhnung1">
    <w:name w:val="Nicht aufgelöste Erwähnung1"/>
    <w:uiPriority w:val="99"/>
    <w:semiHidden/>
    <w:unhideWhenUsed/>
    <w:rsid w:val="009D7734"/>
    <w:rPr>
      <w:color w:val="605E5C"/>
      <w:shd w:val="clear" w:color="auto" w:fill="E1DFDD"/>
    </w:rPr>
  </w:style>
  <w:style w:type="character" w:styleId="LineNumber">
    <w:name w:val="line number"/>
    <w:uiPriority w:val="99"/>
    <w:semiHidden/>
    <w:unhideWhenUsed/>
    <w:rsid w:val="009D7734"/>
  </w:style>
  <w:style w:type="character" w:customStyle="1" w:styleId="apple-converted-space">
    <w:name w:val="apple-converted-space"/>
    <w:basedOn w:val="DefaultParagraphFont"/>
    <w:rsid w:val="009D7734"/>
  </w:style>
  <w:style w:type="paragraph" w:styleId="FootnoteText">
    <w:name w:val="footnote text"/>
    <w:basedOn w:val="Normal0"/>
    <w:link w:val="FootnoteTextChar"/>
    <w:uiPriority w:val="99"/>
    <w:semiHidden/>
    <w:unhideWhenUsed/>
    <w:rsid w:val="009D773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D7734"/>
    <w:rPr>
      <w:rFonts w:ascii="Calibri" w:eastAsia="Calibri" w:hAnsi="Calibri" w:cs="Calibri"/>
      <w:kern w:val="0"/>
      <w:sz w:val="20"/>
      <w:szCs w:val="20"/>
      <w:lang w:val="en-GB" w:eastAsia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9D7734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9D7734"/>
    <w:rPr>
      <w:color w:val="808080"/>
    </w:rPr>
  </w:style>
  <w:style w:type="table" w:customStyle="1" w:styleId="2">
    <w:name w:val="2"/>
    <w:basedOn w:val="NormalTable0"/>
    <w:rsid w:val="009D7734"/>
    <w:tblPr>
      <w:tblStyleRowBandSize w:val="1"/>
      <w:tblStyleColBandSize w:val="1"/>
      <w:tblCellMar>
        <w:top w:w="100" w:type="dxa"/>
        <w:left w:w="88" w:type="dxa"/>
        <w:right w:w="100" w:type="dxa"/>
      </w:tblCellMar>
    </w:tblPr>
  </w:style>
  <w:style w:type="table" w:customStyle="1" w:styleId="1">
    <w:name w:val="1"/>
    <w:basedOn w:val="TableNormal"/>
    <w:rsid w:val="009D7734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GB" w:eastAsia="en-US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NormalWeb">
    <w:name w:val="Normal (Web)"/>
    <w:basedOn w:val="Normal"/>
    <w:uiPriority w:val="99"/>
    <w:unhideWhenUsed/>
    <w:rsid w:val="009D7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D7734"/>
    <w:pPr>
      <w:spacing w:after="0"/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7734"/>
    <w:rPr>
      <w:rFonts w:ascii="Calibri" w:eastAsia="Calibri" w:hAnsi="Calibri" w:cs="Calibri"/>
      <w:kern w:val="0"/>
      <w:sz w:val="22"/>
      <w:szCs w:val="22"/>
      <w:lang w:val="en-US"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D7734"/>
    <w:pPr>
      <w:spacing w:line="24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7734"/>
    <w:rPr>
      <w:rFonts w:ascii="Calibri" w:eastAsia="Calibri" w:hAnsi="Calibri" w:cs="Calibri"/>
      <w:kern w:val="0"/>
      <w:sz w:val="22"/>
      <w:szCs w:val="22"/>
      <w:lang w:val="en-US" w:eastAsia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9D7734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9D7734"/>
    <w:pPr>
      <w:spacing w:after="0" w:line="240" w:lineRule="auto"/>
    </w:pPr>
    <w:rPr>
      <w:kern w:val="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9D773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7734"/>
    <w:rPr>
      <w:rFonts w:ascii="Calibri" w:eastAsia="Calibri" w:hAnsi="Calibri" w:cs="Calibri"/>
      <w:kern w:val="0"/>
      <w:sz w:val="20"/>
      <w:szCs w:val="20"/>
      <w:lang w:val="en-GB" w:eastAsia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9D7734"/>
    <w:rPr>
      <w:vertAlign w:val="superscript"/>
    </w:rPr>
  </w:style>
  <w:style w:type="table" w:styleId="PlainTable4">
    <w:name w:val="Plain Table 4"/>
    <w:basedOn w:val="TableNormal"/>
    <w:uiPriority w:val="44"/>
    <w:rsid w:val="009D7734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GB" w:eastAsia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D77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D7734"/>
    <w:rPr>
      <w:rFonts w:ascii="Courier New" w:eastAsia="Times New Roman" w:hAnsi="Courier New" w:cs="Courier New"/>
      <w:kern w:val="0"/>
      <w:sz w:val="20"/>
      <w:szCs w:val="20"/>
      <w:lang w:val="en-GB" w:eastAsia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9D7734"/>
    <w:pPr>
      <w:spacing w:after="200" w:line="240" w:lineRule="auto"/>
    </w:pPr>
    <w:rPr>
      <w:rFonts w:asciiTheme="minorHAnsi" w:eastAsiaTheme="minorHAnsi" w:hAnsiTheme="minorHAnsi" w:cstheme="minorBidi"/>
      <w:i/>
      <w:iCs/>
      <w:color w:val="0E2841" w:themeColor="text2"/>
      <w:sz w:val="18"/>
      <w:szCs w:val="18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85</Words>
  <Characters>7331</Characters>
  <Application>Microsoft Office Word</Application>
  <DocSecurity>0</DocSecurity>
  <Lines>61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Meyer</dc:creator>
  <cp:keywords/>
  <dc:description/>
  <cp:lastModifiedBy>Philip Tarr</cp:lastModifiedBy>
  <cp:revision>3</cp:revision>
  <dcterms:created xsi:type="dcterms:W3CDTF">2025-12-30T10:56:00Z</dcterms:created>
  <dcterms:modified xsi:type="dcterms:W3CDTF">2025-12-30T10:57:00Z</dcterms:modified>
</cp:coreProperties>
</file>